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329F2" w14:textId="1DE1E27C" w:rsidR="00E85A4E" w:rsidRPr="0033095C" w:rsidRDefault="00E85A4E" w:rsidP="00E85A4E">
      <w:pPr>
        <w:jc w:val="both"/>
        <w:rPr>
          <w:rFonts w:ascii="Times New Roman" w:hAnsi="Times New Roman" w:cs="Times New Roman"/>
          <w:b/>
          <w:bCs/>
        </w:rPr>
      </w:pPr>
      <w:r w:rsidRPr="0033095C">
        <w:rPr>
          <w:rFonts w:ascii="Times New Roman" w:hAnsi="Times New Roman" w:cs="Times New Roman"/>
          <w:b/>
          <w:bCs/>
        </w:rPr>
        <w:t xml:space="preserve">Table </w:t>
      </w:r>
      <w:r w:rsidRPr="0033095C">
        <w:rPr>
          <w:rFonts w:ascii="Times New Roman" w:hAnsi="Times New Roman" w:cs="Times New Roman"/>
          <w:b/>
          <w:bCs/>
          <w:lang w:val="en-US"/>
        </w:rPr>
        <w:t>S</w:t>
      </w:r>
      <w:r w:rsidR="00C03314" w:rsidRPr="0033095C">
        <w:rPr>
          <w:rFonts w:ascii="Times New Roman" w:hAnsi="Times New Roman" w:cs="Times New Roman"/>
          <w:b/>
          <w:bCs/>
          <w:lang w:val="en-US"/>
        </w:rPr>
        <w:t>1</w:t>
      </w:r>
      <w:r w:rsidRPr="0033095C">
        <w:rPr>
          <w:rFonts w:ascii="Times New Roman" w:hAnsi="Times New Roman" w:cs="Times New Roman"/>
        </w:rPr>
        <w:t>. Means and distributions of fertility desires and expectations in T</w:t>
      </w:r>
      <w:r w:rsidR="004A1FAE">
        <w:rPr>
          <w:rFonts w:ascii="Times New Roman" w:hAnsi="Times New Roman" w:cs="Times New Roman"/>
          <w:lang w:val="en-US"/>
        </w:rPr>
        <w:t>2</w:t>
      </w:r>
      <w:r w:rsidRPr="0033095C">
        <w:rPr>
          <w:rFonts w:ascii="Times New Roman" w:hAnsi="Times New Roman" w:cs="Times New Roman"/>
        </w:rPr>
        <w:t xml:space="preserve"> by self-reported infertility status.</w:t>
      </w:r>
    </w:p>
    <w:p w14:paraId="290D012E" w14:textId="77777777" w:rsidR="00E85A4E" w:rsidRPr="0033095C" w:rsidRDefault="00E85A4E" w:rsidP="00E85A4E">
      <w:pPr>
        <w:rPr>
          <w:rFonts w:ascii="Times New Roman" w:hAnsi="Times New Roman" w:cs="Times New Roman"/>
        </w:rPr>
      </w:pPr>
    </w:p>
    <w:tbl>
      <w:tblPr>
        <w:tblStyle w:val="TableGrid"/>
        <w:tblW w:w="8524" w:type="dxa"/>
        <w:jc w:val="center"/>
        <w:tblLook w:val="04A0" w:firstRow="1" w:lastRow="0" w:firstColumn="1" w:lastColumn="0" w:noHBand="0" w:noVBand="1"/>
      </w:tblPr>
      <w:tblGrid>
        <w:gridCol w:w="3080"/>
        <w:gridCol w:w="1361"/>
        <w:gridCol w:w="1361"/>
        <w:gridCol w:w="1361"/>
        <w:gridCol w:w="1361"/>
      </w:tblGrid>
      <w:tr w:rsidR="00E85A4E" w:rsidRPr="0033095C" w14:paraId="257D8A98" w14:textId="77777777" w:rsidTr="00AE1655">
        <w:trPr>
          <w:jc w:val="center"/>
        </w:trPr>
        <w:tc>
          <w:tcPr>
            <w:tcW w:w="3080" w:type="dxa"/>
          </w:tcPr>
          <w:p w14:paraId="72F31A80" w14:textId="77777777" w:rsidR="00E85A4E" w:rsidRPr="0033095C" w:rsidRDefault="00E85A4E" w:rsidP="00643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2" w:type="dxa"/>
            <w:gridSpan w:val="2"/>
          </w:tcPr>
          <w:p w14:paraId="734C83B4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722" w:type="dxa"/>
            <w:gridSpan w:val="2"/>
          </w:tcPr>
          <w:p w14:paraId="59657D1C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Men</w:t>
            </w:r>
          </w:p>
        </w:tc>
      </w:tr>
      <w:tr w:rsidR="00E85A4E" w:rsidRPr="0033095C" w14:paraId="6A0D1205" w14:textId="77777777" w:rsidTr="00AE1655">
        <w:trPr>
          <w:jc w:val="center"/>
        </w:trPr>
        <w:tc>
          <w:tcPr>
            <w:tcW w:w="3080" w:type="dxa"/>
          </w:tcPr>
          <w:p w14:paraId="5C3AA084" w14:textId="77777777" w:rsidR="00E85A4E" w:rsidRPr="0033095C" w:rsidRDefault="00E85A4E" w:rsidP="00643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502CC3BD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Fertile</w:t>
            </w:r>
          </w:p>
        </w:tc>
        <w:tc>
          <w:tcPr>
            <w:tcW w:w="1361" w:type="dxa"/>
          </w:tcPr>
          <w:p w14:paraId="605E170E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Infertile</w:t>
            </w:r>
          </w:p>
        </w:tc>
        <w:tc>
          <w:tcPr>
            <w:tcW w:w="1361" w:type="dxa"/>
          </w:tcPr>
          <w:p w14:paraId="14A7556C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Fertile</w:t>
            </w:r>
          </w:p>
        </w:tc>
        <w:tc>
          <w:tcPr>
            <w:tcW w:w="1361" w:type="dxa"/>
          </w:tcPr>
          <w:p w14:paraId="7284C1D6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Infertile</w:t>
            </w:r>
          </w:p>
        </w:tc>
      </w:tr>
      <w:tr w:rsidR="00E85A4E" w:rsidRPr="0033095C" w14:paraId="2C17C52A" w14:textId="77777777" w:rsidTr="00AE1655">
        <w:trPr>
          <w:jc w:val="center"/>
        </w:trPr>
        <w:tc>
          <w:tcPr>
            <w:tcW w:w="3080" w:type="dxa"/>
          </w:tcPr>
          <w:p w14:paraId="12793D95" w14:textId="77777777" w:rsidR="00E85A4E" w:rsidRPr="0033095C" w:rsidRDefault="00E85A4E" w:rsidP="0064397C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Fertility desires (mean)</w:t>
            </w:r>
          </w:p>
        </w:tc>
        <w:tc>
          <w:tcPr>
            <w:tcW w:w="1361" w:type="dxa"/>
          </w:tcPr>
          <w:p w14:paraId="503C48F5" w14:textId="1C04CF90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</w:t>
            </w:r>
            <w:r w:rsidR="009B5472"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</w:tcPr>
          <w:p w14:paraId="33C7B1F3" w14:textId="7F9B9A54" w:rsidR="00E85A4E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</w:tcPr>
          <w:p w14:paraId="0F02940B" w14:textId="0F7C929D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</w:t>
            </w:r>
            <w:r w:rsidR="001A745F" w:rsidRPr="003309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</w:tcPr>
          <w:p w14:paraId="70F61886" w14:textId="5FB36BD9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</w:tr>
      <w:tr w:rsidR="00E85A4E" w:rsidRPr="0033095C" w14:paraId="42F7A42B" w14:textId="77777777" w:rsidTr="00AE1655">
        <w:trPr>
          <w:jc w:val="center"/>
        </w:trPr>
        <w:tc>
          <w:tcPr>
            <w:tcW w:w="3080" w:type="dxa"/>
          </w:tcPr>
          <w:p w14:paraId="26F3B919" w14:textId="77777777" w:rsidR="00E85A4E" w:rsidRPr="0033095C" w:rsidRDefault="00E85A4E" w:rsidP="0064397C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Score distribution (percent)</w:t>
            </w:r>
          </w:p>
        </w:tc>
        <w:tc>
          <w:tcPr>
            <w:tcW w:w="1361" w:type="dxa"/>
          </w:tcPr>
          <w:p w14:paraId="6F10A994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6D468720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45BADA46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2C548ED1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655" w:rsidRPr="0033095C" w14:paraId="7543CE60" w14:textId="77777777" w:rsidTr="00AE1655">
        <w:trPr>
          <w:jc w:val="center"/>
        </w:trPr>
        <w:tc>
          <w:tcPr>
            <w:tcW w:w="3080" w:type="dxa"/>
          </w:tcPr>
          <w:p w14:paraId="3161E0F6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1" w:type="dxa"/>
            <w:vAlign w:val="bottom"/>
          </w:tcPr>
          <w:p w14:paraId="130000F5" w14:textId="2878FE5F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</w:t>
            </w:r>
            <w:r w:rsidR="001A745F" w:rsidRPr="0033095C">
              <w:rPr>
                <w:rFonts w:ascii="Times New Roman" w:hAnsi="Times New Roman" w:cs="Times New Roman"/>
              </w:rPr>
              <w:t>6.</w:t>
            </w:r>
            <w:r w:rsidR="009B5472" w:rsidRPr="003309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vAlign w:val="bottom"/>
          </w:tcPr>
          <w:p w14:paraId="02316457" w14:textId="7A667C4F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3.</w:t>
            </w:r>
            <w:r w:rsidR="009B5472" w:rsidRPr="003309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vAlign w:val="bottom"/>
          </w:tcPr>
          <w:p w14:paraId="3BE30CF6" w14:textId="69A8AB8C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361" w:type="dxa"/>
            <w:vAlign w:val="bottom"/>
          </w:tcPr>
          <w:p w14:paraId="10750B6B" w14:textId="5CC4E426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3.</w:t>
            </w:r>
            <w:r w:rsidR="009B5472" w:rsidRPr="0033095C">
              <w:rPr>
                <w:rFonts w:ascii="Times New Roman" w:hAnsi="Times New Roman" w:cs="Times New Roman"/>
              </w:rPr>
              <w:t>2</w:t>
            </w:r>
          </w:p>
        </w:tc>
      </w:tr>
      <w:tr w:rsidR="00AE1655" w:rsidRPr="0033095C" w14:paraId="077C4B2C" w14:textId="77777777" w:rsidTr="00AE1655">
        <w:trPr>
          <w:jc w:val="center"/>
        </w:trPr>
        <w:tc>
          <w:tcPr>
            <w:tcW w:w="3080" w:type="dxa"/>
          </w:tcPr>
          <w:p w14:paraId="45513628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vAlign w:val="bottom"/>
          </w:tcPr>
          <w:p w14:paraId="57976AFB" w14:textId="10822202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1" w:type="dxa"/>
            <w:vAlign w:val="bottom"/>
          </w:tcPr>
          <w:p w14:paraId="66EFFFD7" w14:textId="3C9CEBFB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</w:t>
            </w:r>
            <w:r w:rsidR="009B5472"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2036C116" w14:textId="08F73E9C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vAlign w:val="bottom"/>
          </w:tcPr>
          <w:p w14:paraId="6F9A24A2" w14:textId="087169B0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1A745F" w:rsidRPr="0033095C">
              <w:rPr>
                <w:rFonts w:ascii="Times New Roman" w:hAnsi="Times New Roman" w:cs="Times New Roman"/>
              </w:rPr>
              <w:t>6</w:t>
            </w:r>
          </w:p>
        </w:tc>
      </w:tr>
      <w:tr w:rsidR="00AE1655" w:rsidRPr="0033095C" w14:paraId="42706EC6" w14:textId="77777777" w:rsidTr="00AE1655">
        <w:trPr>
          <w:jc w:val="center"/>
        </w:trPr>
        <w:tc>
          <w:tcPr>
            <w:tcW w:w="3080" w:type="dxa"/>
          </w:tcPr>
          <w:p w14:paraId="465C9540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68D68FEA" w14:textId="6B5F6690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361" w:type="dxa"/>
            <w:vAlign w:val="bottom"/>
          </w:tcPr>
          <w:p w14:paraId="0A5BF1C8" w14:textId="6B1C80ED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</w:t>
            </w:r>
            <w:r w:rsidR="009B5472" w:rsidRPr="003309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1" w:type="dxa"/>
            <w:vAlign w:val="bottom"/>
          </w:tcPr>
          <w:p w14:paraId="04573D1B" w14:textId="10299F05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361" w:type="dxa"/>
            <w:vAlign w:val="bottom"/>
          </w:tcPr>
          <w:p w14:paraId="21CFF82C" w14:textId="5E0DFCFF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</w:tr>
      <w:tr w:rsidR="00AE1655" w:rsidRPr="0033095C" w14:paraId="4727F618" w14:textId="77777777" w:rsidTr="00AE1655">
        <w:trPr>
          <w:jc w:val="center"/>
        </w:trPr>
        <w:tc>
          <w:tcPr>
            <w:tcW w:w="3080" w:type="dxa"/>
          </w:tcPr>
          <w:p w14:paraId="6E568402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vAlign w:val="bottom"/>
          </w:tcPr>
          <w:p w14:paraId="08133804" w14:textId="45EE9939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361" w:type="dxa"/>
            <w:vAlign w:val="bottom"/>
          </w:tcPr>
          <w:p w14:paraId="6458AB85" w14:textId="3A391200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</w:t>
            </w:r>
            <w:r w:rsidR="009B5472" w:rsidRPr="003309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vAlign w:val="bottom"/>
          </w:tcPr>
          <w:p w14:paraId="38B904C1" w14:textId="196B29E4" w:rsidR="00AE1655" w:rsidRPr="0033095C" w:rsidRDefault="009B5472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361" w:type="dxa"/>
            <w:vAlign w:val="bottom"/>
          </w:tcPr>
          <w:p w14:paraId="2CF8281F" w14:textId="065B969A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3</w:t>
            </w:r>
          </w:p>
        </w:tc>
      </w:tr>
      <w:tr w:rsidR="00AE1655" w:rsidRPr="0033095C" w14:paraId="699C76B8" w14:textId="77777777" w:rsidTr="00AE1655">
        <w:trPr>
          <w:jc w:val="center"/>
        </w:trPr>
        <w:tc>
          <w:tcPr>
            <w:tcW w:w="3080" w:type="dxa"/>
          </w:tcPr>
          <w:p w14:paraId="6318BF79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1" w:type="dxa"/>
            <w:vAlign w:val="bottom"/>
          </w:tcPr>
          <w:p w14:paraId="47766D1B" w14:textId="6D7903BC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61" w:type="dxa"/>
            <w:vAlign w:val="bottom"/>
          </w:tcPr>
          <w:p w14:paraId="25449115" w14:textId="52C43075" w:rsidR="00AE1655" w:rsidRPr="0033095C" w:rsidRDefault="009B5472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61" w:type="dxa"/>
            <w:vAlign w:val="bottom"/>
          </w:tcPr>
          <w:p w14:paraId="527E9829" w14:textId="5B4C570A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</w:t>
            </w:r>
            <w:r w:rsidR="009B5472"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5DA04C50" w14:textId="02640153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.</w:t>
            </w:r>
            <w:r w:rsidR="009B5472" w:rsidRPr="0033095C">
              <w:rPr>
                <w:rFonts w:ascii="Times New Roman" w:hAnsi="Times New Roman" w:cs="Times New Roman"/>
              </w:rPr>
              <w:t>5</w:t>
            </w:r>
          </w:p>
        </w:tc>
      </w:tr>
      <w:tr w:rsidR="00AE1655" w:rsidRPr="0033095C" w14:paraId="52E1A292" w14:textId="77777777" w:rsidTr="00AE1655">
        <w:trPr>
          <w:jc w:val="center"/>
        </w:trPr>
        <w:tc>
          <w:tcPr>
            <w:tcW w:w="3080" w:type="dxa"/>
          </w:tcPr>
          <w:p w14:paraId="328372FF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1" w:type="dxa"/>
            <w:vAlign w:val="bottom"/>
          </w:tcPr>
          <w:p w14:paraId="77DF67AA" w14:textId="2D1956F7" w:rsidR="00AE1655" w:rsidRPr="0033095C" w:rsidRDefault="009B5472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361" w:type="dxa"/>
            <w:vAlign w:val="bottom"/>
          </w:tcPr>
          <w:p w14:paraId="5098EC74" w14:textId="4B494ED9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</w:t>
            </w:r>
            <w:r w:rsidR="009B5472" w:rsidRPr="003309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1" w:type="dxa"/>
            <w:vAlign w:val="bottom"/>
          </w:tcPr>
          <w:p w14:paraId="15B3F62F" w14:textId="040A1F64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.</w:t>
            </w:r>
            <w:r w:rsidR="009B5472"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33F82CF6" w14:textId="7F4DDFDD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</w:tr>
      <w:tr w:rsidR="00AE1655" w:rsidRPr="0033095C" w14:paraId="4002F622" w14:textId="77777777" w:rsidTr="00AE1655">
        <w:trPr>
          <w:jc w:val="center"/>
        </w:trPr>
        <w:tc>
          <w:tcPr>
            <w:tcW w:w="3080" w:type="dxa"/>
          </w:tcPr>
          <w:p w14:paraId="3526A6A3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vAlign w:val="bottom"/>
          </w:tcPr>
          <w:p w14:paraId="26D38EC3" w14:textId="04003A2F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</w:t>
            </w:r>
            <w:r w:rsidR="009B5472"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1D1896A0" w14:textId="549DAD3F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</w:t>
            </w:r>
            <w:r w:rsidR="009B5472" w:rsidRPr="003309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vAlign w:val="bottom"/>
          </w:tcPr>
          <w:p w14:paraId="53572C0D" w14:textId="13630371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361" w:type="dxa"/>
            <w:vAlign w:val="bottom"/>
          </w:tcPr>
          <w:p w14:paraId="5241C3D7" w14:textId="2583DA17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9</w:t>
            </w:r>
          </w:p>
        </w:tc>
      </w:tr>
      <w:tr w:rsidR="00AE1655" w:rsidRPr="0033095C" w14:paraId="456162EF" w14:textId="77777777" w:rsidTr="00AE1655">
        <w:trPr>
          <w:jc w:val="center"/>
        </w:trPr>
        <w:tc>
          <w:tcPr>
            <w:tcW w:w="3080" w:type="dxa"/>
          </w:tcPr>
          <w:p w14:paraId="4CA946D3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1" w:type="dxa"/>
            <w:vAlign w:val="bottom"/>
          </w:tcPr>
          <w:p w14:paraId="150EE9A4" w14:textId="17C4C610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</w:t>
            </w:r>
            <w:r w:rsidR="001A745F"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7825FC03" w14:textId="053022B3" w:rsidR="00AE1655" w:rsidRPr="0033095C" w:rsidRDefault="009B5472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361" w:type="dxa"/>
            <w:vAlign w:val="bottom"/>
          </w:tcPr>
          <w:p w14:paraId="6441EB36" w14:textId="28C476A4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.</w:t>
            </w:r>
            <w:r w:rsidR="009B5472"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4FE954A7" w14:textId="4E527042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3</w:t>
            </w:r>
          </w:p>
        </w:tc>
      </w:tr>
      <w:tr w:rsidR="00AE1655" w:rsidRPr="0033095C" w14:paraId="4AD5B5B2" w14:textId="77777777" w:rsidTr="00AE1655">
        <w:trPr>
          <w:jc w:val="center"/>
        </w:trPr>
        <w:tc>
          <w:tcPr>
            <w:tcW w:w="3080" w:type="dxa"/>
          </w:tcPr>
          <w:p w14:paraId="441D439D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vAlign w:val="bottom"/>
          </w:tcPr>
          <w:p w14:paraId="31B7C13E" w14:textId="72EF14FF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vAlign w:val="bottom"/>
          </w:tcPr>
          <w:p w14:paraId="717D2DE1" w14:textId="257428CF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vAlign w:val="bottom"/>
          </w:tcPr>
          <w:p w14:paraId="6A560014" w14:textId="7EC8C0A6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2.</w:t>
            </w:r>
            <w:r w:rsidR="009B5472"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004DFC53" w14:textId="46247CDD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.</w:t>
            </w:r>
            <w:r w:rsidR="009B5472" w:rsidRPr="0033095C">
              <w:rPr>
                <w:rFonts w:ascii="Times New Roman" w:hAnsi="Times New Roman" w:cs="Times New Roman"/>
              </w:rPr>
              <w:t>3</w:t>
            </w:r>
          </w:p>
        </w:tc>
      </w:tr>
      <w:tr w:rsidR="00AE1655" w:rsidRPr="0033095C" w14:paraId="7C81BC37" w14:textId="77777777" w:rsidTr="00AE1655">
        <w:trPr>
          <w:jc w:val="center"/>
        </w:trPr>
        <w:tc>
          <w:tcPr>
            <w:tcW w:w="3080" w:type="dxa"/>
          </w:tcPr>
          <w:p w14:paraId="03A85AB1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  <w:vAlign w:val="bottom"/>
          </w:tcPr>
          <w:p w14:paraId="6CABDED0" w14:textId="59057BE3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vAlign w:val="bottom"/>
          </w:tcPr>
          <w:p w14:paraId="188FB957" w14:textId="32640635" w:rsidR="00AE1655" w:rsidRPr="0033095C" w:rsidRDefault="009B5472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361" w:type="dxa"/>
            <w:vAlign w:val="bottom"/>
          </w:tcPr>
          <w:p w14:paraId="5CC6081C" w14:textId="658E84E0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</w:t>
            </w:r>
            <w:r w:rsidR="009B5472" w:rsidRPr="003309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  <w:vAlign w:val="bottom"/>
          </w:tcPr>
          <w:p w14:paraId="3431FB48" w14:textId="00D6F8E4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5</w:t>
            </w:r>
          </w:p>
        </w:tc>
      </w:tr>
      <w:tr w:rsidR="00AE1655" w:rsidRPr="0033095C" w14:paraId="79C6A431" w14:textId="77777777" w:rsidTr="00AE1655">
        <w:trPr>
          <w:jc w:val="center"/>
        </w:trPr>
        <w:tc>
          <w:tcPr>
            <w:tcW w:w="3080" w:type="dxa"/>
          </w:tcPr>
          <w:p w14:paraId="181E79A0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1" w:type="dxa"/>
            <w:vAlign w:val="bottom"/>
          </w:tcPr>
          <w:p w14:paraId="642CBB53" w14:textId="4AE86687" w:rsidR="00AE1655" w:rsidRPr="0033095C" w:rsidRDefault="009B5472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361" w:type="dxa"/>
            <w:vAlign w:val="bottom"/>
          </w:tcPr>
          <w:p w14:paraId="231B54F1" w14:textId="424EF20D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361" w:type="dxa"/>
            <w:vAlign w:val="bottom"/>
          </w:tcPr>
          <w:p w14:paraId="6A9669B4" w14:textId="1B1E9F4D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361" w:type="dxa"/>
            <w:vAlign w:val="bottom"/>
          </w:tcPr>
          <w:p w14:paraId="27621B86" w14:textId="4D425D46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2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</w:tr>
      <w:tr w:rsidR="001A745F" w:rsidRPr="0033095C" w14:paraId="56C505ED" w14:textId="77777777" w:rsidTr="00AE1655">
        <w:trPr>
          <w:jc w:val="center"/>
        </w:trPr>
        <w:tc>
          <w:tcPr>
            <w:tcW w:w="3080" w:type="dxa"/>
          </w:tcPr>
          <w:p w14:paraId="1E93C14B" w14:textId="77777777" w:rsidR="001A745F" w:rsidRPr="0033095C" w:rsidRDefault="001A745F" w:rsidP="00AE1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14:paraId="256B0B53" w14:textId="77777777" w:rsidR="001A745F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14:paraId="169E4805" w14:textId="77777777" w:rsidR="001A745F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14:paraId="513DABA0" w14:textId="77777777" w:rsidR="001A745F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14:paraId="45EE01BA" w14:textId="77777777" w:rsidR="001A745F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655" w:rsidRPr="0033095C" w14:paraId="7AEAE606" w14:textId="77777777" w:rsidTr="00AE1655">
        <w:trPr>
          <w:trHeight w:val="127"/>
          <w:jc w:val="center"/>
        </w:trPr>
        <w:tc>
          <w:tcPr>
            <w:tcW w:w="3080" w:type="dxa"/>
          </w:tcPr>
          <w:p w14:paraId="5495D4B3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Fertility expectations (mean)</w:t>
            </w:r>
          </w:p>
        </w:tc>
        <w:tc>
          <w:tcPr>
            <w:tcW w:w="1361" w:type="dxa"/>
          </w:tcPr>
          <w:p w14:paraId="130DBC42" w14:textId="733FC739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vAlign w:val="bottom"/>
          </w:tcPr>
          <w:p w14:paraId="10FBF2AA" w14:textId="338E4091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</w:t>
            </w:r>
            <w:r w:rsidR="009B5472" w:rsidRPr="003309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</w:tcPr>
          <w:p w14:paraId="2C993090" w14:textId="30D14D74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</w:tcPr>
          <w:p w14:paraId="0BE8BEC3" w14:textId="68951B94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4</w:t>
            </w:r>
          </w:p>
        </w:tc>
      </w:tr>
      <w:tr w:rsidR="00E85A4E" w:rsidRPr="0033095C" w14:paraId="287068D4" w14:textId="77777777" w:rsidTr="00AE1655">
        <w:trPr>
          <w:jc w:val="center"/>
        </w:trPr>
        <w:tc>
          <w:tcPr>
            <w:tcW w:w="3080" w:type="dxa"/>
          </w:tcPr>
          <w:p w14:paraId="2087744F" w14:textId="77777777" w:rsidR="00E85A4E" w:rsidRPr="0033095C" w:rsidRDefault="00E85A4E" w:rsidP="0064397C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Score distribution (percent)</w:t>
            </w:r>
          </w:p>
        </w:tc>
        <w:tc>
          <w:tcPr>
            <w:tcW w:w="1361" w:type="dxa"/>
          </w:tcPr>
          <w:p w14:paraId="0785C568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31F2DDEE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4D38C150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155CE957" w14:textId="77777777" w:rsidR="00E85A4E" w:rsidRPr="0033095C" w:rsidRDefault="00E85A4E" w:rsidP="00AE16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655" w:rsidRPr="0033095C" w14:paraId="67FE8A79" w14:textId="77777777" w:rsidTr="00AE1655">
        <w:trPr>
          <w:jc w:val="center"/>
        </w:trPr>
        <w:tc>
          <w:tcPr>
            <w:tcW w:w="3080" w:type="dxa"/>
          </w:tcPr>
          <w:p w14:paraId="7B7245A8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1" w:type="dxa"/>
            <w:vAlign w:val="bottom"/>
          </w:tcPr>
          <w:p w14:paraId="69E74A85" w14:textId="034E27C5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0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vAlign w:val="bottom"/>
          </w:tcPr>
          <w:p w14:paraId="6922C055" w14:textId="0F5D0D2F" w:rsidR="001A745F" w:rsidRPr="0033095C" w:rsidRDefault="009B5472" w:rsidP="001A745F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361" w:type="dxa"/>
            <w:vAlign w:val="bottom"/>
          </w:tcPr>
          <w:p w14:paraId="75396BEB" w14:textId="2208A231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4.</w:t>
            </w:r>
            <w:r w:rsidR="001A745F"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36EE1DEB" w14:textId="59D41F84" w:rsidR="00AE1655" w:rsidRPr="0033095C" w:rsidRDefault="00687F0C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9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</w:tr>
      <w:tr w:rsidR="00AE1655" w:rsidRPr="0033095C" w14:paraId="60045715" w14:textId="77777777" w:rsidTr="00AE1655">
        <w:trPr>
          <w:jc w:val="center"/>
        </w:trPr>
        <w:tc>
          <w:tcPr>
            <w:tcW w:w="3080" w:type="dxa"/>
          </w:tcPr>
          <w:p w14:paraId="2B133673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vAlign w:val="bottom"/>
          </w:tcPr>
          <w:p w14:paraId="1B1CA23C" w14:textId="68585A87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361" w:type="dxa"/>
            <w:vAlign w:val="bottom"/>
          </w:tcPr>
          <w:p w14:paraId="3488A413" w14:textId="46550B87" w:rsidR="00AE1655" w:rsidRPr="0033095C" w:rsidRDefault="009B5472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361" w:type="dxa"/>
            <w:vAlign w:val="bottom"/>
          </w:tcPr>
          <w:p w14:paraId="790B434B" w14:textId="7EDAA839" w:rsidR="00AE1655" w:rsidRPr="0033095C" w:rsidRDefault="009B5472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361" w:type="dxa"/>
            <w:vAlign w:val="bottom"/>
          </w:tcPr>
          <w:p w14:paraId="40217EA5" w14:textId="32B783A3" w:rsidR="00AE1655" w:rsidRPr="0033095C" w:rsidRDefault="00687F0C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</w:tr>
      <w:tr w:rsidR="00AE1655" w:rsidRPr="0033095C" w14:paraId="4B2F4737" w14:textId="77777777" w:rsidTr="00AE1655">
        <w:trPr>
          <w:jc w:val="center"/>
        </w:trPr>
        <w:tc>
          <w:tcPr>
            <w:tcW w:w="3080" w:type="dxa"/>
          </w:tcPr>
          <w:p w14:paraId="218DA3FC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51D8CED7" w14:textId="7BD109E6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</w:t>
            </w:r>
            <w:r w:rsidR="009B5472" w:rsidRPr="003309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vAlign w:val="bottom"/>
          </w:tcPr>
          <w:p w14:paraId="0583F536" w14:textId="6E9B8EE4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</w:t>
            </w:r>
            <w:r w:rsidR="009B5472"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3262C9B2" w14:textId="2574953C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1A745F" w:rsidRPr="003309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  <w:vAlign w:val="bottom"/>
          </w:tcPr>
          <w:p w14:paraId="12E08A88" w14:textId="5E4964AE" w:rsidR="00AE1655" w:rsidRPr="0033095C" w:rsidRDefault="00687F0C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2</w:t>
            </w:r>
          </w:p>
        </w:tc>
      </w:tr>
      <w:tr w:rsidR="00AE1655" w:rsidRPr="0033095C" w14:paraId="3CAF6015" w14:textId="77777777" w:rsidTr="00AE1655">
        <w:trPr>
          <w:jc w:val="center"/>
        </w:trPr>
        <w:tc>
          <w:tcPr>
            <w:tcW w:w="3080" w:type="dxa"/>
          </w:tcPr>
          <w:p w14:paraId="6FCBF194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vAlign w:val="bottom"/>
          </w:tcPr>
          <w:p w14:paraId="7DFFAA7B" w14:textId="4909F94A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</w:t>
            </w:r>
            <w:r w:rsidR="009B5472" w:rsidRPr="003309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vAlign w:val="bottom"/>
          </w:tcPr>
          <w:p w14:paraId="543C2A4B" w14:textId="100848E9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vAlign w:val="bottom"/>
          </w:tcPr>
          <w:p w14:paraId="232F5198" w14:textId="0C82D871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</w:t>
            </w:r>
            <w:r w:rsidR="009B5472" w:rsidRPr="003309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1" w:type="dxa"/>
            <w:vAlign w:val="bottom"/>
          </w:tcPr>
          <w:p w14:paraId="6959FF98" w14:textId="40A849E4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</w:t>
            </w:r>
            <w:r w:rsidR="00687F0C" w:rsidRPr="0033095C">
              <w:rPr>
                <w:rFonts w:ascii="Times New Roman" w:hAnsi="Times New Roman" w:cs="Times New Roman"/>
              </w:rPr>
              <w:t>3</w:t>
            </w:r>
          </w:p>
        </w:tc>
      </w:tr>
      <w:tr w:rsidR="00AE1655" w:rsidRPr="0033095C" w14:paraId="2058977B" w14:textId="77777777" w:rsidTr="00AE1655">
        <w:trPr>
          <w:jc w:val="center"/>
        </w:trPr>
        <w:tc>
          <w:tcPr>
            <w:tcW w:w="3080" w:type="dxa"/>
          </w:tcPr>
          <w:p w14:paraId="2F05D4C1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1" w:type="dxa"/>
            <w:vAlign w:val="bottom"/>
          </w:tcPr>
          <w:p w14:paraId="0DBFC2C3" w14:textId="1EAD5ED5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61" w:type="dxa"/>
            <w:vAlign w:val="bottom"/>
          </w:tcPr>
          <w:p w14:paraId="109F73BB" w14:textId="557158FE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</w:t>
            </w:r>
            <w:r w:rsidR="009B5472" w:rsidRPr="003309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vAlign w:val="bottom"/>
          </w:tcPr>
          <w:p w14:paraId="50278BF3" w14:textId="12B6125D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61" w:type="dxa"/>
            <w:vAlign w:val="bottom"/>
          </w:tcPr>
          <w:p w14:paraId="1830B9E7" w14:textId="0A20EADB" w:rsidR="00AE1655" w:rsidRPr="0033095C" w:rsidRDefault="009B5472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0</w:t>
            </w:r>
          </w:p>
        </w:tc>
      </w:tr>
      <w:tr w:rsidR="00AE1655" w:rsidRPr="0033095C" w14:paraId="5F46E681" w14:textId="77777777" w:rsidTr="00AE1655">
        <w:trPr>
          <w:jc w:val="center"/>
        </w:trPr>
        <w:tc>
          <w:tcPr>
            <w:tcW w:w="3080" w:type="dxa"/>
          </w:tcPr>
          <w:p w14:paraId="01B804E2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1" w:type="dxa"/>
            <w:vAlign w:val="bottom"/>
          </w:tcPr>
          <w:p w14:paraId="0B9FF240" w14:textId="3B16EDA2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1.</w:t>
            </w:r>
            <w:r w:rsidR="009B5472" w:rsidRPr="003309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vAlign w:val="bottom"/>
          </w:tcPr>
          <w:p w14:paraId="121D31CF" w14:textId="71735964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1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vAlign w:val="bottom"/>
          </w:tcPr>
          <w:p w14:paraId="050C9149" w14:textId="6DEB2CCF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361" w:type="dxa"/>
            <w:vAlign w:val="bottom"/>
          </w:tcPr>
          <w:p w14:paraId="4E2E3F80" w14:textId="488A3B66" w:rsidR="00AE1655" w:rsidRPr="0033095C" w:rsidRDefault="00687F0C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0.</w:t>
            </w:r>
            <w:r w:rsidR="009B5472" w:rsidRPr="0033095C">
              <w:rPr>
                <w:rFonts w:ascii="Times New Roman" w:hAnsi="Times New Roman" w:cs="Times New Roman"/>
              </w:rPr>
              <w:t>5</w:t>
            </w:r>
          </w:p>
        </w:tc>
      </w:tr>
      <w:tr w:rsidR="00AE1655" w:rsidRPr="0033095C" w14:paraId="545A3772" w14:textId="77777777" w:rsidTr="00AE1655">
        <w:trPr>
          <w:jc w:val="center"/>
        </w:trPr>
        <w:tc>
          <w:tcPr>
            <w:tcW w:w="3080" w:type="dxa"/>
          </w:tcPr>
          <w:p w14:paraId="3E05D2A8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vAlign w:val="bottom"/>
          </w:tcPr>
          <w:p w14:paraId="006F512D" w14:textId="79A743A7" w:rsidR="00AE1655" w:rsidRPr="0033095C" w:rsidRDefault="00AE1655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</w:t>
            </w:r>
            <w:r w:rsidR="001A745F" w:rsidRPr="003309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vAlign w:val="bottom"/>
          </w:tcPr>
          <w:p w14:paraId="4989CC2A" w14:textId="71024E74" w:rsidR="00AE1655" w:rsidRPr="0033095C" w:rsidRDefault="009B5472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61" w:type="dxa"/>
            <w:vAlign w:val="bottom"/>
          </w:tcPr>
          <w:p w14:paraId="466A5687" w14:textId="159094C5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</w:t>
            </w:r>
            <w:r w:rsidR="009B5472" w:rsidRPr="003309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1" w:type="dxa"/>
            <w:vAlign w:val="bottom"/>
          </w:tcPr>
          <w:p w14:paraId="7886543A" w14:textId="13C856E5" w:rsidR="00AE1655" w:rsidRPr="0033095C" w:rsidRDefault="00110CE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</w:t>
            </w:r>
            <w:r w:rsidR="00AE1655" w:rsidRPr="0033095C">
              <w:rPr>
                <w:rFonts w:ascii="Times New Roman" w:hAnsi="Times New Roman" w:cs="Times New Roman"/>
              </w:rPr>
              <w:t>.</w:t>
            </w:r>
            <w:r w:rsidR="009B5472" w:rsidRPr="0033095C">
              <w:rPr>
                <w:rFonts w:ascii="Times New Roman" w:hAnsi="Times New Roman" w:cs="Times New Roman"/>
              </w:rPr>
              <w:t>2</w:t>
            </w:r>
          </w:p>
        </w:tc>
      </w:tr>
      <w:tr w:rsidR="00AE1655" w:rsidRPr="0033095C" w14:paraId="1AA2E090" w14:textId="77777777" w:rsidTr="00AE1655">
        <w:trPr>
          <w:jc w:val="center"/>
        </w:trPr>
        <w:tc>
          <w:tcPr>
            <w:tcW w:w="3080" w:type="dxa"/>
          </w:tcPr>
          <w:p w14:paraId="240DEC5A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1" w:type="dxa"/>
            <w:vAlign w:val="bottom"/>
          </w:tcPr>
          <w:p w14:paraId="45310DAA" w14:textId="1805D350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</w:t>
            </w:r>
            <w:r w:rsidR="009B5472" w:rsidRPr="0033095C">
              <w:rPr>
                <w:rFonts w:ascii="Times New Roman" w:hAnsi="Times New Roman" w:cs="Times New Roman"/>
              </w:rPr>
              <w:t xml:space="preserve">2                           </w:t>
            </w:r>
          </w:p>
        </w:tc>
        <w:tc>
          <w:tcPr>
            <w:tcW w:w="1361" w:type="dxa"/>
            <w:vAlign w:val="bottom"/>
          </w:tcPr>
          <w:p w14:paraId="05E60BDA" w14:textId="305505F5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  <w:vAlign w:val="bottom"/>
          </w:tcPr>
          <w:p w14:paraId="65615C8C" w14:textId="052FB312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.</w:t>
            </w:r>
            <w:r w:rsidR="009B5472" w:rsidRPr="003309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1" w:type="dxa"/>
            <w:vAlign w:val="bottom"/>
          </w:tcPr>
          <w:p w14:paraId="63284318" w14:textId="7851AC31" w:rsidR="00AE1655" w:rsidRPr="0033095C" w:rsidRDefault="00110CE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.</w:t>
            </w:r>
            <w:r w:rsidR="009B5472" w:rsidRPr="0033095C">
              <w:rPr>
                <w:rFonts w:ascii="Times New Roman" w:hAnsi="Times New Roman" w:cs="Times New Roman"/>
              </w:rPr>
              <w:t>3</w:t>
            </w:r>
          </w:p>
        </w:tc>
      </w:tr>
      <w:tr w:rsidR="00AE1655" w:rsidRPr="0033095C" w14:paraId="4EAA56A1" w14:textId="77777777" w:rsidTr="00AE1655">
        <w:trPr>
          <w:jc w:val="center"/>
        </w:trPr>
        <w:tc>
          <w:tcPr>
            <w:tcW w:w="3080" w:type="dxa"/>
          </w:tcPr>
          <w:p w14:paraId="758DBCEA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vAlign w:val="bottom"/>
          </w:tcPr>
          <w:p w14:paraId="59955D95" w14:textId="700ED243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.</w:t>
            </w:r>
            <w:r w:rsidR="009B5472" w:rsidRPr="003309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1" w:type="dxa"/>
            <w:vAlign w:val="bottom"/>
          </w:tcPr>
          <w:p w14:paraId="523411A4" w14:textId="03787D51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  <w:vAlign w:val="bottom"/>
          </w:tcPr>
          <w:p w14:paraId="3295ABBA" w14:textId="11F55ABC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361" w:type="dxa"/>
            <w:vAlign w:val="bottom"/>
          </w:tcPr>
          <w:p w14:paraId="32E9CEAB" w14:textId="2B9AD1CC" w:rsidR="00AE1655" w:rsidRPr="0033095C" w:rsidRDefault="00110CE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2</w:t>
            </w:r>
          </w:p>
        </w:tc>
      </w:tr>
      <w:tr w:rsidR="00AE1655" w:rsidRPr="0033095C" w14:paraId="18719C05" w14:textId="77777777" w:rsidTr="00AE1655">
        <w:trPr>
          <w:jc w:val="center"/>
        </w:trPr>
        <w:tc>
          <w:tcPr>
            <w:tcW w:w="3080" w:type="dxa"/>
          </w:tcPr>
          <w:p w14:paraId="77CA3687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  <w:vAlign w:val="bottom"/>
          </w:tcPr>
          <w:p w14:paraId="239AC34B" w14:textId="0CC66CE2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</w:t>
            </w:r>
            <w:r w:rsidR="009B5472" w:rsidRPr="003309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  <w:vAlign w:val="bottom"/>
          </w:tcPr>
          <w:p w14:paraId="0342DD74" w14:textId="516ABC21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</w:t>
            </w:r>
            <w:r w:rsidR="009B5472" w:rsidRPr="003309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  <w:vAlign w:val="bottom"/>
          </w:tcPr>
          <w:p w14:paraId="37367060" w14:textId="52B30B34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.</w:t>
            </w:r>
            <w:r w:rsidR="009B5472" w:rsidRPr="003309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vAlign w:val="bottom"/>
          </w:tcPr>
          <w:p w14:paraId="3E81E66C" w14:textId="64BA9D75" w:rsidR="00AE1655" w:rsidRPr="0033095C" w:rsidRDefault="00110CE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9B5472" w:rsidRPr="0033095C">
              <w:rPr>
                <w:rFonts w:ascii="Times New Roman" w:hAnsi="Times New Roman" w:cs="Times New Roman"/>
              </w:rPr>
              <w:t>3</w:t>
            </w:r>
          </w:p>
        </w:tc>
      </w:tr>
      <w:tr w:rsidR="00AE1655" w:rsidRPr="0033095C" w14:paraId="35E2C34C" w14:textId="77777777" w:rsidTr="00AE1655">
        <w:trPr>
          <w:jc w:val="center"/>
        </w:trPr>
        <w:tc>
          <w:tcPr>
            <w:tcW w:w="3080" w:type="dxa"/>
          </w:tcPr>
          <w:p w14:paraId="597B3D0A" w14:textId="77777777" w:rsidR="00AE1655" w:rsidRPr="0033095C" w:rsidRDefault="00AE1655" w:rsidP="00AE1655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1" w:type="dxa"/>
            <w:vAlign w:val="bottom"/>
          </w:tcPr>
          <w:p w14:paraId="67E17E93" w14:textId="2F2BCD81" w:rsidR="00AE1655" w:rsidRPr="0033095C" w:rsidRDefault="009B5472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361" w:type="dxa"/>
            <w:vAlign w:val="bottom"/>
          </w:tcPr>
          <w:p w14:paraId="50C1B45A" w14:textId="2BC790BE" w:rsidR="00AE1655" w:rsidRPr="0033095C" w:rsidRDefault="001A745F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.</w:t>
            </w:r>
            <w:r w:rsidR="009B5472" w:rsidRPr="003309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1" w:type="dxa"/>
            <w:vAlign w:val="bottom"/>
          </w:tcPr>
          <w:p w14:paraId="3230D090" w14:textId="7738AD44" w:rsidR="00AE1655" w:rsidRPr="0033095C" w:rsidRDefault="009B5472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361" w:type="dxa"/>
            <w:vAlign w:val="bottom"/>
          </w:tcPr>
          <w:p w14:paraId="15BE056C" w14:textId="66378D49" w:rsidR="00AE1655" w:rsidRPr="0033095C" w:rsidRDefault="00110CEE" w:rsidP="00AE1655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.6</w:t>
            </w:r>
          </w:p>
        </w:tc>
      </w:tr>
    </w:tbl>
    <w:p w14:paraId="576B03E3" w14:textId="77777777" w:rsidR="00E85A4E" w:rsidRPr="0033095C" w:rsidRDefault="00E85A4E" w:rsidP="00E85A4E">
      <w:pPr>
        <w:rPr>
          <w:rFonts w:ascii="Times New Roman" w:hAnsi="Times New Roman" w:cs="Times New Roman"/>
        </w:rPr>
      </w:pPr>
    </w:p>
    <w:p w14:paraId="3F810E08" w14:textId="278A4130" w:rsidR="00E85A4E" w:rsidRPr="0033095C" w:rsidRDefault="00E85A4E" w:rsidP="00E85A4E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</w:rPr>
        <w:t xml:space="preserve">Note: N= </w:t>
      </w:r>
      <w:r w:rsidR="00AE1655" w:rsidRPr="0033095C">
        <w:rPr>
          <w:rFonts w:ascii="Times New Roman" w:hAnsi="Times New Roman" w:cs="Times New Roman"/>
        </w:rPr>
        <w:t>3,</w:t>
      </w:r>
      <w:r w:rsidR="00B50425" w:rsidRPr="0033095C">
        <w:rPr>
          <w:rFonts w:ascii="Times New Roman" w:hAnsi="Times New Roman" w:cs="Times New Roman"/>
        </w:rPr>
        <w:t>464</w:t>
      </w:r>
      <w:r w:rsidR="00AE1655" w:rsidRPr="0033095C">
        <w:rPr>
          <w:rFonts w:ascii="Times New Roman" w:hAnsi="Times New Roman" w:cs="Times New Roman"/>
        </w:rPr>
        <w:t xml:space="preserve"> women and 3,</w:t>
      </w:r>
      <w:r w:rsidR="00B50425" w:rsidRPr="0033095C">
        <w:rPr>
          <w:rFonts w:ascii="Times New Roman" w:hAnsi="Times New Roman" w:cs="Times New Roman"/>
        </w:rPr>
        <w:t>334</w:t>
      </w:r>
      <w:r w:rsidR="00AE1655" w:rsidRPr="0033095C">
        <w:rPr>
          <w:rFonts w:ascii="Times New Roman" w:hAnsi="Times New Roman" w:cs="Times New Roman"/>
        </w:rPr>
        <w:t xml:space="preserve"> men </w:t>
      </w:r>
      <w:r w:rsidRPr="0033095C">
        <w:rPr>
          <w:rFonts w:ascii="Times New Roman" w:hAnsi="Times New Roman" w:cs="Times New Roman"/>
        </w:rPr>
        <w:t>interviewed in wave 1</w:t>
      </w:r>
      <w:r w:rsidRPr="0033095C">
        <w:rPr>
          <w:rFonts w:ascii="Times New Roman" w:hAnsi="Times New Roman" w:cs="Times New Roman"/>
          <w:lang w:val="en-US"/>
        </w:rPr>
        <w:t>9</w:t>
      </w:r>
      <w:r w:rsidRPr="0033095C">
        <w:rPr>
          <w:rFonts w:ascii="Times New Roman" w:hAnsi="Times New Roman" w:cs="Times New Roman"/>
        </w:rPr>
        <w:t xml:space="preserve"> with non-missing data on dependent and independent variables.</w:t>
      </w:r>
      <w:r w:rsidR="003A337B" w:rsidRPr="0033095C">
        <w:rPr>
          <w:rFonts w:ascii="Times New Roman" w:hAnsi="Times New Roman" w:cs="Times New Roman"/>
        </w:rPr>
        <w:t xml:space="preserve"> Column percentage may not add to 100 because of rounding.</w:t>
      </w:r>
      <w:r w:rsidR="000C010C" w:rsidRPr="0033095C">
        <w:rPr>
          <w:rFonts w:ascii="Times New Roman" w:hAnsi="Times New Roman" w:cs="Times New Roman"/>
        </w:rPr>
        <w:t xml:space="preserve"> Weighted.</w:t>
      </w:r>
    </w:p>
    <w:p w14:paraId="55041854" w14:textId="19560F05" w:rsidR="00E85A4E" w:rsidRPr="0033095C" w:rsidRDefault="00E85A4E" w:rsidP="00E85A4E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</w:rPr>
        <w:t>Source: HILDA survey, wave 1</w:t>
      </w:r>
      <w:r w:rsidRPr="0033095C">
        <w:rPr>
          <w:rFonts w:ascii="Times New Roman" w:hAnsi="Times New Roman" w:cs="Times New Roman"/>
          <w:lang w:val="en-US"/>
        </w:rPr>
        <w:t>9</w:t>
      </w:r>
      <w:r w:rsidRPr="0033095C">
        <w:rPr>
          <w:rFonts w:ascii="Times New Roman" w:hAnsi="Times New Roman" w:cs="Times New Roman"/>
        </w:rPr>
        <w:t>, release 21.</w:t>
      </w:r>
    </w:p>
    <w:p w14:paraId="41A7CAFD" w14:textId="77777777" w:rsidR="00E85A4E" w:rsidRPr="0033095C" w:rsidRDefault="00E85A4E">
      <w:pPr>
        <w:rPr>
          <w:rFonts w:ascii="Times New Roman" w:hAnsi="Times New Roman" w:cs="Times New Roman"/>
          <w:b/>
          <w:bCs/>
        </w:rPr>
      </w:pPr>
      <w:r w:rsidRPr="0033095C">
        <w:rPr>
          <w:rFonts w:ascii="Times New Roman" w:hAnsi="Times New Roman" w:cs="Times New Roman"/>
          <w:b/>
          <w:bCs/>
        </w:rPr>
        <w:br w:type="page"/>
      </w:r>
    </w:p>
    <w:p w14:paraId="19C7B812" w14:textId="7C44C0EF" w:rsidR="00220CD6" w:rsidRPr="0033095C" w:rsidRDefault="00220CD6" w:rsidP="00220CD6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  <w:b/>
          <w:bCs/>
        </w:rPr>
        <w:lastRenderedPageBreak/>
        <w:t>Table S2</w:t>
      </w:r>
      <w:r w:rsidRPr="0033095C">
        <w:rPr>
          <w:rFonts w:ascii="Times New Roman" w:hAnsi="Times New Roman" w:cs="Times New Roman"/>
        </w:rPr>
        <w:t xml:space="preserve">. </w:t>
      </w:r>
      <w:r w:rsidR="00C63D91" w:rsidRPr="0033095C">
        <w:rPr>
          <w:rFonts w:ascii="Times New Roman" w:hAnsi="Times New Roman" w:cs="Times New Roman"/>
        </w:rPr>
        <w:t>Percentage distribution of d</w:t>
      </w:r>
      <w:r w:rsidRPr="0033095C">
        <w:rPr>
          <w:rFonts w:ascii="Times New Roman" w:hAnsi="Times New Roman" w:cs="Times New Roman"/>
        </w:rPr>
        <w:t>emographic, socio-economic and background characteristics at T2.</w:t>
      </w:r>
    </w:p>
    <w:p w14:paraId="1DED3E3E" w14:textId="77777777" w:rsidR="00220CD6" w:rsidRPr="0033095C" w:rsidRDefault="00220CD6" w:rsidP="00220CD6">
      <w:pPr>
        <w:rPr>
          <w:rFonts w:ascii="Times New Roman" w:hAnsi="Times New Roman" w:cs="Times New Roman"/>
        </w:rPr>
      </w:pP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2217"/>
        <w:gridCol w:w="1133"/>
        <w:gridCol w:w="1133"/>
        <w:gridCol w:w="1134"/>
        <w:gridCol w:w="1133"/>
        <w:gridCol w:w="1133"/>
        <w:gridCol w:w="1133"/>
      </w:tblGrid>
      <w:tr w:rsidR="00FE01FA" w:rsidRPr="0033095C" w14:paraId="0BB88682" w14:textId="22D970FF" w:rsidTr="00EB4D07">
        <w:trPr>
          <w:trHeight w:val="170"/>
          <w:jc w:val="center"/>
        </w:trPr>
        <w:tc>
          <w:tcPr>
            <w:tcW w:w="2217" w:type="dxa"/>
          </w:tcPr>
          <w:p w14:paraId="395A1212" w14:textId="77777777" w:rsidR="00FE01FA" w:rsidRPr="0033095C" w:rsidRDefault="00FE01FA" w:rsidP="0064397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0" w:type="dxa"/>
            <w:gridSpan w:val="3"/>
          </w:tcPr>
          <w:p w14:paraId="33C77C97" w14:textId="192BB8FE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3399" w:type="dxa"/>
            <w:gridSpan w:val="3"/>
          </w:tcPr>
          <w:p w14:paraId="0AD0AE59" w14:textId="4CA321DA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</w:tr>
      <w:tr w:rsidR="00FE01FA" w:rsidRPr="0033095C" w14:paraId="67DF89E1" w14:textId="02BD394B" w:rsidTr="00FE01FA">
        <w:trPr>
          <w:jc w:val="center"/>
        </w:trPr>
        <w:tc>
          <w:tcPr>
            <w:tcW w:w="2217" w:type="dxa"/>
          </w:tcPr>
          <w:p w14:paraId="410CD655" w14:textId="77777777" w:rsidR="00FE01FA" w:rsidRPr="0033095C" w:rsidRDefault="00FE01FA" w:rsidP="00FE01F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lf-reported infertility</w:t>
            </w:r>
          </w:p>
        </w:tc>
        <w:tc>
          <w:tcPr>
            <w:tcW w:w="1133" w:type="dxa"/>
          </w:tcPr>
          <w:p w14:paraId="2487620F" w14:textId="3135E74E" w:rsidR="00FE01FA" w:rsidRPr="0033095C" w:rsidRDefault="00FE01FA" w:rsidP="00FE01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133" w:type="dxa"/>
          </w:tcPr>
          <w:p w14:paraId="55B38DDF" w14:textId="13BF0D16" w:rsidR="00FE01FA" w:rsidRPr="0033095C" w:rsidRDefault="00FE01FA" w:rsidP="00FE01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Fertile</w:t>
            </w:r>
          </w:p>
        </w:tc>
        <w:tc>
          <w:tcPr>
            <w:tcW w:w="1134" w:type="dxa"/>
          </w:tcPr>
          <w:p w14:paraId="2B0306FB" w14:textId="41CEFC80" w:rsidR="00FE01FA" w:rsidRPr="0033095C" w:rsidRDefault="00FE01FA" w:rsidP="00FE01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Infertile</w:t>
            </w:r>
          </w:p>
        </w:tc>
        <w:tc>
          <w:tcPr>
            <w:tcW w:w="1133" w:type="dxa"/>
          </w:tcPr>
          <w:p w14:paraId="78C9917E" w14:textId="0A276028" w:rsidR="00FE01FA" w:rsidRPr="0033095C" w:rsidRDefault="00FE01FA" w:rsidP="00FE01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133" w:type="dxa"/>
          </w:tcPr>
          <w:p w14:paraId="04710DB0" w14:textId="23A08712" w:rsidR="00FE01FA" w:rsidRPr="0033095C" w:rsidRDefault="00FE01FA" w:rsidP="00FE01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Fertile</w:t>
            </w:r>
          </w:p>
        </w:tc>
        <w:tc>
          <w:tcPr>
            <w:tcW w:w="1133" w:type="dxa"/>
          </w:tcPr>
          <w:p w14:paraId="304BA520" w14:textId="606A7B47" w:rsidR="00FE01FA" w:rsidRPr="0033095C" w:rsidRDefault="00FE01FA" w:rsidP="00FE01F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Infertile</w:t>
            </w:r>
          </w:p>
        </w:tc>
      </w:tr>
      <w:tr w:rsidR="00FE01FA" w:rsidRPr="0033095C" w14:paraId="6D31B9E8" w14:textId="610A7CEA" w:rsidTr="00FE01FA">
        <w:trPr>
          <w:jc w:val="center"/>
        </w:trPr>
        <w:tc>
          <w:tcPr>
            <w:tcW w:w="2217" w:type="dxa"/>
          </w:tcPr>
          <w:p w14:paraId="05B9675D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33" w:type="dxa"/>
          </w:tcPr>
          <w:p w14:paraId="34BF2078" w14:textId="4AD614BA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</w:p>
        </w:tc>
        <w:tc>
          <w:tcPr>
            <w:tcW w:w="1133" w:type="dxa"/>
          </w:tcPr>
          <w:p w14:paraId="6651D86A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FC7634E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234D7296" w14:textId="2C579A9B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1133" w:type="dxa"/>
          </w:tcPr>
          <w:p w14:paraId="6912CBFC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6A670801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1FA" w:rsidRPr="0033095C" w14:paraId="1DD9AC37" w14:textId="0DAAF6E4" w:rsidTr="00FE01FA">
        <w:trPr>
          <w:jc w:val="center"/>
        </w:trPr>
        <w:tc>
          <w:tcPr>
            <w:tcW w:w="2217" w:type="dxa"/>
          </w:tcPr>
          <w:p w14:paraId="27B5FC2F" w14:textId="77777777" w:rsidR="00FE01FA" w:rsidRPr="0033095C" w:rsidRDefault="00FE01FA" w:rsidP="00220CD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mographic characteristics</w:t>
            </w:r>
          </w:p>
        </w:tc>
        <w:tc>
          <w:tcPr>
            <w:tcW w:w="1133" w:type="dxa"/>
          </w:tcPr>
          <w:p w14:paraId="0B985724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27DE95F3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F3C8924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6E53BF2A" w14:textId="4F399601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54E8BC76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72CE4B36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1FA" w:rsidRPr="0033095C" w14:paraId="6A704A2A" w14:textId="6F285445" w:rsidTr="00FE01FA">
        <w:trPr>
          <w:jc w:val="center"/>
        </w:trPr>
        <w:tc>
          <w:tcPr>
            <w:tcW w:w="2217" w:type="dxa"/>
          </w:tcPr>
          <w:p w14:paraId="42B07A7E" w14:textId="77777777" w:rsidR="00FE01FA" w:rsidRPr="0033095C" w:rsidRDefault="00FE01FA" w:rsidP="00220CD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e group</w:t>
            </w:r>
          </w:p>
        </w:tc>
        <w:tc>
          <w:tcPr>
            <w:tcW w:w="1133" w:type="dxa"/>
          </w:tcPr>
          <w:p w14:paraId="07581CAD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1391BE19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6746BBD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5A50D7B6" w14:textId="00660FAF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405E4543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7935CC6E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70A4" w:rsidRPr="0033095C" w14:paraId="4057CBB3" w14:textId="1FF0916C" w:rsidTr="00FE01FA">
        <w:trPr>
          <w:jc w:val="center"/>
        </w:trPr>
        <w:tc>
          <w:tcPr>
            <w:tcW w:w="2217" w:type="dxa"/>
          </w:tcPr>
          <w:p w14:paraId="70DA206C" w14:textId="77777777" w:rsidR="002970A4" w:rsidRPr="0033095C" w:rsidRDefault="002970A4" w:rsidP="002970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8-24</w:t>
            </w:r>
          </w:p>
        </w:tc>
        <w:tc>
          <w:tcPr>
            <w:tcW w:w="1133" w:type="dxa"/>
          </w:tcPr>
          <w:p w14:paraId="7B1AB00A" w14:textId="75BEFEFE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4.5</w:t>
            </w:r>
          </w:p>
        </w:tc>
        <w:tc>
          <w:tcPr>
            <w:tcW w:w="1133" w:type="dxa"/>
          </w:tcPr>
          <w:p w14:paraId="1B3D064B" w14:textId="4697EE16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1134" w:type="dxa"/>
          </w:tcPr>
          <w:p w14:paraId="4FB92569" w14:textId="32D88F7A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7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3" w:type="dxa"/>
          </w:tcPr>
          <w:p w14:paraId="49E0638C" w14:textId="289B7BAD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3.6</w:t>
            </w:r>
          </w:p>
        </w:tc>
        <w:tc>
          <w:tcPr>
            <w:tcW w:w="1133" w:type="dxa"/>
          </w:tcPr>
          <w:p w14:paraId="73ADD459" w14:textId="3E03B890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4.7</w:t>
            </w:r>
          </w:p>
        </w:tc>
        <w:tc>
          <w:tcPr>
            <w:tcW w:w="1133" w:type="dxa"/>
          </w:tcPr>
          <w:p w14:paraId="6B07A0A4" w14:textId="43597449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</w:tr>
      <w:tr w:rsidR="002970A4" w:rsidRPr="0033095C" w14:paraId="12D6B7D7" w14:textId="1EAAAD90" w:rsidTr="00FE01FA">
        <w:trPr>
          <w:jc w:val="center"/>
        </w:trPr>
        <w:tc>
          <w:tcPr>
            <w:tcW w:w="2217" w:type="dxa"/>
          </w:tcPr>
          <w:p w14:paraId="032E63B4" w14:textId="77777777" w:rsidR="002970A4" w:rsidRPr="0033095C" w:rsidRDefault="002970A4" w:rsidP="002970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5-29</w:t>
            </w:r>
          </w:p>
        </w:tc>
        <w:tc>
          <w:tcPr>
            <w:tcW w:w="1133" w:type="dxa"/>
          </w:tcPr>
          <w:p w14:paraId="25B3A36B" w14:textId="0BDFD5AC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0.7</w:t>
            </w:r>
          </w:p>
        </w:tc>
        <w:tc>
          <w:tcPr>
            <w:tcW w:w="1133" w:type="dxa"/>
          </w:tcPr>
          <w:p w14:paraId="6E3C4990" w14:textId="00B01EBC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1.2</w:t>
            </w:r>
          </w:p>
        </w:tc>
        <w:tc>
          <w:tcPr>
            <w:tcW w:w="1134" w:type="dxa"/>
          </w:tcPr>
          <w:p w14:paraId="16EE9CE2" w14:textId="21DEF9A6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1133" w:type="dxa"/>
          </w:tcPr>
          <w:p w14:paraId="77910E18" w14:textId="28B7C74E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1133" w:type="dxa"/>
          </w:tcPr>
          <w:p w14:paraId="31C0C828" w14:textId="6CE888AA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1133" w:type="dxa"/>
          </w:tcPr>
          <w:p w14:paraId="14D13C11" w14:textId="16127BE8" w:rsidR="002970A4" w:rsidRPr="0033095C" w:rsidRDefault="00AC43ED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</w:tr>
      <w:tr w:rsidR="002970A4" w:rsidRPr="0033095C" w14:paraId="6A3E2E48" w14:textId="39FA07FB" w:rsidTr="00FE01FA">
        <w:trPr>
          <w:jc w:val="center"/>
        </w:trPr>
        <w:tc>
          <w:tcPr>
            <w:tcW w:w="2217" w:type="dxa"/>
          </w:tcPr>
          <w:p w14:paraId="52577604" w14:textId="77777777" w:rsidR="002970A4" w:rsidRPr="0033095C" w:rsidRDefault="002970A4" w:rsidP="002970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0-34</w:t>
            </w:r>
          </w:p>
        </w:tc>
        <w:tc>
          <w:tcPr>
            <w:tcW w:w="1133" w:type="dxa"/>
          </w:tcPr>
          <w:p w14:paraId="0057592A" w14:textId="0CDFCABA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  <w:tc>
          <w:tcPr>
            <w:tcW w:w="1133" w:type="dxa"/>
          </w:tcPr>
          <w:p w14:paraId="1B0B9AEF" w14:textId="7C1AF3A5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  <w:tc>
          <w:tcPr>
            <w:tcW w:w="1134" w:type="dxa"/>
          </w:tcPr>
          <w:p w14:paraId="77429874" w14:textId="21AC09E0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</w:tc>
        <w:tc>
          <w:tcPr>
            <w:tcW w:w="1133" w:type="dxa"/>
          </w:tcPr>
          <w:p w14:paraId="32044E57" w14:textId="31F2E799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1133" w:type="dxa"/>
          </w:tcPr>
          <w:p w14:paraId="5576774F" w14:textId="57C74BAE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7.3</w:t>
            </w:r>
          </w:p>
        </w:tc>
        <w:tc>
          <w:tcPr>
            <w:tcW w:w="1133" w:type="dxa"/>
          </w:tcPr>
          <w:p w14:paraId="4810FDAD" w14:textId="463E2852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2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970A4" w:rsidRPr="0033095C" w14:paraId="1B1CDFB9" w14:textId="4EE0B95A" w:rsidTr="00FE01FA">
        <w:trPr>
          <w:jc w:val="center"/>
        </w:trPr>
        <w:tc>
          <w:tcPr>
            <w:tcW w:w="2217" w:type="dxa"/>
          </w:tcPr>
          <w:p w14:paraId="6E825DBD" w14:textId="77777777" w:rsidR="002970A4" w:rsidRPr="0033095C" w:rsidRDefault="002970A4" w:rsidP="002970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5-39</w:t>
            </w:r>
          </w:p>
        </w:tc>
        <w:tc>
          <w:tcPr>
            <w:tcW w:w="1133" w:type="dxa"/>
          </w:tcPr>
          <w:p w14:paraId="1A5316D8" w14:textId="06C9524E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</w:tc>
        <w:tc>
          <w:tcPr>
            <w:tcW w:w="1133" w:type="dxa"/>
          </w:tcPr>
          <w:p w14:paraId="61971FB9" w14:textId="402811B4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  <w:tc>
          <w:tcPr>
            <w:tcW w:w="1134" w:type="dxa"/>
          </w:tcPr>
          <w:p w14:paraId="2DF74AB8" w14:textId="11D32589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3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3" w:type="dxa"/>
          </w:tcPr>
          <w:p w14:paraId="00A027A0" w14:textId="280057EA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1133" w:type="dxa"/>
          </w:tcPr>
          <w:p w14:paraId="76F254F9" w14:textId="003D7CEB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</w:p>
        </w:tc>
        <w:tc>
          <w:tcPr>
            <w:tcW w:w="1133" w:type="dxa"/>
          </w:tcPr>
          <w:p w14:paraId="1E3393EE" w14:textId="0FCB5CCD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5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970A4" w:rsidRPr="0033095C" w14:paraId="4330F4B5" w14:textId="3BBEC9F5" w:rsidTr="00FE01FA">
        <w:trPr>
          <w:jc w:val="center"/>
        </w:trPr>
        <w:tc>
          <w:tcPr>
            <w:tcW w:w="2217" w:type="dxa"/>
          </w:tcPr>
          <w:p w14:paraId="3DBF7155" w14:textId="56696FC4" w:rsidR="002970A4" w:rsidRPr="0033095C" w:rsidRDefault="002970A4" w:rsidP="002970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0-44</w:t>
            </w:r>
          </w:p>
        </w:tc>
        <w:tc>
          <w:tcPr>
            <w:tcW w:w="1133" w:type="dxa"/>
          </w:tcPr>
          <w:p w14:paraId="746BA6E6" w14:textId="354CC220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1133" w:type="dxa"/>
          </w:tcPr>
          <w:p w14:paraId="515EF993" w14:textId="31F05CD9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1134" w:type="dxa"/>
          </w:tcPr>
          <w:p w14:paraId="55399D4F" w14:textId="6467D780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3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60EEC60E" w14:textId="26331126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1133" w:type="dxa"/>
          </w:tcPr>
          <w:p w14:paraId="6B9274C7" w14:textId="14FCC77B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133" w:type="dxa"/>
          </w:tcPr>
          <w:p w14:paraId="21569432" w14:textId="4A813F0F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</w:tr>
      <w:tr w:rsidR="002970A4" w:rsidRPr="0033095C" w14:paraId="47B9649A" w14:textId="118013FD" w:rsidTr="00FE01FA">
        <w:trPr>
          <w:jc w:val="center"/>
        </w:trPr>
        <w:tc>
          <w:tcPr>
            <w:tcW w:w="2217" w:type="dxa"/>
          </w:tcPr>
          <w:p w14:paraId="482893A1" w14:textId="06DCD1BC" w:rsidR="002970A4" w:rsidRPr="0033095C" w:rsidRDefault="002970A4" w:rsidP="002970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5-49</w:t>
            </w:r>
          </w:p>
        </w:tc>
        <w:tc>
          <w:tcPr>
            <w:tcW w:w="1133" w:type="dxa"/>
          </w:tcPr>
          <w:p w14:paraId="57B45317" w14:textId="60F1F38C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1133" w:type="dxa"/>
          </w:tcPr>
          <w:p w14:paraId="6C439D8E" w14:textId="24BC9179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</w:p>
        </w:tc>
        <w:tc>
          <w:tcPr>
            <w:tcW w:w="1134" w:type="dxa"/>
          </w:tcPr>
          <w:p w14:paraId="35169806" w14:textId="69EDE4C2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1133" w:type="dxa"/>
          </w:tcPr>
          <w:p w14:paraId="3BE47DC3" w14:textId="0FBC7F8D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1133" w:type="dxa"/>
          </w:tcPr>
          <w:p w14:paraId="758CA28A" w14:textId="3A98D182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9.6</w:t>
            </w:r>
          </w:p>
        </w:tc>
        <w:tc>
          <w:tcPr>
            <w:tcW w:w="1133" w:type="dxa"/>
          </w:tcPr>
          <w:p w14:paraId="798B91DF" w14:textId="1D362B80" w:rsidR="002970A4" w:rsidRPr="0033095C" w:rsidRDefault="002970A4" w:rsidP="002970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6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FE01FA" w:rsidRPr="0033095C" w14:paraId="34B76E77" w14:textId="7A68045B" w:rsidTr="00FE01FA">
        <w:trPr>
          <w:jc w:val="center"/>
        </w:trPr>
        <w:tc>
          <w:tcPr>
            <w:tcW w:w="2217" w:type="dxa"/>
          </w:tcPr>
          <w:p w14:paraId="6F8C806C" w14:textId="6CA18016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0-54</w:t>
            </w:r>
            <w:r w:rsidR="00BF29D2" w:rsidRPr="0033095C">
              <w:rPr>
                <w:rFonts w:ascii="Times New Roman" w:hAnsi="Times New Roman" w:cs="Times New Roman"/>
                <w:sz w:val="22"/>
                <w:szCs w:val="22"/>
              </w:rPr>
              <w:t xml:space="preserve"> (Men only)</w:t>
            </w:r>
          </w:p>
        </w:tc>
        <w:tc>
          <w:tcPr>
            <w:tcW w:w="1133" w:type="dxa"/>
          </w:tcPr>
          <w:p w14:paraId="7C2794E9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1AE6359E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A9396C1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15889B38" w14:textId="3ED2DDCB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1133" w:type="dxa"/>
          </w:tcPr>
          <w:p w14:paraId="72A52332" w14:textId="5A0A885C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1133" w:type="dxa"/>
          </w:tcPr>
          <w:p w14:paraId="037C09ED" w14:textId="36FBA9A0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</w:tr>
      <w:tr w:rsidR="00FE01FA" w:rsidRPr="0033095C" w14:paraId="72C22C19" w14:textId="48958E1B" w:rsidTr="00FE01FA">
        <w:trPr>
          <w:jc w:val="center"/>
        </w:trPr>
        <w:tc>
          <w:tcPr>
            <w:tcW w:w="2217" w:type="dxa"/>
          </w:tcPr>
          <w:p w14:paraId="2E553BB7" w14:textId="77777777" w:rsidR="00FE01FA" w:rsidRPr="0033095C" w:rsidRDefault="00FE01FA" w:rsidP="00220CD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ity</w:t>
            </w:r>
          </w:p>
        </w:tc>
        <w:tc>
          <w:tcPr>
            <w:tcW w:w="1133" w:type="dxa"/>
          </w:tcPr>
          <w:p w14:paraId="16E0B82B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7DB0D298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7D954BC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4606178C" w14:textId="4B0B3411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03E07571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2C7986D0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1FA" w:rsidRPr="0033095C" w14:paraId="4BC5E31F" w14:textId="4D35ADB5" w:rsidTr="00FE01FA">
        <w:trPr>
          <w:jc w:val="center"/>
        </w:trPr>
        <w:tc>
          <w:tcPr>
            <w:tcW w:w="2217" w:type="dxa"/>
          </w:tcPr>
          <w:p w14:paraId="1E22BDE9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3" w:type="dxa"/>
          </w:tcPr>
          <w:p w14:paraId="35DC4CAA" w14:textId="4DB1EA0A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0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3" w:type="dxa"/>
          </w:tcPr>
          <w:p w14:paraId="2E76FA24" w14:textId="000D1CA5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1.0</w:t>
            </w:r>
          </w:p>
        </w:tc>
        <w:tc>
          <w:tcPr>
            <w:tcW w:w="1134" w:type="dxa"/>
          </w:tcPr>
          <w:p w14:paraId="5165C461" w14:textId="5EAB3098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5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3" w:type="dxa"/>
          </w:tcPr>
          <w:p w14:paraId="5F75F85D" w14:textId="0A2B32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5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3" w:type="dxa"/>
          </w:tcPr>
          <w:p w14:paraId="67D5A07B" w14:textId="03FD9CE0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6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3" w:type="dxa"/>
          </w:tcPr>
          <w:p w14:paraId="1F55D1EC" w14:textId="1EBF0F56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5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FE01FA" w:rsidRPr="0033095C" w14:paraId="2339C13E" w14:textId="3A63040E" w:rsidTr="00FE01FA">
        <w:trPr>
          <w:jc w:val="center"/>
        </w:trPr>
        <w:tc>
          <w:tcPr>
            <w:tcW w:w="2217" w:type="dxa"/>
          </w:tcPr>
          <w:p w14:paraId="01A70637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3" w:type="dxa"/>
          </w:tcPr>
          <w:p w14:paraId="7FA6194F" w14:textId="030EEAD6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5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3" w:type="dxa"/>
          </w:tcPr>
          <w:p w14:paraId="79CAE989" w14:textId="3562945B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1134" w:type="dxa"/>
          </w:tcPr>
          <w:p w14:paraId="4BD9A5BB" w14:textId="4BD58F0C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2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3" w:type="dxa"/>
          </w:tcPr>
          <w:p w14:paraId="2225E7C9" w14:textId="482B9AAC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</w:tc>
        <w:tc>
          <w:tcPr>
            <w:tcW w:w="1133" w:type="dxa"/>
          </w:tcPr>
          <w:p w14:paraId="39C63A4F" w14:textId="25A8BB7E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3.0</w:t>
            </w:r>
          </w:p>
        </w:tc>
        <w:tc>
          <w:tcPr>
            <w:tcW w:w="1133" w:type="dxa"/>
          </w:tcPr>
          <w:p w14:paraId="039F6535" w14:textId="265FC064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3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FE01FA" w:rsidRPr="0033095C" w14:paraId="40830CB4" w14:textId="14FA46BF" w:rsidTr="00FE01FA">
        <w:trPr>
          <w:jc w:val="center"/>
        </w:trPr>
        <w:tc>
          <w:tcPr>
            <w:tcW w:w="2217" w:type="dxa"/>
          </w:tcPr>
          <w:p w14:paraId="79B73C57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3" w:type="dxa"/>
          </w:tcPr>
          <w:p w14:paraId="0592C720" w14:textId="54669446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1133" w:type="dxa"/>
          </w:tcPr>
          <w:p w14:paraId="374FAC27" w14:textId="5D9E555D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2.5</w:t>
            </w:r>
          </w:p>
        </w:tc>
        <w:tc>
          <w:tcPr>
            <w:tcW w:w="1134" w:type="dxa"/>
          </w:tcPr>
          <w:p w14:paraId="60D9D8B9" w14:textId="01A452B4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0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3" w:type="dxa"/>
          </w:tcPr>
          <w:p w14:paraId="6AEDD14B" w14:textId="77B7CA53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9.5</w:t>
            </w:r>
          </w:p>
        </w:tc>
        <w:tc>
          <w:tcPr>
            <w:tcW w:w="1133" w:type="dxa"/>
          </w:tcPr>
          <w:p w14:paraId="14E085A6" w14:textId="3E98FA45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  <w:tc>
          <w:tcPr>
            <w:tcW w:w="1133" w:type="dxa"/>
          </w:tcPr>
          <w:p w14:paraId="6078D278" w14:textId="7429783E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2.8</w:t>
            </w:r>
          </w:p>
        </w:tc>
      </w:tr>
      <w:tr w:rsidR="00FE01FA" w:rsidRPr="0033095C" w14:paraId="19F03E19" w14:textId="162F3191" w:rsidTr="00FE01FA">
        <w:trPr>
          <w:jc w:val="center"/>
        </w:trPr>
        <w:tc>
          <w:tcPr>
            <w:tcW w:w="2217" w:type="dxa"/>
          </w:tcPr>
          <w:p w14:paraId="7E8B22CA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 and above</w:t>
            </w:r>
          </w:p>
        </w:tc>
        <w:tc>
          <w:tcPr>
            <w:tcW w:w="1133" w:type="dxa"/>
          </w:tcPr>
          <w:p w14:paraId="3AC29193" w14:textId="2056324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3" w:type="dxa"/>
          </w:tcPr>
          <w:p w14:paraId="4B241085" w14:textId="66ECB968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076E0E08" w14:textId="25EFE5D7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3" w:type="dxa"/>
          </w:tcPr>
          <w:p w14:paraId="55578759" w14:textId="219C146C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0.9</w:t>
            </w:r>
          </w:p>
        </w:tc>
        <w:tc>
          <w:tcPr>
            <w:tcW w:w="1133" w:type="dxa"/>
          </w:tcPr>
          <w:p w14:paraId="6F6FA38E" w14:textId="1CC9DC93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3" w:type="dxa"/>
          </w:tcPr>
          <w:p w14:paraId="2B8D57B3" w14:textId="26E4CCAD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FE01FA" w:rsidRPr="0033095C" w14:paraId="13442103" w14:textId="686A4791" w:rsidTr="00FE01FA">
        <w:trPr>
          <w:jc w:val="center"/>
        </w:trPr>
        <w:tc>
          <w:tcPr>
            <w:tcW w:w="2217" w:type="dxa"/>
          </w:tcPr>
          <w:p w14:paraId="308AF39D" w14:textId="77777777" w:rsidR="00FE01FA" w:rsidRPr="0033095C" w:rsidRDefault="00FE01FA" w:rsidP="00220CD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lationship status</w:t>
            </w:r>
          </w:p>
        </w:tc>
        <w:tc>
          <w:tcPr>
            <w:tcW w:w="1133" w:type="dxa"/>
          </w:tcPr>
          <w:p w14:paraId="5DB0A028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617317B8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A132A5C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5BFCFB5E" w14:textId="241D109D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12B9CD7B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504861D6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1FA" w:rsidRPr="0033095C" w14:paraId="0C801D4A" w14:textId="03DE389F" w:rsidTr="00FE01FA">
        <w:trPr>
          <w:jc w:val="center"/>
        </w:trPr>
        <w:tc>
          <w:tcPr>
            <w:tcW w:w="2217" w:type="dxa"/>
          </w:tcPr>
          <w:p w14:paraId="37B33E17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1133" w:type="dxa"/>
          </w:tcPr>
          <w:p w14:paraId="7261D590" w14:textId="5D30ABBD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8.3</w:t>
            </w:r>
          </w:p>
        </w:tc>
        <w:tc>
          <w:tcPr>
            <w:tcW w:w="1133" w:type="dxa"/>
          </w:tcPr>
          <w:p w14:paraId="2243DC0D" w14:textId="0889CF4A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8.2</w:t>
            </w:r>
          </w:p>
        </w:tc>
        <w:tc>
          <w:tcPr>
            <w:tcW w:w="1134" w:type="dxa"/>
          </w:tcPr>
          <w:p w14:paraId="472D5043" w14:textId="557DAE5E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8.7</w:t>
            </w:r>
          </w:p>
        </w:tc>
        <w:tc>
          <w:tcPr>
            <w:tcW w:w="1133" w:type="dxa"/>
          </w:tcPr>
          <w:p w14:paraId="2E4AF405" w14:textId="40072F3C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1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3" w:type="dxa"/>
          </w:tcPr>
          <w:p w14:paraId="6B49BBCB" w14:textId="48C6F509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3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3" w:type="dxa"/>
          </w:tcPr>
          <w:p w14:paraId="7F2ED21F" w14:textId="673C50CB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E01FA" w:rsidRPr="0033095C" w14:paraId="0769CD74" w14:textId="423FEF77" w:rsidTr="00FE01FA">
        <w:trPr>
          <w:jc w:val="center"/>
        </w:trPr>
        <w:tc>
          <w:tcPr>
            <w:tcW w:w="2217" w:type="dxa"/>
          </w:tcPr>
          <w:p w14:paraId="29F05F93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Cohabiting</w:t>
            </w:r>
          </w:p>
        </w:tc>
        <w:tc>
          <w:tcPr>
            <w:tcW w:w="1133" w:type="dxa"/>
          </w:tcPr>
          <w:p w14:paraId="058F4D04" w14:textId="61A5C470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7.2</w:t>
            </w:r>
          </w:p>
        </w:tc>
        <w:tc>
          <w:tcPr>
            <w:tcW w:w="1133" w:type="dxa"/>
          </w:tcPr>
          <w:p w14:paraId="4478D543" w14:textId="33BD0306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7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5E002478" w14:textId="2F3185BB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6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3" w:type="dxa"/>
          </w:tcPr>
          <w:p w14:paraId="658A5849" w14:textId="306CEE56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5.6</w:t>
            </w:r>
          </w:p>
        </w:tc>
        <w:tc>
          <w:tcPr>
            <w:tcW w:w="1133" w:type="dxa"/>
          </w:tcPr>
          <w:p w14:paraId="18BB5CD8" w14:textId="75143482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5.1</w:t>
            </w:r>
          </w:p>
        </w:tc>
        <w:tc>
          <w:tcPr>
            <w:tcW w:w="1133" w:type="dxa"/>
          </w:tcPr>
          <w:p w14:paraId="29D279FB" w14:textId="00E45D40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2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E01FA" w:rsidRPr="0033095C" w14:paraId="295B8DE2" w14:textId="0A9E4C2F" w:rsidTr="00FE01FA">
        <w:trPr>
          <w:jc w:val="center"/>
        </w:trPr>
        <w:tc>
          <w:tcPr>
            <w:tcW w:w="2217" w:type="dxa"/>
          </w:tcPr>
          <w:p w14:paraId="00FB81F5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1133" w:type="dxa"/>
          </w:tcPr>
          <w:p w14:paraId="4BB54AED" w14:textId="5E69806B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4.6</w:t>
            </w:r>
          </w:p>
        </w:tc>
        <w:tc>
          <w:tcPr>
            <w:tcW w:w="1133" w:type="dxa"/>
          </w:tcPr>
          <w:p w14:paraId="3D39F1EA" w14:textId="3F6F3D57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4.1</w:t>
            </w:r>
          </w:p>
        </w:tc>
        <w:tc>
          <w:tcPr>
            <w:tcW w:w="1134" w:type="dxa"/>
          </w:tcPr>
          <w:p w14:paraId="4FBB80AF" w14:textId="5E223C49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4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3" w:type="dxa"/>
          </w:tcPr>
          <w:p w14:paraId="05084569" w14:textId="037652DD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3.2</w:t>
            </w:r>
          </w:p>
        </w:tc>
        <w:tc>
          <w:tcPr>
            <w:tcW w:w="1133" w:type="dxa"/>
          </w:tcPr>
          <w:p w14:paraId="0D70DAD7" w14:textId="5ED15199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1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3" w:type="dxa"/>
          </w:tcPr>
          <w:p w14:paraId="75DD4AD0" w14:textId="2D9AD51C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4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FE01FA" w:rsidRPr="0033095C" w14:paraId="155D31D2" w14:textId="458C000E" w:rsidTr="00FE01FA">
        <w:trPr>
          <w:jc w:val="center"/>
        </w:trPr>
        <w:tc>
          <w:tcPr>
            <w:tcW w:w="2217" w:type="dxa"/>
          </w:tcPr>
          <w:p w14:paraId="385EEE8B" w14:textId="77777777" w:rsidR="00FE01FA" w:rsidRPr="0033095C" w:rsidRDefault="00FE01FA" w:rsidP="00220CD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-economic characteristics</w:t>
            </w:r>
          </w:p>
        </w:tc>
        <w:tc>
          <w:tcPr>
            <w:tcW w:w="1133" w:type="dxa"/>
          </w:tcPr>
          <w:p w14:paraId="2CF2235D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41A28728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A768E3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60436A98" w14:textId="67448B78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2928D735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26EAE18B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1FA" w:rsidRPr="0033095C" w14:paraId="759EB2A2" w14:textId="1BDB5DC7" w:rsidTr="00FE01FA">
        <w:trPr>
          <w:jc w:val="center"/>
        </w:trPr>
        <w:tc>
          <w:tcPr>
            <w:tcW w:w="2217" w:type="dxa"/>
          </w:tcPr>
          <w:p w14:paraId="334D0EA5" w14:textId="77777777" w:rsidR="00FE01FA" w:rsidRPr="0033095C" w:rsidRDefault="00FE01FA" w:rsidP="00220CD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ducation</w:t>
            </w:r>
          </w:p>
        </w:tc>
        <w:tc>
          <w:tcPr>
            <w:tcW w:w="1133" w:type="dxa"/>
          </w:tcPr>
          <w:p w14:paraId="2E37A31D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7E8F2B0E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873B72E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27795AD7" w14:textId="706FB4B0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6860DA54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49A94B52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1FA" w:rsidRPr="0033095C" w14:paraId="222CB8EC" w14:textId="7EBB732F" w:rsidTr="00FE01FA">
        <w:trPr>
          <w:jc w:val="center"/>
        </w:trPr>
        <w:tc>
          <w:tcPr>
            <w:tcW w:w="2217" w:type="dxa"/>
          </w:tcPr>
          <w:p w14:paraId="6437EA75" w14:textId="1CB4EBEC" w:rsidR="00FE01FA" w:rsidRPr="0033095C" w:rsidRDefault="009727F9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33" w:type="dxa"/>
          </w:tcPr>
          <w:p w14:paraId="502A8336" w14:textId="56BA0B60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2.2</w:t>
            </w:r>
          </w:p>
        </w:tc>
        <w:tc>
          <w:tcPr>
            <w:tcW w:w="1133" w:type="dxa"/>
          </w:tcPr>
          <w:p w14:paraId="551B2D7D" w14:textId="7E6C6D3A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2.3</w:t>
            </w:r>
          </w:p>
        </w:tc>
        <w:tc>
          <w:tcPr>
            <w:tcW w:w="1134" w:type="dxa"/>
          </w:tcPr>
          <w:p w14:paraId="75CE920D" w14:textId="018E5DBD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0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3" w:type="dxa"/>
          </w:tcPr>
          <w:p w14:paraId="09F8A05D" w14:textId="4398C581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8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3" w:type="dxa"/>
          </w:tcPr>
          <w:p w14:paraId="5867C707" w14:textId="2AF1167C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8.6</w:t>
            </w:r>
          </w:p>
        </w:tc>
        <w:tc>
          <w:tcPr>
            <w:tcW w:w="1133" w:type="dxa"/>
          </w:tcPr>
          <w:p w14:paraId="783ECF93" w14:textId="7251C644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3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FE01FA" w:rsidRPr="0033095C" w14:paraId="489B947A" w14:textId="1CAE4433" w:rsidTr="00FE01FA">
        <w:trPr>
          <w:jc w:val="center"/>
        </w:trPr>
        <w:tc>
          <w:tcPr>
            <w:tcW w:w="2217" w:type="dxa"/>
          </w:tcPr>
          <w:p w14:paraId="28BF04DC" w14:textId="502E0F90" w:rsidR="00FE01FA" w:rsidRPr="0033095C" w:rsidRDefault="009727F9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1133" w:type="dxa"/>
          </w:tcPr>
          <w:p w14:paraId="432A3E91" w14:textId="1FD26A66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3" w:type="dxa"/>
          </w:tcPr>
          <w:p w14:paraId="1CCC6CF3" w14:textId="4E316162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8.5</w:t>
            </w:r>
          </w:p>
        </w:tc>
        <w:tc>
          <w:tcPr>
            <w:tcW w:w="1134" w:type="dxa"/>
          </w:tcPr>
          <w:p w14:paraId="16906154" w14:textId="0313CB8D" w:rsidR="00FE01FA" w:rsidRPr="0033095C" w:rsidRDefault="00AC43E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5.8</w:t>
            </w:r>
          </w:p>
        </w:tc>
        <w:tc>
          <w:tcPr>
            <w:tcW w:w="1133" w:type="dxa"/>
          </w:tcPr>
          <w:p w14:paraId="46AF27ED" w14:textId="7D675E26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5.1</w:t>
            </w:r>
          </w:p>
        </w:tc>
        <w:tc>
          <w:tcPr>
            <w:tcW w:w="1133" w:type="dxa"/>
          </w:tcPr>
          <w:p w14:paraId="7FC0ADA0" w14:textId="26391BA1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4.6</w:t>
            </w:r>
          </w:p>
        </w:tc>
        <w:tc>
          <w:tcPr>
            <w:tcW w:w="1133" w:type="dxa"/>
          </w:tcPr>
          <w:p w14:paraId="647B0D80" w14:textId="3DCE2B16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1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E01FA" w:rsidRPr="0033095C" w14:paraId="0E293977" w14:textId="5FC1D172" w:rsidTr="00FE01FA">
        <w:trPr>
          <w:jc w:val="center"/>
        </w:trPr>
        <w:tc>
          <w:tcPr>
            <w:tcW w:w="2217" w:type="dxa"/>
          </w:tcPr>
          <w:p w14:paraId="139BDCF2" w14:textId="6A54886A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133" w:type="dxa"/>
          </w:tcPr>
          <w:p w14:paraId="5D77F479" w14:textId="062B5479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9.2</w:t>
            </w:r>
          </w:p>
        </w:tc>
        <w:tc>
          <w:tcPr>
            <w:tcW w:w="1133" w:type="dxa"/>
          </w:tcPr>
          <w:p w14:paraId="62DF6F08" w14:textId="0CE584E1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9.2</w:t>
            </w:r>
          </w:p>
        </w:tc>
        <w:tc>
          <w:tcPr>
            <w:tcW w:w="1134" w:type="dxa"/>
          </w:tcPr>
          <w:p w14:paraId="6672FEEE" w14:textId="768A0043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3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3" w:type="dxa"/>
          </w:tcPr>
          <w:p w14:paraId="5DEAA783" w14:textId="12D11C6C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6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3" w:type="dxa"/>
          </w:tcPr>
          <w:p w14:paraId="127D5388" w14:textId="6044B6D5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6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3" w:type="dxa"/>
          </w:tcPr>
          <w:p w14:paraId="298CFC79" w14:textId="249A6E69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4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FE01FA" w:rsidRPr="0033095C" w14:paraId="26B8A03B" w14:textId="20BE83AD" w:rsidTr="00FE01FA">
        <w:trPr>
          <w:jc w:val="center"/>
        </w:trPr>
        <w:tc>
          <w:tcPr>
            <w:tcW w:w="2217" w:type="dxa"/>
          </w:tcPr>
          <w:p w14:paraId="5E8E3AC8" w14:textId="77777777" w:rsidR="00FE01FA" w:rsidRPr="0033095C" w:rsidRDefault="00FE01FA" w:rsidP="00220CD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tisfaction with finances</w:t>
            </w:r>
          </w:p>
        </w:tc>
        <w:tc>
          <w:tcPr>
            <w:tcW w:w="1133" w:type="dxa"/>
          </w:tcPr>
          <w:p w14:paraId="1171FF79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7171DA3F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8B50B6A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5D627F40" w14:textId="64AAD4DD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57D7F343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47CE55E5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1FA" w:rsidRPr="0033095C" w14:paraId="68C2C040" w14:textId="51C2080F" w:rsidTr="00FE01FA">
        <w:trPr>
          <w:jc w:val="center"/>
        </w:trPr>
        <w:tc>
          <w:tcPr>
            <w:tcW w:w="2217" w:type="dxa"/>
          </w:tcPr>
          <w:p w14:paraId="13E7B314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 xml:space="preserve">Very satisfied </w:t>
            </w:r>
          </w:p>
        </w:tc>
        <w:tc>
          <w:tcPr>
            <w:tcW w:w="1133" w:type="dxa"/>
          </w:tcPr>
          <w:p w14:paraId="3ACDD038" w14:textId="6FBB5FB5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</w:tc>
        <w:tc>
          <w:tcPr>
            <w:tcW w:w="1133" w:type="dxa"/>
          </w:tcPr>
          <w:p w14:paraId="0D285CF8" w14:textId="25903943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1134" w:type="dxa"/>
          </w:tcPr>
          <w:p w14:paraId="660E83B1" w14:textId="4ADB1F86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3" w:type="dxa"/>
          </w:tcPr>
          <w:p w14:paraId="04B9D8E7" w14:textId="24838EEB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1133" w:type="dxa"/>
          </w:tcPr>
          <w:p w14:paraId="0EA9B8EF" w14:textId="0AAFC0B9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8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3" w:type="dxa"/>
          </w:tcPr>
          <w:p w14:paraId="1BBC076F" w14:textId="1CB12FBD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6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FE01FA" w:rsidRPr="0033095C" w14:paraId="34DBBA23" w14:textId="1775FAF4" w:rsidTr="00FE01FA">
        <w:trPr>
          <w:jc w:val="center"/>
        </w:trPr>
        <w:tc>
          <w:tcPr>
            <w:tcW w:w="2217" w:type="dxa"/>
          </w:tcPr>
          <w:p w14:paraId="12564925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 xml:space="preserve">Reasonably satisfied </w:t>
            </w:r>
          </w:p>
        </w:tc>
        <w:tc>
          <w:tcPr>
            <w:tcW w:w="1133" w:type="dxa"/>
          </w:tcPr>
          <w:p w14:paraId="1340C784" w14:textId="5F87E01D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1.2</w:t>
            </w:r>
          </w:p>
        </w:tc>
        <w:tc>
          <w:tcPr>
            <w:tcW w:w="1133" w:type="dxa"/>
          </w:tcPr>
          <w:p w14:paraId="2B1CB002" w14:textId="322035B5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2.2</w:t>
            </w:r>
          </w:p>
        </w:tc>
        <w:tc>
          <w:tcPr>
            <w:tcW w:w="1134" w:type="dxa"/>
          </w:tcPr>
          <w:p w14:paraId="69B2A419" w14:textId="570ADB09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6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3" w:type="dxa"/>
          </w:tcPr>
          <w:p w14:paraId="3732D9D6" w14:textId="55DF119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0.5</w:t>
            </w:r>
          </w:p>
        </w:tc>
        <w:tc>
          <w:tcPr>
            <w:tcW w:w="1133" w:type="dxa"/>
          </w:tcPr>
          <w:p w14:paraId="4974F01B" w14:textId="160C69B5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0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3" w:type="dxa"/>
          </w:tcPr>
          <w:p w14:paraId="24291D03" w14:textId="506D9E3A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0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FE01FA" w:rsidRPr="0033095C" w14:paraId="4D53017B" w14:textId="584AC2AC" w:rsidTr="00FE01FA">
        <w:trPr>
          <w:jc w:val="center"/>
        </w:trPr>
        <w:tc>
          <w:tcPr>
            <w:tcW w:w="2217" w:type="dxa"/>
          </w:tcPr>
          <w:p w14:paraId="6C80B0EC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 xml:space="preserve">Dissatisfied </w:t>
            </w:r>
          </w:p>
        </w:tc>
        <w:tc>
          <w:tcPr>
            <w:tcW w:w="1133" w:type="dxa"/>
          </w:tcPr>
          <w:p w14:paraId="20103044" w14:textId="7443D1AE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2.0</w:t>
            </w:r>
          </w:p>
        </w:tc>
        <w:tc>
          <w:tcPr>
            <w:tcW w:w="1133" w:type="dxa"/>
          </w:tcPr>
          <w:p w14:paraId="3A11E9B4" w14:textId="2A260CFE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0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2382C6E2" w14:textId="37AFF5B4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33" w:type="dxa"/>
          </w:tcPr>
          <w:p w14:paraId="28187526" w14:textId="054E2F8C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1.3</w:t>
            </w:r>
          </w:p>
        </w:tc>
        <w:tc>
          <w:tcPr>
            <w:tcW w:w="1133" w:type="dxa"/>
          </w:tcPr>
          <w:p w14:paraId="06CB3603" w14:textId="7DDFFF96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33" w:type="dxa"/>
          </w:tcPr>
          <w:p w14:paraId="471B1E5F" w14:textId="791B34F6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3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FE01FA" w:rsidRPr="0033095C" w14:paraId="2EBAAA6D" w14:textId="7668ECD6" w:rsidTr="00FE01FA">
        <w:trPr>
          <w:jc w:val="center"/>
        </w:trPr>
        <w:tc>
          <w:tcPr>
            <w:tcW w:w="2217" w:type="dxa"/>
          </w:tcPr>
          <w:p w14:paraId="046C9AE3" w14:textId="77777777" w:rsidR="00FE01FA" w:rsidRPr="0033095C" w:rsidRDefault="00FE01FA" w:rsidP="00220CD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ckground characteristics</w:t>
            </w:r>
          </w:p>
        </w:tc>
        <w:tc>
          <w:tcPr>
            <w:tcW w:w="1133" w:type="dxa"/>
          </w:tcPr>
          <w:p w14:paraId="557EA9B7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06CC8573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DBF734F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7741B49C" w14:textId="6B14885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088B8544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3252D524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1FA" w:rsidRPr="0033095C" w14:paraId="543C3051" w14:textId="2EC7823F" w:rsidTr="00FE01FA">
        <w:trPr>
          <w:jc w:val="center"/>
        </w:trPr>
        <w:tc>
          <w:tcPr>
            <w:tcW w:w="2217" w:type="dxa"/>
          </w:tcPr>
          <w:p w14:paraId="4A28E4B3" w14:textId="4CC83A0A" w:rsidR="00FE01FA" w:rsidRPr="0033095C" w:rsidRDefault="00FE01FA" w:rsidP="00220CD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igration and </w:t>
            </w:r>
            <w:r w:rsidR="00AC43ED"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</w:t>
            </w: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digenous status</w:t>
            </w:r>
          </w:p>
        </w:tc>
        <w:tc>
          <w:tcPr>
            <w:tcW w:w="1133" w:type="dxa"/>
          </w:tcPr>
          <w:p w14:paraId="1DDA7D59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7735A3C6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A1EE117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62077C66" w14:textId="04B7615D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4A6072BA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36DC7F42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1FA" w:rsidRPr="0033095C" w14:paraId="6164B6AA" w14:textId="440ACEAF" w:rsidTr="00FE01FA">
        <w:trPr>
          <w:jc w:val="center"/>
        </w:trPr>
        <w:tc>
          <w:tcPr>
            <w:tcW w:w="2217" w:type="dxa"/>
          </w:tcPr>
          <w:p w14:paraId="24167668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Non-migrant</w:t>
            </w:r>
          </w:p>
        </w:tc>
        <w:tc>
          <w:tcPr>
            <w:tcW w:w="1133" w:type="dxa"/>
          </w:tcPr>
          <w:p w14:paraId="0CC94B9A" w14:textId="35719493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5.9</w:t>
            </w:r>
          </w:p>
        </w:tc>
        <w:tc>
          <w:tcPr>
            <w:tcW w:w="1133" w:type="dxa"/>
          </w:tcPr>
          <w:p w14:paraId="1B4706DD" w14:textId="4A61EEE8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5.7</w:t>
            </w:r>
          </w:p>
        </w:tc>
        <w:tc>
          <w:tcPr>
            <w:tcW w:w="1134" w:type="dxa"/>
          </w:tcPr>
          <w:p w14:paraId="71A7A546" w14:textId="07739B4F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1133" w:type="dxa"/>
          </w:tcPr>
          <w:p w14:paraId="216601ED" w14:textId="0BD5DDBC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</w:p>
        </w:tc>
        <w:tc>
          <w:tcPr>
            <w:tcW w:w="1133" w:type="dxa"/>
          </w:tcPr>
          <w:p w14:paraId="2CF37CCD" w14:textId="32D7C5B5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4.4</w:t>
            </w:r>
          </w:p>
        </w:tc>
        <w:tc>
          <w:tcPr>
            <w:tcW w:w="1133" w:type="dxa"/>
          </w:tcPr>
          <w:p w14:paraId="6DA7E2E4" w14:textId="224BEC8B" w:rsidR="00FE01FA" w:rsidRPr="0033095C" w:rsidRDefault="00AC43E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9.5</w:t>
            </w:r>
          </w:p>
        </w:tc>
      </w:tr>
      <w:tr w:rsidR="00FE01FA" w:rsidRPr="0033095C" w14:paraId="06F7889B" w14:textId="5CB8446E" w:rsidTr="00FE01FA">
        <w:trPr>
          <w:jc w:val="center"/>
        </w:trPr>
        <w:tc>
          <w:tcPr>
            <w:tcW w:w="2217" w:type="dxa"/>
          </w:tcPr>
          <w:p w14:paraId="6FC0823A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igrant</w:t>
            </w:r>
          </w:p>
        </w:tc>
        <w:tc>
          <w:tcPr>
            <w:tcW w:w="1133" w:type="dxa"/>
          </w:tcPr>
          <w:p w14:paraId="4750EF8B" w14:textId="54A1FF92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0.1</w:t>
            </w:r>
          </w:p>
        </w:tc>
        <w:tc>
          <w:tcPr>
            <w:tcW w:w="1133" w:type="dxa"/>
          </w:tcPr>
          <w:p w14:paraId="1F1D29F3" w14:textId="4DCB4F53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0.3</w:t>
            </w:r>
          </w:p>
        </w:tc>
        <w:tc>
          <w:tcPr>
            <w:tcW w:w="1134" w:type="dxa"/>
          </w:tcPr>
          <w:p w14:paraId="0A8D9B89" w14:textId="29397FE8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1133" w:type="dxa"/>
          </w:tcPr>
          <w:p w14:paraId="070286BC" w14:textId="6985472D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1.5</w:t>
            </w:r>
          </w:p>
        </w:tc>
        <w:tc>
          <w:tcPr>
            <w:tcW w:w="1133" w:type="dxa"/>
          </w:tcPr>
          <w:p w14:paraId="7F746138" w14:textId="162F00D6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1.7</w:t>
            </w:r>
          </w:p>
        </w:tc>
        <w:tc>
          <w:tcPr>
            <w:tcW w:w="1133" w:type="dxa"/>
          </w:tcPr>
          <w:p w14:paraId="242616B1" w14:textId="225EC7DB" w:rsidR="00FE01FA" w:rsidRPr="0033095C" w:rsidRDefault="00AC43E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8.8</w:t>
            </w:r>
          </w:p>
        </w:tc>
      </w:tr>
      <w:tr w:rsidR="00FE01FA" w:rsidRPr="0033095C" w14:paraId="4CDFAAF6" w14:textId="644138E6" w:rsidTr="00FE01FA">
        <w:trPr>
          <w:jc w:val="center"/>
        </w:trPr>
        <w:tc>
          <w:tcPr>
            <w:tcW w:w="2217" w:type="dxa"/>
          </w:tcPr>
          <w:p w14:paraId="61405F86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Indigenous Australian</w:t>
            </w:r>
          </w:p>
        </w:tc>
        <w:tc>
          <w:tcPr>
            <w:tcW w:w="1133" w:type="dxa"/>
          </w:tcPr>
          <w:p w14:paraId="7D9D80E0" w14:textId="60BB8BA4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3" w:type="dxa"/>
          </w:tcPr>
          <w:p w14:paraId="550BBA2B" w14:textId="54AD80F0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E070A60" w14:textId="415DE518" w:rsidR="00FE01FA" w:rsidRPr="0033095C" w:rsidRDefault="00AC43E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1133" w:type="dxa"/>
          </w:tcPr>
          <w:p w14:paraId="1E66127B" w14:textId="39569A48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1133" w:type="dxa"/>
          </w:tcPr>
          <w:p w14:paraId="7B660D7C" w14:textId="3F8A7701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133" w:type="dxa"/>
          </w:tcPr>
          <w:p w14:paraId="3530BD07" w14:textId="19590A91" w:rsidR="00FE01FA" w:rsidRPr="0033095C" w:rsidRDefault="00AC43E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</w:tr>
      <w:tr w:rsidR="00FE01FA" w:rsidRPr="0033095C" w14:paraId="68C6E544" w14:textId="29D0777B" w:rsidTr="00FE01FA">
        <w:trPr>
          <w:jc w:val="center"/>
        </w:trPr>
        <w:tc>
          <w:tcPr>
            <w:tcW w:w="2217" w:type="dxa"/>
          </w:tcPr>
          <w:p w14:paraId="3BAE74A3" w14:textId="77777777" w:rsidR="00FE01FA" w:rsidRPr="0033095C" w:rsidRDefault="00FE01FA" w:rsidP="00220CD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ea of residence</w:t>
            </w:r>
          </w:p>
        </w:tc>
        <w:tc>
          <w:tcPr>
            <w:tcW w:w="1133" w:type="dxa"/>
          </w:tcPr>
          <w:p w14:paraId="2EBD5FD1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0505CFCF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F9AED93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32119D28" w14:textId="4F25FE55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0FE8C725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3D847D87" w14:textId="7777777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01FA" w:rsidRPr="0033095C" w14:paraId="4B6B4572" w14:textId="1ED087B3" w:rsidTr="00FE01FA">
        <w:trPr>
          <w:jc w:val="center"/>
        </w:trPr>
        <w:tc>
          <w:tcPr>
            <w:tcW w:w="2217" w:type="dxa"/>
          </w:tcPr>
          <w:p w14:paraId="31564476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ajor city</w:t>
            </w:r>
          </w:p>
        </w:tc>
        <w:tc>
          <w:tcPr>
            <w:tcW w:w="1133" w:type="dxa"/>
          </w:tcPr>
          <w:p w14:paraId="558D25C7" w14:textId="620FD6B3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66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3" w:type="dxa"/>
          </w:tcPr>
          <w:p w14:paraId="217F1742" w14:textId="3C15E8E5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67.3</w:t>
            </w:r>
          </w:p>
        </w:tc>
        <w:tc>
          <w:tcPr>
            <w:tcW w:w="1134" w:type="dxa"/>
          </w:tcPr>
          <w:p w14:paraId="0C8AC2D2" w14:textId="360A295E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62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3" w:type="dxa"/>
          </w:tcPr>
          <w:p w14:paraId="22EF2500" w14:textId="7599136A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66.6</w:t>
            </w:r>
          </w:p>
        </w:tc>
        <w:tc>
          <w:tcPr>
            <w:tcW w:w="1133" w:type="dxa"/>
          </w:tcPr>
          <w:p w14:paraId="79FB53C9" w14:textId="62DC0A5D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1133" w:type="dxa"/>
          </w:tcPr>
          <w:p w14:paraId="40F2A7D5" w14:textId="19BD4D5B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60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FE01FA" w:rsidRPr="0033095C" w14:paraId="6F2F3687" w14:textId="381D6CFF" w:rsidTr="00FE01FA">
        <w:trPr>
          <w:jc w:val="center"/>
        </w:trPr>
        <w:tc>
          <w:tcPr>
            <w:tcW w:w="2217" w:type="dxa"/>
          </w:tcPr>
          <w:p w14:paraId="6D53F516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Inner regional</w:t>
            </w:r>
          </w:p>
        </w:tc>
        <w:tc>
          <w:tcPr>
            <w:tcW w:w="1133" w:type="dxa"/>
          </w:tcPr>
          <w:p w14:paraId="48EE428E" w14:textId="019CFC11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3.5</w:t>
            </w:r>
          </w:p>
        </w:tc>
        <w:tc>
          <w:tcPr>
            <w:tcW w:w="1133" w:type="dxa"/>
          </w:tcPr>
          <w:p w14:paraId="189AA5A2" w14:textId="6F6A627A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2.8</w:t>
            </w:r>
          </w:p>
        </w:tc>
        <w:tc>
          <w:tcPr>
            <w:tcW w:w="1134" w:type="dxa"/>
          </w:tcPr>
          <w:p w14:paraId="11371CB5" w14:textId="76397C29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7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3" w:type="dxa"/>
          </w:tcPr>
          <w:p w14:paraId="777C1B46" w14:textId="1FEC4BED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3.9</w:t>
            </w:r>
          </w:p>
        </w:tc>
        <w:tc>
          <w:tcPr>
            <w:tcW w:w="1133" w:type="dxa"/>
          </w:tcPr>
          <w:p w14:paraId="2102FE4D" w14:textId="75CA6B92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3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3" w:type="dxa"/>
          </w:tcPr>
          <w:p w14:paraId="5BEB4B93" w14:textId="4ADF1F2D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9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FE01FA" w:rsidRPr="0033095C" w14:paraId="4DF55475" w14:textId="6CBF378B" w:rsidTr="00FE01FA">
        <w:trPr>
          <w:jc w:val="center"/>
        </w:trPr>
        <w:tc>
          <w:tcPr>
            <w:tcW w:w="2217" w:type="dxa"/>
          </w:tcPr>
          <w:p w14:paraId="014BBAAE" w14:textId="77777777" w:rsidR="00FE01FA" w:rsidRPr="0033095C" w:rsidRDefault="00FE01F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Outer regional, remote, or very remote</w:t>
            </w:r>
          </w:p>
        </w:tc>
        <w:tc>
          <w:tcPr>
            <w:tcW w:w="1133" w:type="dxa"/>
          </w:tcPr>
          <w:p w14:paraId="51454C66" w14:textId="0A1AB29F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1133" w:type="dxa"/>
          </w:tcPr>
          <w:p w14:paraId="0C4E2DC9" w14:textId="5DBC7B90" w:rsidR="00FE01FA" w:rsidRPr="0033095C" w:rsidRDefault="002970A4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</w:p>
        </w:tc>
        <w:tc>
          <w:tcPr>
            <w:tcW w:w="1134" w:type="dxa"/>
          </w:tcPr>
          <w:p w14:paraId="780A2089" w14:textId="0EA1CFBC" w:rsidR="00FE01FA" w:rsidRPr="0033095C" w:rsidRDefault="0025195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0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33" w:type="dxa"/>
          </w:tcPr>
          <w:p w14:paraId="6A90BED1" w14:textId="1CD655A7" w:rsidR="00FE01FA" w:rsidRPr="0033095C" w:rsidRDefault="00FE01FA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9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3" w:type="dxa"/>
          </w:tcPr>
          <w:p w14:paraId="2F43FFAA" w14:textId="63F87495" w:rsidR="00FE01FA" w:rsidRPr="0033095C" w:rsidRDefault="009727F9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9.</w:t>
            </w:r>
            <w:r w:rsidR="002970A4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3" w:type="dxa"/>
          </w:tcPr>
          <w:p w14:paraId="7EC2B3F9" w14:textId="268AE058" w:rsidR="00FE01FA" w:rsidRPr="0033095C" w:rsidRDefault="00AC43ED" w:rsidP="00C63D9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</w:tr>
    </w:tbl>
    <w:p w14:paraId="57B5E1FF" w14:textId="77777777" w:rsidR="00220CD6" w:rsidRPr="0033095C" w:rsidRDefault="00220CD6" w:rsidP="00220CD6">
      <w:pPr>
        <w:rPr>
          <w:rFonts w:ascii="Times New Roman" w:hAnsi="Times New Roman" w:cs="Times New Roman"/>
        </w:rPr>
      </w:pPr>
    </w:p>
    <w:p w14:paraId="77ABD723" w14:textId="2A2AAD8B" w:rsidR="00220CD6" w:rsidRPr="0033095C" w:rsidRDefault="00220CD6" w:rsidP="00220CD6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</w:rPr>
        <w:lastRenderedPageBreak/>
        <w:t xml:space="preserve">Note: </w:t>
      </w:r>
      <w:r w:rsidR="00B50425" w:rsidRPr="0033095C">
        <w:rPr>
          <w:rFonts w:ascii="Times New Roman" w:hAnsi="Times New Roman" w:cs="Times New Roman"/>
        </w:rPr>
        <w:t xml:space="preserve">N= 3,464 women and 3,334 </w:t>
      </w:r>
      <w:r w:rsidRPr="0033095C">
        <w:rPr>
          <w:rFonts w:ascii="Times New Roman" w:hAnsi="Times New Roman" w:cs="Times New Roman"/>
        </w:rPr>
        <w:t>men interviewed in wave 19 with non-missing data on dependent and independent variables. Column percentage may not add to 100 because of rounding.</w:t>
      </w:r>
    </w:p>
    <w:p w14:paraId="16696250" w14:textId="77777777" w:rsidR="00220CD6" w:rsidRPr="0033095C" w:rsidRDefault="00220CD6" w:rsidP="00220CD6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</w:rPr>
        <w:t>Source: HILDA survey, wave 19, release 21.</w:t>
      </w:r>
    </w:p>
    <w:p w14:paraId="63ED4FA2" w14:textId="77777777" w:rsidR="00220CD6" w:rsidRPr="0033095C" w:rsidRDefault="00220CD6" w:rsidP="00220CD6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</w:rPr>
        <w:br w:type="page"/>
      </w:r>
    </w:p>
    <w:p w14:paraId="2865E6CE" w14:textId="77777777" w:rsidR="00220CD6" w:rsidRPr="0033095C" w:rsidRDefault="00220CD6">
      <w:pPr>
        <w:sectPr w:rsidR="00220CD6" w:rsidRPr="0033095C" w:rsidSect="00A5344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BA99FF" w14:textId="14EFAA8B" w:rsidR="00220CD6" w:rsidRPr="0033095C" w:rsidRDefault="00220CD6" w:rsidP="00220CD6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10ECB" w:rsidRPr="0033095C">
        <w:rPr>
          <w:rFonts w:ascii="Times New Roman" w:hAnsi="Times New Roman" w:cs="Times New Roman"/>
          <w:b/>
          <w:bCs/>
        </w:rPr>
        <w:t>S3</w:t>
      </w:r>
      <w:r w:rsidRPr="0033095C">
        <w:rPr>
          <w:rFonts w:ascii="Times New Roman" w:hAnsi="Times New Roman" w:cs="Times New Roman"/>
        </w:rPr>
        <w:t>. OLS regression analyses of the association between self-reported infertility and fertility desires or expectations at T2.</w:t>
      </w:r>
    </w:p>
    <w:p w14:paraId="7FB29B95" w14:textId="77777777" w:rsidR="00220CD6" w:rsidRPr="0033095C" w:rsidRDefault="00220CD6" w:rsidP="00220CD6">
      <w:pPr>
        <w:rPr>
          <w:rFonts w:ascii="Times New Roman" w:hAnsi="Times New Roman" w:cs="Times New Roman"/>
        </w:rPr>
      </w:pPr>
    </w:p>
    <w:tbl>
      <w:tblPr>
        <w:tblStyle w:val="TableGrid"/>
        <w:tblW w:w="14738" w:type="dxa"/>
        <w:tblLook w:val="04A0" w:firstRow="1" w:lastRow="0" w:firstColumn="1" w:lastColumn="0" w:noHBand="0" w:noVBand="1"/>
      </w:tblPr>
      <w:tblGrid>
        <w:gridCol w:w="3402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220CD6" w:rsidRPr="0033095C" w14:paraId="33128785" w14:textId="77777777" w:rsidTr="0064397C">
        <w:tc>
          <w:tcPr>
            <w:tcW w:w="3402" w:type="dxa"/>
          </w:tcPr>
          <w:p w14:paraId="02079C11" w14:textId="77777777" w:rsidR="00220CD6" w:rsidRPr="0033095C" w:rsidRDefault="00220CD6" w:rsidP="0064397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68" w:type="dxa"/>
            <w:gridSpan w:val="4"/>
          </w:tcPr>
          <w:p w14:paraId="78FAF218" w14:textId="77777777" w:rsidR="00220CD6" w:rsidRPr="0033095C" w:rsidRDefault="00220CD6" w:rsidP="006439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5668" w:type="dxa"/>
            <w:gridSpan w:val="4"/>
          </w:tcPr>
          <w:p w14:paraId="4E266C38" w14:textId="77777777" w:rsidR="00220CD6" w:rsidRPr="0033095C" w:rsidRDefault="00220CD6" w:rsidP="006439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</w:tr>
      <w:tr w:rsidR="00220CD6" w:rsidRPr="0033095C" w14:paraId="2EC2A233" w14:textId="77777777" w:rsidTr="0064397C">
        <w:tc>
          <w:tcPr>
            <w:tcW w:w="3402" w:type="dxa"/>
          </w:tcPr>
          <w:p w14:paraId="68E5D7B9" w14:textId="77777777" w:rsidR="00220CD6" w:rsidRPr="0033095C" w:rsidRDefault="00220CD6" w:rsidP="0064397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4" w:type="dxa"/>
            <w:gridSpan w:val="2"/>
          </w:tcPr>
          <w:p w14:paraId="5491CF50" w14:textId="77777777" w:rsidR="00220CD6" w:rsidRPr="0033095C" w:rsidRDefault="00220CD6" w:rsidP="006439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Fertility desires</w:t>
            </w:r>
          </w:p>
        </w:tc>
        <w:tc>
          <w:tcPr>
            <w:tcW w:w="2834" w:type="dxa"/>
            <w:gridSpan w:val="2"/>
          </w:tcPr>
          <w:p w14:paraId="78CB1A9B" w14:textId="77777777" w:rsidR="00220CD6" w:rsidRPr="0033095C" w:rsidRDefault="00220CD6" w:rsidP="006439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Fertility expectations</w:t>
            </w:r>
          </w:p>
        </w:tc>
        <w:tc>
          <w:tcPr>
            <w:tcW w:w="2834" w:type="dxa"/>
            <w:gridSpan w:val="2"/>
          </w:tcPr>
          <w:p w14:paraId="22C8B7C1" w14:textId="77777777" w:rsidR="00220CD6" w:rsidRPr="0033095C" w:rsidRDefault="00220CD6" w:rsidP="006439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Fertility desires</w:t>
            </w:r>
          </w:p>
        </w:tc>
        <w:tc>
          <w:tcPr>
            <w:tcW w:w="2834" w:type="dxa"/>
            <w:gridSpan w:val="2"/>
          </w:tcPr>
          <w:p w14:paraId="093E1BF1" w14:textId="77777777" w:rsidR="00220CD6" w:rsidRPr="0033095C" w:rsidRDefault="00220CD6" w:rsidP="006439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Fertility expectations</w:t>
            </w:r>
          </w:p>
        </w:tc>
      </w:tr>
      <w:tr w:rsidR="008A7978" w:rsidRPr="0033095C" w14:paraId="3E56A7E3" w14:textId="77777777" w:rsidTr="0064397C">
        <w:tc>
          <w:tcPr>
            <w:tcW w:w="3402" w:type="dxa"/>
          </w:tcPr>
          <w:p w14:paraId="7BD55A76" w14:textId="77777777" w:rsidR="008A7978" w:rsidRPr="0033095C" w:rsidRDefault="008A7978" w:rsidP="008A79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2FC5C33" w14:textId="1A8B02B0" w:rsidR="008A7978" w:rsidRPr="0033095C" w:rsidRDefault="008A7978" w:rsidP="008A79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417" w:type="dxa"/>
          </w:tcPr>
          <w:p w14:paraId="6669E99D" w14:textId="15FB88CE" w:rsidR="008A7978" w:rsidRPr="0033095C" w:rsidRDefault="008A7978" w:rsidP="008A79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417" w:type="dxa"/>
          </w:tcPr>
          <w:p w14:paraId="08342B1E" w14:textId="1B0DF04B" w:rsidR="008A7978" w:rsidRPr="0033095C" w:rsidRDefault="008A7978" w:rsidP="008A79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417" w:type="dxa"/>
          </w:tcPr>
          <w:p w14:paraId="5466D3C5" w14:textId="192BE46A" w:rsidR="008A7978" w:rsidRPr="0033095C" w:rsidRDefault="008A7978" w:rsidP="008A79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417" w:type="dxa"/>
          </w:tcPr>
          <w:p w14:paraId="07D71D6A" w14:textId="7D091CDA" w:rsidR="008A7978" w:rsidRPr="0033095C" w:rsidRDefault="008A7978" w:rsidP="008A79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417" w:type="dxa"/>
          </w:tcPr>
          <w:p w14:paraId="62900DC0" w14:textId="089B1BD4" w:rsidR="008A7978" w:rsidRPr="0033095C" w:rsidRDefault="008A7978" w:rsidP="008A79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417" w:type="dxa"/>
          </w:tcPr>
          <w:p w14:paraId="4B6C58F7" w14:textId="7C616EDE" w:rsidR="008A7978" w:rsidRPr="0033095C" w:rsidRDefault="008A7978" w:rsidP="008A79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417" w:type="dxa"/>
          </w:tcPr>
          <w:p w14:paraId="169DC9E2" w14:textId="7FAA474E" w:rsidR="008A7978" w:rsidRPr="0033095C" w:rsidRDefault="008A7978" w:rsidP="008A79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</w:tr>
      <w:tr w:rsidR="00220CD6" w:rsidRPr="0033095C" w14:paraId="30ABEA64" w14:textId="77777777" w:rsidTr="0064397C">
        <w:tc>
          <w:tcPr>
            <w:tcW w:w="3402" w:type="dxa"/>
          </w:tcPr>
          <w:p w14:paraId="1D737F91" w14:textId="77777777" w:rsidR="00220CD6" w:rsidRPr="0033095C" w:rsidRDefault="00220CD6" w:rsidP="00220CD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lf-reported infertility</w:t>
            </w:r>
          </w:p>
        </w:tc>
        <w:tc>
          <w:tcPr>
            <w:tcW w:w="1417" w:type="dxa"/>
          </w:tcPr>
          <w:p w14:paraId="72F197D1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95A2B55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33D1FD7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AFB4B47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583CA45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BF38D0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9776A0A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52BE98E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0CD6" w:rsidRPr="0033095C" w14:paraId="2E923DDC" w14:textId="77777777" w:rsidTr="0064397C">
        <w:tc>
          <w:tcPr>
            <w:tcW w:w="3402" w:type="dxa"/>
          </w:tcPr>
          <w:p w14:paraId="4E4BD744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No (Ref.)</w:t>
            </w:r>
          </w:p>
        </w:tc>
        <w:tc>
          <w:tcPr>
            <w:tcW w:w="1417" w:type="dxa"/>
          </w:tcPr>
          <w:p w14:paraId="4E8E3CD8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1C10EF3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6674A02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38EFE60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FC185E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E3C1297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1A212E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1BD19C3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0CD6" w:rsidRPr="0033095C" w14:paraId="76EEA505" w14:textId="77777777" w:rsidTr="0064397C">
        <w:tc>
          <w:tcPr>
            <w:tcW w:w="3402" w:type="dxa"/>
          </w:tcPr>
          <w:p w14:paraId="3B5BE99A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17" w:type="dxa"/>
          </w:tcPr>
          <w:p w14:paraId="501D9A20" w14:textId="6D862CE7" w:rsidR="00220CD6" w:rsidRPr="0033095C" w:rsidRDefault="00111B44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0297A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C0297A" w:rsidRPr="0033095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14:paraId="1AAEAE05" w14:textId="6A2B5119" w:rsidR="00220CD6" w:rsidRPr="0033095C" w:rsidRDefault="00111B44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3A56BAFA" w14:textId="4D4E812D" w:rsidR="00220CD6" w:rsidRPr="0033095C" w:rsidRDefault="00BD7A13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2C4FD566" w14:textId="65087899" w:rsidR="00220CD6" w:rsidRPr="0033095C" w:rsidRDefault="00BD7A13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EC1CF7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0DBA75F6" w14:textId="51CD9F9D" w:rsidR="00220CD6" w:rsidRPr="0033095C" w:rsidRDefault="00963CAE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07D29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454C11EB" w14:textId="3C4E9D63" w:rsidR="00220CD6" w:rsidRPr="0033095C" w:rsidRDefault="00963CAE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12583D04" w14:textId="2223915E" w:rsidR="00220CD6" w:rsidRPr="0033095C" w:rsidRDefault="0088126C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  <w:r w:rsidR="00307D29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5E29715B" w14:textId="47E02835" w:rsidR="00220CD6" w:rsidRPr="0033095C" w:rsidRDefault="0088126C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307D29"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="00307D29" w:rsidRPr="0033095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20CD6" w:rsidRPr="0033095C" w14:paraId="4A8B0865" w14:textId="77777777" w:rsidTr="0064397C">
        <w:tc>
          <w:tcPr>
            <w:tcW w:w="3402" w:type="dxa"/>
          </w:tcPr>
          <w:p w14:paraId="3C3D9F69" w14:textId="77777777" w:rsidR="00220CD6" w:rsidRPr="0033095C" w:rsidRDefault="00220CD6" w:rsidP="00220CD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mographic characteristics</w:t>
            </w:r>
          </w:p>
        </w:tc>
        <w:tc>
          <w:tcPr>
            <w:tcW w:w="1417" w:type="dxa"/>
          </w:tcPr>
          <w:p w14:paraId="23195CE2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F0D067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1BEF90C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6652311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0FF17A0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539FD70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CBC80E3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6A95E15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0CD6" w:rsidRPr="0033095C" w14:paraId="1495F0F5" w14:textId="77777777" w:rsidTr="0064397C">
        <w:tc>
          <w:tcPr>
            <w:tcW w:w="3402" w:type="dxa"/>
          </w:tcPr>
          <w:p w14:paraId="52CDF071" w14:textId="77777777" w:rsidR="00220CD6" w:rsidRPr="0033095C" w:rsidRDefault="00220CD6" w:rsidP="00220CD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e group</w:t>
            </w:r>
          </w:p>
        </w:tc>
        <w:tc>
          <w:tcPr>
            <w:tcW w:w="1417" w:type="dxa"/>
          </w:tcPr>
          <w:p w14:paraId="418E1284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2692846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3AC280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4445D67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DC00C0B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9AAA63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8747C6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BD9260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0CD6" w:rsidRPr="0033095C" w14:paraId="137A3FFC" w14:textId="77777777" w:rsidTr="0064397C">
        <w:tc>
          <w:tcPr>
            <w:tcW w:w="3402" w:type="dxa"/>
          </w:tcPr>
          <w:p w14:paraId="5749A2D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8-24 (Ref.)</w:t>
            </w:r>
          </w:p>
        </w:tc>
        <w:tc>
          <w:tcPr>
            <w:tcW w:w="1417" w:type="dxa"/>
          </w:tcPr>
          <w:p w14:paraId="3EFA23D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D3EFA34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4116EB7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BD12371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1499266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E821F8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10175E3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0143D23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0CD6" w:rsidRPr="0033095C" w14:paraId="42EE9C63" w14:textId="77777777" w:rsidTr="0064397C">
        <w:tc>
          <w:tcPr>
            <w:tcW w:w="3402" w:type="dxa"/>
          </w:tcPr>
          <w:p w14:paraId="53F56479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5-29</w:t>
            </w:r>
          </w:p>
        </w:tc>
        <w:tc>
          <w:tcPr>
            <w:tcW w:w="1417" w:type="dxa"/>
          </w:tcPr>
          <w:p w14:paraId="081C67D0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4C75D5F" w14:textId="773669E1" w:rsidR="00220CD6" w:rsidRPr="0033095C" w:rsidRDefault="00111B44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083A15" w:rsidRPr="0033095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17" w:type="dxa"/>
          </w:tcPr>
          <w:p w14:paraId="2F55D1F1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A63C885" w14:textId="689654E9" w:rsidR="00220CD6" w:rsidRPr="0033095C" w:rsidRDefault="00BD7A13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6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3110521C" w14:textId="4EA68F71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2AD410" w14:textId="354B88F8" w:rsidR="00220CD6" w:rsidRPr="0033095C" w:rsidRDefault="00963CAE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38164620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98D0B12" w14:textId="4D3EC645" w:rsidR="00220CD6" w:rsidRPr="0033095C" w:rsidRDefault="0088126C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20CD6" w:rsidRPr="0033095C" w14:paraId="19E77505" w14:textId="77777777" w:rsidTr="0064397C">
        <w:tc>
          <w:tcPr>
            <w:tcW w:w="3402" w:type="dxa"/>
          </w:tcPr>
          <w:p w14:paraId="56F25C8D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0-34</w:t>
            </w:r>
          </w:p>
        </w:tc>
        <w:tc>
          <w:tcPr>
            <w:tcW w:w="1417" w:type="dxa"/>
          </w:tcPr>
          <w:p w14:paraId="2AD57E37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B57DA85" w14:textId="45483A14" w:rsidR="00220CD6" w:rsidRPr="0033095C" w:rsidRDefault="00111B44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546718A6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2298D92" w14:textId="62EA43A5" w:rsidR="00220CD6" w:rsidRPr="0033095C" w:rsidRDefault="00BD7A13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1.9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5F28D7C7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CEAE0E8" w14:textId="78F16A9E" w:rsidR="00220CD6" w:rsidRPr="0033095C" w:rsidRDefault="00963CAE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19C3088A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A2B4AF4" w14:textId="1AC38C82" w:rsidR="00220CD6" w:rsidRPr="0033095C" w:rsidRDefault="0088126C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1.1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220CD6" w:rsidRPr="0033095C" w14:paraId="360692F7" w14:textId="77777777" w:rsidTr="0064397C">
        <w:tc>
          <w:tcPr>
            <w:tcW w:w="3402" w:type="dxa"/>
          </w:tcPr>
          <w:p w14:paraId="5F80F663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5-39</w:t>
            </w:r>
          </w:p>
        </w:tc>
        <w:tc>
          <w:tcPr>
            <w:tcW w:w="1417" w:type="dxa"/>
          </w:tcPr>
          <w:p w14:paraId="71792F4B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1184FB3" w14:textId="1094594B" w:rsidR="00220CD6" w:rsidRPr="0033095C" w:rsidRDefault="00111B44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C0297A" w:rsidRPr="0033095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2CB65ED2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B605B21" w14:textId="2A7B191E" w:rsidR="00220CD6" w:rsidRPr="0033095C" w:rsidRDefault="00BD7A13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3.8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6A94EDB5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E70282B" w14:textId="2A9AEFBC" w:rsidR="00220CD6" w:rsidRPr="0033095C" w:rsidRDefault="00963CAE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2.0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5FC1FDA5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02C7EBB" w14:textId="16CFFC2E" w:rsidR="00220CD6" w:rsidRPr="0033095C" w:rsidRDefault="0088126C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2.6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220CD6" w:rsidRPr="0033095C" w14:paraId="5CEFF681" w14:textId="77777777" w:rsidTr="0064397C">
        <w:tc>
          <w:tcPr>
            <w:tcW w:w="3402" w:type="dxa"/>
          </w:tcPr>
          <w:p w14:paraId="3540EF10" w14:textId="77A09756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0-4</w:t>
            </w:r>
            <w:r w:rsidR="00C0297A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17" w:type="dxa"/>
          </w:tcPr>
          <w:p w14:paraId="172010C8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4308593" w14:textId="17D8281B" w:rsidR="00220CD6" w:rsidRPr="0033095C" w:rsidRDefault="00111B44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4.</w:t>
            </w:r>
            <w:r w:rsidR="00083A15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148125BB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9913BCB" w14:textId="560790FA" w:rsidR="00220CD6" w:rsidRPr="0033095C" w:rsidRDefault="00BD7A13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C1CF7" w:rsidRPr="0033095C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13AFB1D1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4554F3" w14:textId="30CD6EDD" w:rsidR="00220CD6" w:rsidRPr="0033095C" w:rsidRDefault="00963CAE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307D29" w:rsidRPr="0033095C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3CD8C6B1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34B5B07" w14:textId="564E7DC3" w:rsidR="00220CD6" w:rsidRPr="0033095C" w:rsidRDefault="0088126C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3.</w:t>
            </w:r>
            <w:r w:rsidR="00307D29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220CD6" w:rsidRPr="0033095C" w14:paraId="5585D0B5" w14:textId="77777777" w:rsidTr="0064397C">
        <w:tc>
          <w:tcPr>
            <w:tcW w:w="3402" w:type="dxa"/>
          </w:tcPr>
          <w:p w14:paraId="7CD0A055" w14:textId="480F5186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0297A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C0297A" w:rsidRPr="0033095C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417" w:type="dxa"/>
          </w:tcPr>
          <w:p w14:paraId="6AA3C52D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7D0498F" w14:textId="160827B1" w:rsidR="00220CD6" w:rsidRPr="0033095C" w:rsidRDefault="00C0297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5.3</w:t>
            </w:r>
            <w:r w:rsidR="00AC43ED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7CA2B03D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8500455" w14:textId="07565BF9" w:rsidR="00220CD6" w:rsidRPr="0033095C" w:rsidRDefault="00EC1CF7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5.7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00C2E136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F468E29" w14:textId="1329D2D6" w:rsidR="00220CD6" w:rsidRPr="0033095C" w:rsidRDefault="00963CAE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4.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60C8A7EA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CDEAC54" w14:textId="178EC9AF" w:rsidR="00220CD6" w:rsidRPr="0033095C" w:rsidRDefault="0088126C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4.7</w:t>
            </w:r>
            <w:r w:rsidR="003E5F2C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C0297A" w:rsidRPr="0033095C" w14:paraId="4348DB32" w14:textId="77777777" w:rsidTr="0064397C">
        <w:tc>
          <w:tcPr>
            <w:tcW w:w="3402" w:type="dxa"/>
          </w:tcPr>
          <w:p w14:paraId="5DB8E58E" w14:textId="47D35F7B" w:rsidR="00C0297A" w:rsidRPr="0033095C" w:rsidRDefault="00C0297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0-54</w:t>
            </w:r>
            <w:r w:rsidR="00BF29D2" w:rsidRPr="0033095C">
              <w:rPr>
                <w:rFonts w:ascii="Times New Roman" w:hAnsi="Times New Roman" w:cs="Times New Roman"/>
                <w:sz w:val="22"/>
                <w:szCs w:val="22"/>
              </w:rPr>
              <w:t xml:space="preserve"> (Men only)</w:t>
            </w:r>
          </w:p>
        </w:tc>
        <w:tc>
          <w:tcPr>
            <w:tcW w:w="1417" w:type="dxa"/>
          </w:tcPr>
          <w:p w14:paraId="194B5892" w14:textId="77777777" w:rsidR="00C0297A" w:rsidRPr="0033095C" w:rsidRDefault="00C0297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A91A6A9" w14:textId="77777777" w:rsidR="00C0297A" w:rsidRPr="0033095C" w:rsidRDefault="00C0297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0B3A87E" w14:textId="77777777" w:rsidR="00C0297A" w:rsidRPr="0033095C" w:rsidRDefault="00C0297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753B06E" w14:textId="77777777" w:rsidR="00C0297A" w:rsidRPr="0033095C" w:rsidRDefault="00C0297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0A450D0" w14:textId="77777777" w:rsidR="00C0297A" w:rsidRPr="0033095C" w:rsidRDefault="00C0297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ABD2822" w14:textId="19789CCE" w:rsidR="00C0297A" w:rsidRPr="0033095C" w:rsidRDefault="00307D29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4.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75B981D5" w14:textId="77777777" w:rsidR="00C0297A" w:rsidRPr="0033095C" w:rsidRDefault="00C0297A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8B6AE47" w14:textId="30A2D848" w:rsidR="00C0297A" w:rsidRPr="0033095C" w:rsidRDefault="00307D29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5.0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220CD6" w:rsidRPr="0033095C" w14:paraId="71F051E4" w14:textId="77777777" w:rsidTr="0064397C">
        <w:tc>
          <w:tcPr>
            <w:tcW w:w="3402" w:type="dxa"/>
          </w:tcPr>
          <w:p w14:paraId="09A48075" w14:textId="77777777" w:rsidR="00220CD6" w:rsidRPr="0033095C" w:rsidRDefault="00220CD6" w:rsidP="00220CD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ity</w:t>
            </w:r>
          </w:p>
        </w:tc>
        <w:tc>
          <w:tcPr>
            <w:tcW w:w="1417" w:type="dxa"/>
          </w:tcPr>
          <w:p w14:paraId="06E0ADAC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473568E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7CC72D6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95E28C6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C4F1423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0C4653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96CF641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43009AE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0CD6" w:rsidRPr="0033095C" w14:paraId="46FDD294" w14:textId="77777777" w:rsidTr="0064397C">
        <w:tc>
          <w:tcPr>
            <w:tcW w:w="3402" w:type="dxa"/>
          </w:tcPr>
          <w:p w14:paraId="2B82976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 (Ref.)</w:t>
            </w:r>
          </w:p>
        </w:tc>
        <w:tc>
          <w:tcPr>
            <w:tcW w:w="1417" w:type="dxa"/>
          </w:tcPr>
          <w:p w14:paraId="4BF83DB0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D6363E7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8FC5C07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4633A7B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DC75488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302A2B2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72876D5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639FF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63CAE" w:rsidRPr="0033095C" w14:paraId="4F07D80D" w14:textId="77777777" w:rsidTr="0064397C">
        <w:tc>
          <w:tcPr>
            <w:tcW w:w="3402" w:type="dxa"/>
          </w:tcPr>
          <w:p w14:paraId="1284428C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76F9B2F9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453EA8C" w14:textId="6FD23116" w:rsidR="00963CAE" w:rsidRPr="0033095C" w:rsidRDefault="00C0297A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7" w:type="dxa"/>
          </w:tcPr>
          <w:p w14:paraId="0259F2E0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FC73212" w14:textId="500F8069" w:rsidR="00963CAE" w:rsidRPr="0033095C" w:rsidRDefault="00BD7A13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EC1CF7" w:rsidRPr="0033095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417" w:type="dxa"/>
          </w:tcPr>
          <w:p w14:paraId="27D8CD4F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3492857" w14:textId="3EA4F5BC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307D29" w:rsidRPr="003309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17" w:type="dxa"/>
          </w:tcPr>
          <w:p w14:paraId="689D66DF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9806DF9" w14:textId="24DCE606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E5F2C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963CAE" w:rsidRPr="0033095C" w14:paraId="58E2D7B5" w14:textId="77777777" w:rsidTr="0064397C">
        <w:tc>
          <w:tcPr>
            <w:tcW w:w="3402" w:type="dxa"/>
          </w:tcPr>
          <w:p w14:paraId="7AF84874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22009343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B1E3441" w14:textId="6238BF08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20C75CF5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45F773" w14:textId="637721CD" w:rsidR="00963CAE" w:rsidRPr="0033095C" w:rsidRDefault="00BD7A13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6632C573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4CDC257" w14:textId="5F85DF99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2.7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24A55D39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6F61079" w14:textId="1D468EC8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307D29" w:rsidRPr="0033095C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963CAE" w:rsidRPr="0033095C" w14:paraId="4A9245C8" w14:textId="77777777" w:rsidTr="0064397C">
        <w:tc>
          <w:tcPr>
            <w:tcW w:w="3402" w:type="dxa"/>
          </w:tcPr>
          <w:p w14:paraId="117A2E39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3 and above</w:t>
            </w:r>
          </w:p>
        </w:tc>
        <w:tc>
          <w:tcPr>
            <w:tcW w:w="1417" w:type="dxa"/>
          </w:tcPr>
          <w:p w14:paraId="174BF0AA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75C66D3" w14:textId="0E9ECA62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C0297A"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0EE187EB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D27FEFC" w14:textId="1E1CAF1D" w:rsidR="00963CAE" w:rsidRPr="0033095C" w:rsidRDefault="00BD7A13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C1CF7" w:rsidRPr="0033095C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026E07BB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22B3FEA" w14:textId="7D76A220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3.2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603FC994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A250DE2" w14:textId="4FF05A45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963CAE" w:rsidRPr="0033095C" w14:paraId="7E8D666A" w14:textId="77777777" w:rsidTr="0064397C">
        <w:tc>
          <w:tcPr>
            <w:tcW w:w="3402" w:type="dxa"/>
          </w:tcPr>
          <w:p w14:paraId="688BE9B6" w14:textId="77777777" w:rsidR="00963CAE" w:rsidRPr="0033095C" w:rsidRDefault="00963CAE" w:rsidP="00963CA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lationship status</w:t>
            </w:r>
          </w:p>
        </w:tc>
        <w:tc>
          <w:tcPr>
            <w:tcW w:w="1417" w:type="dxa"/>
          </w:tcPr>
          <w:p w14:paraId="5A91E613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A344384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20EE5E9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096F603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A6886D0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708BC78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53323E9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5F54CBB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63CAE" w:rsidRPr="0033095C" w14:paraId="55511300" w14:textId="77777777" w:rsidTr="0064397C">
        <w:tc>
          <w:tcPr>
            <w:tcW w:w="3402" w:type="dxa"/>
          </w:tcPr>
          <w:p w14:paraId="119EF176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Single (Ref.)</w:t>
            </w:r>
          </w:p>
        </w:tc>
        <w:tc>
          <w:tcPr>
            <w:tcW w:w="1417" w:type="dxa"/>
          </w:tcPr>
          <w:p w14:paraId="19A20693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7E2EC8C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799AB12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D44C740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29CC9CE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3F6985D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63FE7EC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CB13528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63CAE" w:rsidRPr="0033095C" w14:paraId="51F829A6" w14:textId="77777777" w:rsidTr="0064397C">
        <w:tc>
          <w:tcPr>
            <w:tcW w:w="3402" w:type="dxa"/>
          </w:tcPr>
          <w:p w14:paraId="2252CE2E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Cohabiting</w:t>
            </w:r>
          </w:p>
        </w:tc>
        <w:tc>
          <w:tcPr>
            <w:tcW w:w="1417" w:type="dxa"/>
          </w:tcPr>
          <w:p w14:paraId="5DBC72C1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18B5139" w14:textId="7C1CADD6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0297A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78B7BBE3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BAFFEE8" w14:textId="6DF87A29" w:rsidR="00963CAE" w:rsidRPr="0033095C" w:rsidRDefault="00BD7A13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69D2E577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BA089B" w14:textId="34F59818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2DE8FE3F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E6E8BDB" w14:textId="42E70D4B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963CAE" w:rsidRPr="0033095C" w14:paraId="1A3A069E" w14:textId="77777777" w:rsidTr="0064397C">
        <w:tc>
          <w:tcPr>
            <w:tcW w:w="3402" w:type="dxa"/>
          </w:tcPr>
          <w:p w14:paraId="38629E05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1417" w:type="dxa"/>
          </w:tcPr>
          <w:p w14:paraId="3A55020E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A3C9D90" w14:textId="5CEB70BB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C0297A" w:rsidRPr="003309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32758C48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293805E" w14:textId="2EE5F294" w:rsidR="00963CAE" w:rsidRPr="0033095C" w:rsidRDefault="00EC1CF7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1.02***</w:t>
            </w:r>
          </w:p>
        </w:tc>
        <w:tc>
          <w:tcPr>
            <w:tcW w:w="1417" w:type="dxa"/>
          </w:tcPr>
          <w:p w14:paraId="4FB08AA9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2C4608B" w14:textId="1B0A5DED" w:rsidR="00963CAE" w:rsidRPr="0033095C" w:rsidRDefault="004939E1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  <w:r w:rsidR="00963CAE"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02B88499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BC39BB9" w14:textId="5661E079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963CAE" w:rsidRPr="0033095C" w14:paraId="158A46B6" w14:textId="77777777" w:rsidTr="0064397C">
        <w:tc>
          <w:tcPr>
            <w:tcW w:w="3402" w:type="dxa"/>
          </w:tcPr>
          <w:p w14:paraId="3F1C8FEC" w14:textId="77777777" w:rsidR="00963CAE" w:rsidRPr="0033095C" w:rsidRDefault="00963CAE" w:rsidP="00963C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-economic characteristics</w:t>
            </w:r>
          </w:p>
        </w:tc>
        <w:tc>
          <w:tcPr>
            <w:tcW w:w="1417" w:type="dxa"/>
          </w:tcPr>
          <w:p w14:paraId="45CA373C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9B5E537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22768D0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CECDABD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5906312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F357E48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23A7AB4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8823078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63CAE" w:rsidRPr="0033095C" w14:paraId="1F930B78" w14:textId="77777777" w:rsidTr="0064397C">
        <w:tc>
          <w:tcPr>
            <w:tcW w:w="3402" w:type="dxa"/>
          </w:tcPr>
          <w:p w14:paraId="74C762CB" w14:textId="77777777" w:rsidR="00963CAE" w:rsidRPr="0033095C" w:rsidRDefault="00963CAE" w:rsidP="00963CA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ducation</w:t>
            </w:r>
          </w:p>
        </w:tc>
        <w:tc>
          <w:tcPr>
            <w:tcW w:w="1417" w:type="dxa"/>
          </w:tcPr>
          <w:p w14:paraId="20260C2B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EADA236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634F498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898322E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1C9C2B6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43F9C34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75859CB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379B7F4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63CAE" w:rsidRPr="0033095C" w14:paraId="10707167" w14:textId="77777777" w:rsidTr="0064397C">
        <w:tc>
          <w:tcPr>
            <w:tcW w:w="3402" w:type="dxa"/>
          </w:tcPr>
          <w:p w14:paraId="672BCFC9" w14:textId="1FF1D59F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="00083A15" w:rsidRPr="0033095C">
              <w:rPr>
                <w:rFonts w:ascii="Times New Roman" w:hAnsi="Times New Roman" w:cs="Times New Roman"/>
                <w:sz w:val="22"/>
                <w:szCs w:val="22"/>
              </w:rPr>
              <w:t xml:space="preserve"> (Ref.)</w:t>
            </w:r>
          </w:p>
        </w:tc>
        <w:tc>
          <w:tcPr>
            <w:tcW w:w="1417" w:type="dxa"/>
          </w:tcPr>
          <w:p w14:paraId="16CF4004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7D7A5CF" w14:textId="2C3E7AC6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00AD33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0013D72" w14:textId="707360EA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A9EEF92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E596D82" w14:textId="5973F813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7CAFA48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0F05EC5" w14:textId="6AC5A28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63CAE" w:rsidRPr="0033095C" w14:paraId="149DE5DB" w14:textId="77777777" w:rsidTr="0064397C">
        <w:tc>
          <w:tcPr>
            <w:tcW w:w="3402" w:type="dxa"/>
          </w:tcPr>
          <w:p w14:paraId="44BB3AFC" w14:textId="220B9E70" w:rsidR="00963CAE" w:rsidRPr="0033095C" w:rsidRDefault="00083A15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1417" w:type="dxa"/>
          </w:tcPr>
          <w:p w14:paraId="5DD2A2B9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4B9707D" w14:textId="625D5CF1" w:rsidR="00963CAE" w:rsidRPr="0033095C" w:rsidRDefault="00083A15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091D7116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9880E44" w14:textId="72BD4DFA" w:rsidR="00963CAE" w:rsidRPr="0033095C" w:rsidRDefault="001B49F0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417" w:type="dxa"/>
          </w:tcPr>
          <w:p w14:paraId="0398262A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EFCDC77" w14:textId="2E7E8859" w:rsidR="00963CAE" w:rsidRPr="0033095C" w:rsidRDefault="001B49F0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17" w:type="dxa"/>
          </w:tcPr>
          <w:p w14:paraId="45A2BECF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F7EF587" w14:textId="441570B6" w:rsidR="00963CAE" w:rsidRPr="0033095C" w:rsidRDefault="003E5F2C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963CAE" w:rsidRPr="0033095C" w14:paraId="44DDED98" w14:textId="77777777" w:rsidTr="0064397C">
        <w:tc>
          <w:tcPr>
            <w:tcW w:w="3402" w:type="dxa"/>
          </w:tcPr>
          <w:p w14:paraId="0887C3AD" w14:textId="495F4200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17" w:type="dxa"/>
          </w:tcPr>
          <w:p w14:paraId="5B6A7167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D8D670B" w14:textId="005D3A29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83A15" w:rsidRPr="0033095C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54B6D6AE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556A835" w14:textId="42E3E63E" w:rsidR="00963CAE" w:rsidRPr="0033095C" w:rsidRDefault="00BD7A13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687FA84F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468BB3D" w14:textId="3804FDDA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07D29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17" w:type="dxa"/>
          </w:tcPr>
          <w:p w14:paraId="40E3D326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F283749" w14:textId="477069D4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07D29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963CAE" w:rsidRPr="0033095C" w14:paraId="1D2E7F6F" w14:textId="77777777" w:rsidTr="0064397C">
        <w:tc>
          <w:tcPr>
            <w:tcW w:w="3402" w:type="dxa"/>
          </w:tcPr>
          <w:p w14:paraId="10F0C6A6" w14:textId="77777777" w:rsidR="00963CAE" w:rsidRPr="0033095C" w:rsidRDefault="00963CAE" w:rsidP="00963CA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tisfaction with finances</w:t>
            </w:r>
          </w:p>
        </w:tc>
        <w:tc>
          <w:tcPr>
            <w:tcW w:w="1417" w:type="dxa"/>
          </w:tcPr>
          <w:p w14:paraId="00018D66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9A3348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4AE37F5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A5A1CC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F3CE940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ECD036E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A09823B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9D5E13B" w14:textId="77777777" w:rsidR="00963CAE" w:rsidRPr="0033095C" w:rsidRDefault="00963CAE" w:rsidP="00963CA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7A13" w:rsidRPr="0033095C" w14:paraId="6A1FFFD8" w14:textId="77777777" w:rsidTr="0064397C">
        <w:tc>
          <w:tcPr>
            <w:tcW w:w="3402" w:type="dxa"/>
          </w:tcPr>
          <w:p w14:paraId="1BDB877D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 xml:space="preserve">Very satisfied </w:t>
            </w:r>
          </w:p>
        </w:tc>
        <w:tc>
          <w:tcPr>
            <w:tcW w:w="1417" w:type="dxa"/>
          </w:tcPr>
          <w:p w14:paraId="4FE988CC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D31D166" w14:textId="70F65CC3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83A15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0B3B275A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7614D62" w14:textId="5DBBA55C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7" w:type="dxa"/>
          </w:tcPr>
          <w:p w14:paraId="6AE29073" w14:textId="2C3B6D8E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0CC828B" w14:textId="47A73B58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  <w:r w:rsidRPr="0033095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417" w:type="dxa"/>
          </w:tcPr>
          <w:p w14:paraId="10B8BE3B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A668599" w14:textId="71D96651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35**</w:t>
            </w:r>
          </w:p>
        </w:tc>
      </w:tr>
      <w:tr w:rsidR="00BD7A13" w:rsidRPr="0033095C" w14:paraId="1DB80C07" w14:textId="77777777" w:rsidTr="0064397C">
        <w:tc>
          <w:tcPr>
            <w:tcW w:w="3402" w:type="dxa"/>
          </w:tcPr>
          <w:p w14:paraId="68A6E353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Reasonably satisfied (Ref.)</w:t>
            </w:r>
          </w:p>
        </w:tc>
        <w:tc>
          <w:tcPr>
            <w:tcW w:w="1417" w:type="dxa"/>
          </w:tcPr>
          <w:p w14:paraId="656BC988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31F5333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3C7C1D8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16427C0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A55D801" w14:textId="7AEE8828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A4C5D61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EA722DD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CF13CD9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7A13" w:rsidRPr="0033095C" w14:paraId="06C4DBE0" w14:textId="77777777" w:rsidTr="0064397C">
        <w:tc>
          <w:tcPr>
            <w:tcW w:w="3402" w:type="dxa"/>
          </w:tcPr>
          <w:p w14:paraId="38B22F0D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Dissatisfied </w:t>
            </w:r>
          </w:p>
        </w:tc>
        <w:tc>
          <w:tcPr>
            <w:tcW w:w="1417" w:type="dxa"/>
          </w:tcPr>
          <w:p w14:paraId="26C3DCA4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2F44E07" w14:textId="736F3D2C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17" w:type="dxa"/>
          </w:tcPr>
          <w:p w14:paraId="31624334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1B8E182" w14:textId="267D0499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EC1CF7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14:paraId="4CAFF3DE" w14:textId="5C964380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52B7BF8" w14:textId="269F4842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7" w:type="dxa"/>
          </w:tcPr>
          <w:p w14:paraId="403F9749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29B9C37" w14:textId="4F7FFC7C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939E1" w:rsidRPr="0033095C">
              <w:rPr>
                <w:rFonts w:ascii="Times New Roman" w:hAnsi="Times New Roman" w:cs="Times New Roman"/>
              </w:rPr>
              <w:t>†</w:t>
            </w:r>
          </w:p>
        </w:tc>
      </w:tr>
      <w:tr w:rsidR="00220CD6" w:rsidRPr="0033095C" w14:paraId="734A8CF0" w14:textId="77777777" w:rsidTr="0064397C">
        <w:tc>
          <w:tcPr>
            <w:tcW w:w="3402" w:type="dxa"/>
          </w:tcPr>
          <w:p w14:paraId="4933D772" w14:textId="77777777" w:rsidR="00220CD6" w:rsidRPr="0033095C" w:rsidRDefault="00220CD6" w:rsidP="00220CD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ckground characteristics</w:t>
            </w:r>
          </w:p>
        </w:tc>
        <w:tc>
          <w:tcPr>
            <w:tcW w:w="1417" w:type="dxa"/>
          </w:tcPr>
          <w:p w14:paraId="64DD1DA8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1C7AFCB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4AFB897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4495B63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D43B956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A29DFF3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3814099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09806D2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0CD6" w:rsidRPr="0033095C" w14:paraId="50128538" w14:textId="77777777" w:rsidTr="0064397C">
        <w:tc>
          <w:tcPr>
            <w:tcW w:w="3402" w:type="dxa"/>
          </w:tcPr>
          <w:p w14:paraId="0E0DCD8C" w14:textId="1FAE0DF1" w:rsidR="00220CD6" w:rsidRPr="0033095C" w:rsidRDefault="00220CD6" w:rsidP="00220CD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igration and </w:t>
            </w:r>
            <w:r w:rsidR="00891D3D"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</w:t>
            </w: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digenous status</w:t>
            </w:r>
          </w:p>
        </w:tc>
        <w:tc>
          <w:tcPr>
            <w:tcW w:w="1417" w:type="dxa"/>
          </w:tcPr>
          <w:p w14:paraId="42933F2A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5EAF6CA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20A76A1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675D0C3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0D68D41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1F5A3E0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9C70C4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79EBF01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0CD6" w:rsidRPr="0033095C" w14:paraId="0B57DCE1" w14:textId="77777777" w:rsidTr="0064397C">
        <w:tc>
          <w:tcPr>
            <w:tcW w:w="3402" w:type="dxa"/>
          </w:tcPr>
          <w:p w14:paraId="718D98D9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Non-migrant (Ref.)</w:t>
            </w:r>
          </w:p>
        </w:tc>
        <w:tc>
          <w:tcPr>
            <w:tcW w:w="1417" w:type="dxa"/>
          </w:tcPr>
          <w:p w14:paraId="602D9F10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13C07B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702098D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4350D8F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2560EA7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A7CDF22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388D340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31D0510" w14:textId="77777777" w:rsidR="00220CD6" w:rsidRPr="0033095C" w:rsidRDefault="00220CD6" w:rsidP="00220C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7A13" w:rsidRPr="0033095C" w14:paraId="38585B66" w14:textId="77777777" w:rsidTr="0064397C">
        <w:tc>
          <w:tcPr>
            <w:tcW w:w="3402" w:type="dxa"/>
          </w:tcPr>
          <w:p w14:paraId="44C161B5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igrant</w:t>
            </w:r>
          </w:p>
        </w:tc>
        <w:tc>
          <w:tcPr>
            <w:tcW w:w="1417" w:type="dxa"/>
          </w:tcPr>
          <w:p w14:paraId="49CE2F8A" w14:textId="6648A906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602A70A" w14:textId="3A654B56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083A15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2ECEDF4F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159A7C6" w14:textId="08F7CFA2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B49F0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77863B1B" w14:textId="43CD3352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3967563" w14:textId="26EDFBDB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8*</w:t>
            </w:r>
          </w:p>
        </w:tc>
        <w:tc>
          <w:tcPr>
            <w:tcW w:w="1417" w:type="dxa"/>
          </w:tcPr>
          <w:p w14:paraId="6E225D75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7685381" w14:textId="3794B996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0.22*</w:t>
            </w:r>
          </w:p>
        </w:tc>
      </w:tr>
      <w:tr w:rsidR="00BD7A13" w:rsidRPr="0033095C" w14:paraId="3F6E0560" w14:textId="77777777" w:rsidTr="0064397C">
        <w:tc>
          <w:tcPr>
            <w:tcW w:w="3402" w:type="dxa"/>
          </w:tcPr>
          <w:p w14:paraId="30B7223C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Indigenous Australian</w:t>
            </w:r>
          </w:p>
        </w:tc>
        <w:tc>
          <w:tcPr>
            <w:tcW w:w="1417" w:type="dxa"/>
          </w:tcPr>
          <w:p w14:paraId="7CA92AE4" w14:textId="0C892852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0DF5788" w14:textId="1FF3F6AC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17" w:type="dxa"/>
          </w:tcPr>
          <w:p w14:paraId="132DA2B3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8C75989" w14:textId="423EFAE6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17" w:type="dxa"/>
          </w:tcPr>
          <w:p w14:paraId="72C2BE10" w14:textId="3236ACA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4025384" w14:textId="5AD07795" w:rsidR="00BD7A13" w:rsidRPr="0033095C" w:rsidRDefault="00307D29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417" w:type="dxa"/>
          </w:tcPr>
          <w:p w14:paraId="584AB16A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4850DC5" w14:textId="1360815D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307D29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14574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BD7A13" w:rsidRPr="0033095C" w14:paraId="1DD362DC" w14:textId="77777777" w:rsidTr="0064397C">
        <w:tc>
          <w:tcPr>
            <w:tcW w:w="3402" w:type="dxa"/>
          </w:tcPr>
          <w:p w14:paraId="7AD1004C" w14:textId="77777777" w:rsidR="00BD7A13" w:rsidRPr="0033095C" w:rsidRDefault="00BD7A13" w:rsidP="00BD7A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ea of residence</w:t>
            </w:r>
          </w:p>
        </w:tc>
        <w:tc>
          <w:tcPr>
            <w:tcW w:w="1417" w:type="dxa"/>
          </w:tcPr>
          <w:p w14:paraId="3F056E4D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E656234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27543C1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7B4F4F2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425935F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0938AD6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7422016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ED5DEDB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7A13" w:rsidRPr="0033095C" w14:paraId="2180597A" w14:textId="77777777" w:rsidTr="0064397C">
        <w:tc>
          <w:tcPr>
            <w:tcW w:w="3402" w:type="dxa"/>
          </w:tcPr>
          <w:p w14:paraId="51844998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Major city (Ref.)</w:t>
            </w:r>
          </w:p>
        </w:tc>
        <w:tc>
          <w:tcPr>
            <w:tcW w:w="1417" w:type="dxa"/>
          </w:tcPr>
          <w:p w14:paraId="5B08247C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26C81D6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7BDD1F2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82C1DA3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F79BF45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CAB97BA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DE8965C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EDD0E75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7A13" w:rsidRPr="0033095C" w14:paraId="522CF066" w14:textId="77777777" w:rsidTr="0064397C">
        <w:tc>
          <w:tcPr>
            <w:tcW w:w="3402" w:type="dxa"/>
          </w:tcPr>
          <w:p w14:paraId="53F54EEC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Inner regional</w:t>
            </w:r>
          </w:p>
        </w:tc>
        <w:tc>
          <w:tcPr>
            <w:tcW w:w="1417" w:type="dxa"/>
          </w:tcPr>
          <w:p w14:paraId="04E19705" w14:textId="641E251E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D6B41C7" w14:textId="6C236056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14:paraId="76C75A83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8E85105" w14:textId="67197DE1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417" w:type="dxa"/>
          </w:tcPr>
          <w:p w14:paraId="63790933" w14:textId="768A50AA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562E84F" w14:textId="477E0C69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2E76DF10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15843C7" w14:textId="1EEF6562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  <w:r w:rsidR="00614574" w:rsidRPr="0033095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BD7A13" w:rsidRPr="0033095C" w14:paraId="2D1DEE40" w14:textId="77777777" w:rsidTr="0064397C">
        <w:tc>
          <w:tcPr>
            <w:tcW w:w="3402" w:type="dxa"/>
          </w:tcPr>
          <w:p w14:paraId="210F615B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Outer regional or remote</w:t>
            </w:r>
          </w:p>
        </w:tc>
        <w:tc>
          <w:tcPr>
            <w:tcW w:w="1417" w:type="dxa"/>
          </w:tcPr>
          <w:p w14:paraId="6616B3E7" w14:textId="3EE7F7E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0008893" w14:textId="707C028E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E64176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7F843934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E937CE0" w14:textId="6FAE4598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17" w:type="dxa"/>
          </w:tcPr>
          <w:p w14:paraId="4B2A4FF4" w14:textId="33458D55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14A0E6C" w14:textId="59496DEA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17" w:type="dxa"/>
          </w:tcPr>
          <w:p w14:paraId="0118035B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1455D6E" w14:textId="6855C843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614574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BD7A13" w:rsidRPr="0033095C" w14:paraId="715D53D2" w14:textId="77777777" w:rsidTr="0064397C">
        <w:tc>
          <w:tcPr>
            <w:tcW w:w="3402" w:type="dxa"/>
          </w:tcPr>
          <w:p w14:paraId="7049CF72" w14:textId="77777777" w:rsidR="00BD7A13" w:rsidRPr="0033095C" w:rsidRDefault="00BD7A13" w:rsidP="00BD7A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A847D4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4D87865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F8F6F23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CA7979D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4702C4B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E5FECF2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111E67E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6C43CCD" w14:textId="77777777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D7A13" w:rsidRPr="0033095C" w14:paraId="3BE03CCA" w14:textId="77777777" w:rsidTr="0064397C">
        <w:tc>
          <w:tcPr>
            <w:tcW w:w="3402" w:type="dxa"/>
          </w:tcPr>
          <w:p w14:paraId="246586D8" w14:textId="77777777" w:rsidR="00BD7A13" w:rsidRPr="0033095C" w:rsidRDefault="00BD7A13" w:rsidP="00BD7A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417" w:type="dxa"/>
          </w:tcPr>
          <w:p w14:paraId="65F2C0FE" w14:textId="7B78D9CE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C0297A" w:rsidRPr="0033095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2CE2B6C7" w14:textId="0311821C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  <w:r w:rsidR="00083A15" w:rsidRPr="003309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108AB65B" w14:textId="17579219" w:rsidR="00BD7A13" w:rsidRPr="0033095C" w:rsidRDefault="00EC1CF7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="00BD7A13"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34826E2B" w14:textId="41B0B7F4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0AC92870" w14:textId="17F5F53B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622108BB" w14:textId="0AB03510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2858E90B" w14:textId="3C26055B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417" w:type="dxa"/>
          </w:tcPr>
          <w:p w14:paraId="75F10F2E" w14:textId="6A08F37B" w:rsidR="00BD7A13" w:rsidRPr="0033095C" w:rsidRDefault="00BD7A13" w:rsidP="00BD7A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  <w:r w:rsidR="004939E1" w:rsidRPr="003309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3095C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</w:tbl>
    <w:p w14:paraId="2488EC93" w14:textId="77777777" w:rsidR="00220CD6" w:rsidRPr="0033095C" w:rsidRDefault="00220CD6" w:rsidP="00220CD6">
      <w:pPr>
        <w:rPr>
          <w:rFonts w:ascii="Times New Roman" w:hAnsi="Times New Roman" w:cs="Times New Roman"/>
        </w:rPr>
      </w:pPr>
    </w:p>
    <w:p w14:paraId="33E8790D" w14:textId="214BBAA1" w:rsidR="00220CD6" w:rsidRPr="0033095C" w:rsidRDefault="00220CD6" w:rsidP="00220CD6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</w:rPr>
        <w:t xml:space="preserve">Note: </w:t>
      </w:r>
      <w:r w:rsidR="00B50425" w:rsidRPr="0033095C">
        <w:rPr>
          <w:rFonts w:ascii="Times New Roman" w:hAnsi="Times New Roman" w:cs="Times New Roman"/>
        </w:rPr>
        <w:t xml:space="preserve">N= 3,464 women and 3,334 </w:t>
      </w:r>
      <w:r w:rsidRPr="0033095C">
        <w:rPr>
          <w:rFonts w:ascii="Times New Roman" w:hAnsi="Times New Roman" w:cs="Times New Roman"/>
        </w:rPr>
        <w:t>men interviewed in wave 1</w:t>
      </w:r>
      <w:r w:rsidR="00963CAE" w:rsidRPr="0033095C">
        <w:rPr>
          <w:rFonts w:ascii="Times New Roman" w:hAnsi="Times New Roman" w:cs="Times New Roman"/>
        </w:rPr>
        <w:t>9</w:t>
      </w:r>
      <w:r w:rsidRPr="0033095C">
        <w:rPr>
          <w:rFonts w:ascii="Times New Roman" w:hAnsi="Times New Roman" w:cs="Times New Roman"/>
        </w:rPr>
        <w:t xml:space="preserve"> with non-missing data on dependent and independent variables. </w:t>
      </w:r>
    </w:p>
    <w:p w14:paraId="7878C3A8" w14:textId="77777777" w:rsidR="00220CD6" w:rsidRPr="0033095C" w:rsidRDefault="00220CD6" w:rsidP="00220CD6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</w:rPr>
        <w:t>†p &lt; .10; *p &lt; .05; **p &lt; .01; ***p &lt; .001</w:t>
      </w:r>
    </w:p>
    <w:p w14:paraId="4BF6FF5D" w14:textId="7F43581E" w:rsidR="00220CD6" w:rsidRPr="0033095C" w:rsidRDefault="00220CD6" w:rsidP="00220CD6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</w:rPr>
        <w:t>Source: HILDA survey, wave 19, release 21.</w:t>
      </w:r>
    </w:p>
    <w:p w14:paraId="5DAF6BE0" w14:textId="77777777" w:rsidR="00220CD6" w:rsidRPr="0033095C" w:rsidRDefault="00220CD6" w:rsidP="00220CD6">
      <w:pPr>
        <w:rPr>
          <w:rFonts w:ascii="Times New Roman" w:hAnsi="Times New Roman" w:cs="Times New Roman"/>
        </w:rPr>
      </w:pPr>
    </w:p>
    <w:p w14:paraId="4FC9940F" w14:textId="77777777" w:rsidR="00110ECB" w:rsidRPr="0033095C" w:rsidRDefault="00110ECB">
      <w:pPr>
        <w:sectPr w:rsidR="00110ECB" w:rsidRPr="0033095C" w:rsidSect="00A5344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1FD7DC" w14:textId="2AD4069F" w:rsidR="00D9774C" w:rsidRPr="0033095C" w:rsidRDefault="00D9774C" w:rsidP="00D9774C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  <w:b/>
          <w:bCs/>
        </w:rPr>
        <w:lastRenderedPageBreak/>
        <w:t>Table S4</w:t>
      </w:r>
      <w:r w:rsidRPr="0033095C">
        <w:rPr>
          <w:rFonts w:ascii="Times New Roman" w:hAnsi="Times New Roman" w:cs="Times New Roman"/>
        </w:rPr>
        <w:t>. Means and distributions of fertility desires and expectations in T1 by self-reported infertility status.</w:t>
      </w:r>
    </w:p>
    <w:p w14:paraId="05A8FB27" w14:textId="77777777" w:rsidR="00D9774C" w:rsidRPr="0033095C" w:rsidRDefault="00D9774C" w:rsidP="00D9774C">
      <w:pPr>
        <w:rPr>
          <w:rFonts w:ascii="Times New Roman" w:hAnsi="Times New Roman" w:cs="Times New Roman"/>
        </w:rPr>
      </w:pPr>
    </w:p>
    <w:tbl>
      <w:tblPr>
        <w:tblStyle w:val="TableGrid"/>
        <w:tblW w:w="8524" w:type="dxa"/>
        <w:jc w:val="center"/>
        <w:tblLook w:val="04A0" w:firstRow="1" w:lastRow="0" w:firstColumn="1" w:lastColumn="0" w:noHBand="0" w:noVBand="1"/>
      </w:tblPr>
      <w:tblGrid>
        <w:gridCol w:w="3080"/>
        <w:gridCol w:w="1361"/>
        <w:gridCol w:w="1361"/>
        <w:gridCol w:w="1361"/>
        <w:gridCol w:w="1361"/>
      </w:tblGrid>
      <w:tr w:rsidR="00B61D69" w:rsidRPr="0033095C" w14:paraId="41CAB7C4" w14:textId="77777777" w:rsidTr="003D3CB7">
        <w:trPr>
          <w:jc w:val="center"/>
        </w:trPr>
        <w:tc>
          <w:tcPr>
            <w:tcW w:w="3080" w:type="dxa"/>
          </w:tcPr>
          <w:p w14:paraId="4F7C3F13" w14:textId="77777777" w:rsidR="00B61D69" w:rsidRPr="0033095C" w:rsidRDefault="00B61D69" w:rsidP="003D3C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2" w:type="dxa"/>
            <w:gridSpan w:val="2"/>
          </w:tcPr>
          <w:p w14:paraId="6C8C8FD2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722" w:type="dxa"/>
            <w:gridSpan w:val="2"/>
          </w:tcPr>
          <w:p w14:paraId="677655E9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Men</w:t>
            </w:r>
          </w:p>
        </w:tc>
      </w:tr>
      <w:tr w:rsidR="00B61D69" w:rsidRPr="0033095C" w14:paraId="5845170B" w14:textId="77777777" w:rsidTr="003D3CB7">
        <w:trPr>
          <w:jc w:val="center"/>
        </w:trPr>
        <w:tc>
          <w:tcPr>
            <w:tcW w:w="3080" w:type="dxa"/>
          </w:tcPr>
          <w:p w14:paraId="18F8B82A" w14:textId="77777777" w:rsidR="00B61D69" w:rsidRPr="0033095C" w:rsidRDefault="00B61D69" w:rsidP="003D3C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18BDF48F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Fertile</w:t>
            </w:r>
          </w:p>
        </w:tc>
        <w:tc>
          <w:tcPr>
            <w:tcW w:w="1361" w:type="dxa"/>
          </w:tcPr>
          <w:p w14:paraId="4A5BC87F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Infertile</w:t>
            </w:r>
          </w:p>
        </w:tc>
        <w:tc>
          <w:tcPr>
            <w:tcW w:w="1361" w:type="dxa"/>
          </w:tcPr>
          <w:p w14:paraId="3E2792F8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Fertile</w:t>
            </w:r>
          </w:p>
        </w:tc>
        <w:tc>
          <w:tcPr>
            <w:tcW w:w="1361" w:type="dxa"/>
          </w:tcPr>
          <w:p w14:paraId="0F3DFDFA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Infertile</w:t>
            </w:r>
          </w:p>
        </w:tc>
      </w:tr>
      <w:tr w:rsidR="00B61D69" w:rsidRPr="0033095C" w14:paraId="0E1582AC" w14:textId="77777777" w:rsidTr="003D3CB7">
        <w:trPr>
          <w:jc w:val="center"/>
        </w:trPr>
        <w:tc>
          <w:tcPr>
            <w:tcW w:w="3080" w:type="dxa"/>
          </w:tcPr>
          <w:p w14:paraId="6D91D5D0" w14:textId="77777777" w:rsidR="00B61D69" w:rsidRPr="0033095C" w:rsidRDefault="00B61D69" w:rsidP="003D3CB7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Fertility desires (mean)</w:t>
            </w:r>
          </w:p>
        </w:tc>
        <w:tc>
          <w:tcPr>
            <w:tcW w:w="1361" w:type="dxa"/>
          </w:tcPr>
          <w:p w14:paraId="0EC47E15" w14:textId="2003DD29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</w:t>
            </w:r>
            <w:r w:rsidR="00891D3D" w:rsidRPr="003309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1" w:type="dxa"/>
          </w:tcPr>
          <w:p w14:paraId="2325A64D" w14:textId="4F482019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61" w:type="dxa"/>
          </w:tcPr>
          <w:p w14:paraId="76699410" w14:textId="1D042D62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61" w:type="dxa"/>
          </w:tcPr>
          <w:p w14:paraId="4B621D94" w14:textId="325678FC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891D3D" w:rsidRPr="0033095C">
              <w:rPr>
                <w:rFonts w:ascii="Times New Roman" w:hAnsi="Times New Roman" w:cs="Times New Roman"/>
              </w:rPr>
              <w:t>2</w:t>
            </w:r>
          </w:p>
        </w:tc>
      </w:tr>
      <w:tr w:rsidR="00B61D69" w:rsidRPr="0033095C" w14:paraId="48DF7AA7" w14:textId="77777777" w:rsidTr="003D3CB7">
        <w:trPr>
          <w:jc w:val="center"/>
        </w:trPr>
        <w:tc>
          <w:tcPr>
            <w:tcW w:w="3080" w:type="dxa"/>
          </w:tcPr>
          <w:p w14:paraId="6A42B408" w14:textId="77777777" w:rsidR="00B61D69" w:rsidRPr="0033095C" w:rsidRDefault="00B61D69" w:rsidP="003D3CB7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Score distribution (percent)</w:t>
            </w:r>
          </w:p>
        </w:tc>
        <w:tc>
          <w:tcPr>
            <w:tcW w:w="1361" w:type="dxa"/>
          </w:tcPr>
          <w:p w14:paraId="1C0195EA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03E0E0EB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65213F9B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47920BE7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159D" w:rsidRPr="0033095C" w14:paraId="25272918" w14:textId="77777777" w:rsidTr="003D3CB7">
        <w:trPr>
          <w:jc w:val="center"/>
        </w:trPr>
        <w:tc>
          <w:tcPr>
            <w:tcW w:w="3080" w:type="dxa"/>
          </w:tcPr>
          <w:p w14:paraId="40713B6C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1" w:type="dxa"/>
            <w:vAlign w:val="bottom"/>
          </w:tcPr>
          <w:p w14:paraId="53018782" w14:textId="62F5B7E5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361" w:type="dxa"/>
            <w:vAlign w:val="bottom"/>
          </w:tcPr>
          <w:p w14:paraId="7CB867EE" w14:textId="49FE6E3C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361" w:type="dxa"/>
            <w:vAlign w:val="bottom"/>
          </w:tcPr>
          <w:p w14:paraId="49781045" w14:textId="229E2B92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361" w:type="dxa"/>
            <w:vAlign w:val="bottom"/>
          </w:tcPr>
          <w:p w14:paraId="1E14F5D2" w14:textId="75EC5502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41.7</w:t>
            </w:r>
          </w:p>
        </w:tc>
      </w:tr>
      <w:tr w:rsidR="0068159D" w:rsidRPr="0033095C" w14:paraId="03E0DFD2" w14:textId="77777777" w:rsidTr="003D3CB7">
        <w:trPr>
          <w:jc w:val="center"/>
        </w:trPr>
        <w:tc>
          <w:tcPr>
            <w:tcW w:w="3080" w:type="dxa"/>
          </w:tcPr>
          <w:p w14:paraId="6A605336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vAlign w:val="bottom"/>
          </w:tcPr>
          <w:p w14:paraId="0C652220" w14:textId="73E373FA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361" w:type="dxa"/>
            <w:vAlign w:val="bottom"/>
          </w:tcPr>
          <w:p w14:paraId="1EDAE17F" w14:textId="40D7CE76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361" w:type="dxa"/>
            <w:vAlign w:val="bottom"/>
          </w:tcPr>
          <w:p w14:paraId="4E097DA2" w14:textId="244BE176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361" w:type="dxa"/>
            <w:vAlign w:val="bottom"/>
          </w:tcPr>
          <w:p w14:paraId="5D25880A" w14:textId="61751979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9.5</w:t>
            </w:r>
          </w:p>
        </w:tc>
      </w:tr>
      <w:tr w:rsidR="0068159D" w:rsidRPr="0033095C" w14:paraId="3FEFA582" w14:textId="77777777" w:rsidTr="003D3CB7">
        <w:trPr>
          <w:jc w:val="center"/>
        </w:trPr>
        <w:tc>
          <w:tcPr>
            <w:tcW w:w="3080" w:type="dxa"/>
          </w:tcPr>
          <w:p w14:paraId="64F73C40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7BCF4F98" w14:textId="77E53EB2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61" w:type="dxa"/>
            <w:vAlign w:val="bottom"/>
          </w:tcPr>
          <w:p w14:paraId="5B2D6D15" w14:textId="78AC0A03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361" w:type="dxa"/>
            <w:vAlign w:val="bottom"/>
          </w:tcPr>
          <w:p w14:paraId="78BEA9FF" w14:textId="5BF2DE0B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61" w:type="dxa"/>
            <w:vAlign w:val="bottom"/>
          </w:tcPr>
          <w:p w14:paraId="458CA701" w14:textId="2F140846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6.1</w:t>
            </w:r>
          </w:p>
        </w:tc>
      </w:tr>
      <w:tr w:rsidR="0068159D" w:rsidRPr="0033095C" w14:paraId="7D2FF495" w14:textId="77777777" w:rsidTr="003D3CB7">
        <w:trPr>
          <w:jc w:val="center"/>
        </w:trPr>
        <w:tc>
          <w:tcPr>
            <w:tcW w:w="3080" w:type="dxa"/>
          </w:tcPr>
          <w:p w14:paraId="67AD4564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vAlign w:val="bottom"/>
          </w:tcPr>
          <w:p w14:paraId="7D4BED02" w14:textId="4ABFD36A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61" w:type="dxa"/>
            <w:vAlign w:val="bottom"/>
          </w:tcPr>
          <w:p w14:paraId="64D06434" w14:textId="5B8DCEF0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361" w:type="dxa"/>
            <w:vAlign w:val="bottom"/>
          </w:tcPr>
          <w:p w14:paraId="29A1101C" w14:textId="3ACF92A9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361" w:type="dxa"/>
            <w:vAlign w:val="bottom"/>
          </w:tcPr>
          <w:p w14:paraId="22F3C742" w14:textId="1ED3D1A2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2.3</w:t>
            </w:r>
          </w:p>
        </w:tc>
      </w:tr>
      <w:tr w:rsidR="0068159D" w:rsidRPr="0033095C" w14:paraId="3D600AF4" w14:textId="77777777" w:rsidTr="003D3CB7">
        <w:trPr>
          <w:jc w:val="center"/>
        </w:trPr>
        <w:tc>
          <w:tcPr>
            <w:tcW w:w="3080" w:type="dxa"/>
          </w:tcPr>
          <w:p w14:paraId="33C6EE84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1" w:type="dxa"/>
            <w:vAlign w:val="bottom"/>
          </w:tcPr>
          <w:p w14:paraId="71B9177D" w14:textId="7F148F96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61" w:type="dxa"/>
            <w:vAlign w:val="bottom"/>
          </w:tcPr>
          <w:p w14:paraId="64C718EF" w14:textId="62959EB2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361" w:type="dxa"/>
            <w:vAlign w:val="bottom"/>
          </w:tcPr>
          <w:p w14:paraId="451472B3" w14:textId="7C1DEDB3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61" w:type="dxa"/>
            <w:vAlign w:val="bottom"/>
          </w:tcPr>
          <w:p w14:paraId="3C8109C1" w14:textId="7BE99489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1.4</w:t>
            </w:r>
          </w:p>
        </w:tc>
      </w:tr>
      <w:tr w:rsidR="0068159D" w:rsidRPr="0033095C" w14:paraId="53DE5A13" w14:textId="77777777" w:rsidTr="003D3CB7">
        <w:trPr>
          <w:jc w:val="center"/>
        </w:trPr>
        <w:tc>
          <w:tcPr>
            <w:tcW w:w="3080" w:type="dxa"/>
          </w:tcPr>
          <w:p w14:paraId="28910450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1" w:type="dxa"/>
            <w:vAlign w:val="bottom"/>
          </w:tcPr>
          <w:p w14:paraId="5E5F4A73" w14:textId="52D57530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361" w:type="dxa"/>
            <w:vAlign w:val="bottom"/>
          </w:tcPr>
          <w:p w14:paraId="08B8125F" w14:textId="196FD3B5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361" w:type="dxa"/>
            <w:vAlign w:val="bottom"/>
          </w:tcPr>
          <w:p w14:paraId="18A56BE7" w14:textId="3E775AB4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361" w:type="dxa"/>
            <w:vAlign w:val="bottom"/>
          </w:tcPr>
          <w:p w14:paraId="1D2948E6" w14:textId="165EA04D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12.8</w:t>
            </w:r>
          </w:p>
        </w:tc>
      </w:tr>
      <w:tr w:rsidR="0068159D" w:rsidRPr="0033095C" w14:paraId="34C6328C" w14:textId="77777777" w:rsidTr="003D3CB7">
        <w:trPr>
          <w:jc w:val="center"/>
        </w:trPr>
        <w:tc>
          <w:tcPr>
            <w:tcW w:w="3080" w:type="dxa"/>
          </w:tcPr>
          <w:p w14:paraId="14325F6D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vAlign w:val="bottom"/>
          </w:tcPr>
          <w:p w14:paraId="6B8387E0" w14:textId="2BD72E3F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61" w:type="dxa"/>
            <w:vAlign w:val="bottom"/>
          </w:tcPr>
          <w:p w14:paraId="30008DD1" w14:textId="3B39EB83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61" w:type="dxa"/>
            <w:vAlign w:val="bottom"/>
          </w:tcPr>
          <w:p w14:paraId="204D64EB" w14:textId="309C9EE4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61" w:type="dxa"/>
            <w:vAlign w:val="bottom"/>
          </w:tcPr>
          <w:p w14:paraId="5425449E" w14:textId="57B0BE98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4.3</w:t>
            </w:r>
          </w:p>
        </w:tc>
      </w:tr>
      <w:tr w:rsidR="0068159D" w:rsidRPr="0033095C" w14:paraId="009D2F29" w14:textId="77777777" w:rsidTr="003D3CB7">
        <w:trPr>
          <w:jc w:val="center"/>
        </w:trPr>
        <w:tc>
          <w:tcPr>
            <w:tcW w:w="3080" w:type="dxa"/>
          </w:tcPr>
          <w:p w14:paraId="328DF3D6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1" w:type="dxa"/>
            <w:vAlign w:val="bottom"/>
          </w:tcPr>
          <w:p w14:paraId="0AD01D74" w14:textId="5DC6B10E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361" w:type="dxa"/>
            <w:vAlign w:val="bottom"/>
          </w:tcPr>
          <w:p w14:paraId="6D06B445" w14:textId="75090A32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361" w:type="dxa"/>
            <w:vAlign w:val="bottom"/>
          </w:tcPr>
          <w:p w14:paraId="353E9FB2" w14:textId="233A5641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361" w:type="dxa"/>
            <w:vAlign w:val="bottom"/>
          </w:tcPr>
          <w:p w14:paraId="3E814768" w14:textId="5D4A2A12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6.3</w:t>
            </w:r>
          </w:p>
        </w:tc>
      </w:tr>
      <w:tr w:rsidR="0068159D" w:rsidRPr="0033095C" w14:paraId="0568664A" w14:textId="77777777" w:rsidTr="003D3CB7">
        <w:trPr>
          <w:jc w:val="center"/>
        </w:trPr>
        <w:tc>
          <w:tcPr>
            <w:tcW w:w="3080" w:type="dxa"/>
          </w:tcPr>
          <w:p w14:paraId="2926EB39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vAlign w:val="bottom"/>
          </w:tcPr>
          <w:p w14:paraId="551AAD71" w14:textId="1521AA22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361" w:type="dxa"/>
            <w:vAlign w:val="bottom"/>
          </w:tcPr>
          <w:p w14:paraId="7B7CB52E" w14:textId="372CD65A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361" w:type="dxa"/>
            <w:vAlign w:val="bottom"/>
          </w:tcPr>
          <w:p w14:paraId="7A3FA83C" w14:textId="2B73F517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361" w:type="dxa"/>
            <w:vAlign w:val="bottom"/>
          </w:tcPr>
          <w:p w14:paraId="7725EFAB" w14:textId="172A755E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5.9</w:t>
            </w:r>
          </w:p>
        </w:tc>
      </w:tr>
      <w:tr w:rsidR="0068159D" w:rsidRPr="0033095C" w14:paraId="3F246375" w14:textId="77777777" w:rsidTr="003D3CB7">
        <w:trPr>
          <w:jc w:val="center"/>
        </w:trPr>
        <w:tc>
          <w:tcPr>
            <w:tcW w:w="3080" w:type="dxa"/>
          </w:tcPr>
          <w:p w14:paraId="1128DF68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  <w:vAlign w:val="bottom"/>
          </w:tcPr>
          <w:p w14:paraId="680F46EF" w14:textId="4788A74E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361" w:type="dxa"/>
            <w:vAlign w:val="bottom"/>
          </w:tcPr>
          <w:p w14:paraId="2D213AD5" w14:textId="754900D4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361" w:type="dxa"/>
            <w:vAlign w:val="bottom"/>
          </w:tcPr>
          <w:p w14:paraId="6EDAC874" w14:textId="5C9F5217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361" w:type="dxa"/>
            <w:vAlign w:val="bottom"/>
          </w:tcPr>
          <w:p w14:paraId="5A490A7E" w14:textId="420AD230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2.4</w:t>
            </w:r>
          </w:p>
        </w:tc>
      </w:tr>
      <w:tr w:rsidR="0068159D" w:rsidRPr="0033095C" w14:paraId="249FA455" w14:textId="77777777" w:rsidTr="003D3CB7">
        <w:trPr>
          <w:jc w:val="center"/>
        </w:trPr>
        <w:tc>
          <w:tcPr>
            <w:tcW w:w="3080" w:type="dxa"/>
          </w:tcPr>
          <w:p w14:paraId="7208579E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1" w:type="dxa"/>
            <w:vAlign w:val="bottom"/>
          </w:tcPr>
          <w:p w14:paraId="4516399D" w14:textId="608723B7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1361" w:type="dxa"/>
            <w:vAlign w:val="bottom"/>
          </w:tcPr>
          <w:p w14:paraId="00AD2790" w14:textId="190A9C90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361" w:type="dxa"/>
            <w:vAlign w:val="bottom"/>
          </w:tcPr>
          <w:p w14:paraId="0DD36588" w14:textId="6361DCE4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1" w:type="dxa"/>
            <w:vAlign w:val="bottom"/>
          </w:tcPr>
          <w:p w14:paraId="01EAB7F3" w14:textId="6D73DA07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68159D">
              <w:rPr>
                <w:rFonts w:ascii="Times New Roman" w:hAnsi="Times New Roman" w:cs="Times New Roman"/>
              </w:rPr>
              <w:t>7.4</w:t>
            </w:r>
          </w:p>
        </w:tc>
      </w:tr>
      <w:tr w:rsidR="00C63D91" w:rsidRPr="0033095C" w14:paraId="74B50F08" w14:textId="77777777" w:rsidTr="003D3CB7">
        <w:trPr>
          <w:jc w:val="center"/>
        </w:trPr>
        <w:tc>
          <w:tcPr>
            <w:tcW w:w="3080" w:type="dxa"/>
          </w:tcPr>
          <w:p w14:paraId="7BFF86BA" w14:textId="77777777" w:rsidR="00C63D91" w:rsidRPr="0033095C" w:rsidRDefault="00C63D91" w:rsidP="003D3C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14:paraId="14E0817D" w14:textId="77777777" w:rsidR="00C63D91" w:rsidRPr="0033095C" w:rsidRDefault="00C63D91" w:rsidP="003D3C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14:paraId="03D44BE4" w14:textId="77777777" w:rsidR="00C63D91" w:rsidRPr="0033095C" w:rsidRDefault="00C63D91" w:rsidP="003D3C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14:paraId="02701524" w14:textId="77777777" w:rsidR="00C63D91" w:rsidRPr="0033095C" w:rsidRDefault="00C63D91" w:rsidP="003D3C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14:paraId="20E7B91B" w14:textId="77777777" w:rsidR="00C63D91" w:rsidRPr="0033095C" w:rsidRDefault="00C63D91" w:rsidP="003D3C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1D69" w:rsidRPr="0033095C" w14:paraId="05D9160F" w14:textId="77777777" w:rsidTr="003D3CB7">
        <w:trPr>
          <w:trHeight w:val="127"/>
          <w:jc w:val="center"/>
        </w:trPr>
        <w:tc>
          <w:tcPr>
            <w:tcW w:w="3080" w:type="dxa"/>
          </w:tcPr>
          <w:p w14:paraId="1B7011CF" w14:textId="77777777" w:rsidR="00B61D69" w:rsidRPr="0033095C" w:rsidRDefault="00B61D69" w:rsidP="003D3CB7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Fertility expectations (mean)</w:t>
            </w:r>
          </w:p>
        </w:tc>
        <w:tc>
          <w:tcPr>
            <w:tcW w:w="1361" w:type="dxa"/>
          </w:tcPr>
          <w:p w14:paraId="3567F885" w14:textId="6BAA39B9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</w:t>
            </w:r>
            <w:r w:rsidR="00891D3D" w:rsidRPr="003309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  <w:vAlign w:val="bottom"/>
          </w:tcPr>
          <w:p w14:paraId="70B5DEFE" w14:textId="5564D0D2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</w:t>
            </w:r>
            <w:r w:rsidR="00891D3D" w:rsidRPr="003309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</w:tcPr>
          <w:p w14:paraId="0C38A240" w14:textId="3BB73182" w:rsidR="00B61D69" w:rsidRPr="0033095C" w:rsidRDefault="00891D3D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361" w:type="dxa"/>
          </w:tcPr>
          <w:p w14:paraId="73B51AFB" w14:textId="0A25F4C2" w:rsidR="00B61D69" w:rsidRPr="0033095C" w:rsidRDefault="00891D3D" w:rsidP="003D3CB7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0</w:t>
            </w:r>
          </w:p>
        </w:tc>
      </w:tr>
      <w:tr w:rsidR="00B61D69" w:rsidRPr="0033095C" w14:paraId="3575107F" w14:textId="77777777" w:rsidTr="003D3CB7">
        <w:trPr>
          <w:jc w:val="center"/>
        </w:trPr>
        <w:tc>
          <w:tcPr>
            <w:tcW w:w="3080" w:type="dxa"/>
          </w:tcPr>
          <w:p w14:paraId="742FEF20" w14:textId="77777777" w:rsidR="00B61D69" w:rsidRPr="0033095C" w:rsidRDefault="00B61D69" w:rsidP="003D3CB7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Score distribution (percent)</w:t>
            </w:r>
          </w:p>
        </w:tc>
        <w:tc>
          <w:tcPr>
            <w:tcW w:w="1361" w:type="dxa"/>
          </w:tcPr>
          <w:p w14:paraId="6DF588DF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7F90C294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6F85936F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72760A46" w14:textId="77777777" w:rsidR="00B61D69" w:rsidRPr="0033095C" w:rsidRDefault="00B61D69" w:rsidP="003D3C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159D" w:rsidRPr="0033095C" w14:paraId="3F2762C6" w14:textId="77777777" w:rsidTr="003D3CB7">
        <w:trPr>
          <w:jc w:val="center"/>
        </w:trPr>
        <w:tc>
          <w:tcPr>
            <w:tcW w:w="3080" w:type="dxa"/>
          </w:tcPr>
          <w:p w14:paraId="6706B5B8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1" w:type="dxa"/>
            <w:vAlign w:val="bottom"/>
          </w:tcPr>
          <w:p w14:paraId="07764F08" w14:textId="45ADE246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361" w:type="dxa"/>
            <w:vAlign w:val="bottom"/>
          </w:tcPr>
          <w:p w14:paraId="60C28AB2" w14:textId="3E3475B7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361" w:type="dxa"/>
            <w:vAlign w:val="bottom"/>
          </w:tcPr>
          <w:p w14:paraId="224FAFA0" w14:textId="2DCDA5EE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361" w:type="dxa"/>
            <w:vAlign w:val="bottom"/>
          </w:tcPr>
          <w:p w14:paraId="6611423F" w14:textId="2D7F2AD2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4.8</w:t>
            </w:r>
          </w:p>
        </w:tc>
      </w:tr>
      <w:tr w:rsidR="0068159D" w:rsidRPr="0033095C" w14:paraId="76A2DC58" w14:textId="77777777" w:rsidTr="003D3CB7">
        <w:trPr>
          <w:jc w:val="center"/>
        </w:trPr>
        <w:tc>
          <w:tcPr>
            <w:tcW w:w="3080" w:type="dxa"/>
          </w:tcPr>
          <w:p w14:paraId="65051161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vAlign w:val="bottom"/>
          </w:tcPr>
          <w:p w14:paraId="0E78B312" w14:textId="1EA8210C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361" w:type="dxa"/>
            <w:vAlign w:val="bottom"/>
          </w:tcPr>
          <w:p w14:paraId="477A848B" w14:textId="5072DDAB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361" w:type="dxa"/>
            <w:vAlign w:val="bottom"/>
          </w:tcPr>
          <w:p w14:paraId="423B9B84" w14:textId="7B59598E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361" w:type="dxa"/>
            <w:vAlign w:val="bottom"/>
          </w:tcPr>
          <w:p w14:paraId="03C9FAB0" w14:textId="46632B12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7</w:t>
            </w:r>
          </w:p>
        </w:tc>
      </w:tr>
      <w:tr w:rsidR="0068159D" w:rsidRPr="0033095C" w14:paraId="1E059447" w14:textId="77777777" w:rsidTr="003D3CB7">
        <w:trPr>
          <w:jc w:val="center"/>
        </w:trPr>
        <w:tc>
          <w:tcPr>
            <w:tcW w:w="3080" w:type="dxa"/>
          </w:tcPr>
          <w:p w14:paraId="60EC14D4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1" w:type="dxa"/>
            <w:vAlign w:val="bottom"/>
          </w:tcPr>
          <w:p w14:paraId="5BE7E267" w14:textId="6C447A63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361" w:type="dxa"/>
            <w:vAlign w:val="bottom"/>
          </w:tcPr>
          <w:p w14:paraId="69E57E01" w14:textId="06A87DFE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361" w:type="dxa"/>
            <w:vAlign w:val="bottom"/>
          </w:tcPr>
          <w:p w14:paraId="241FDE7B" w14:textId="10D1BE2D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61" w:type="dxa"/>
            <w:vAlign w:val="bottom"/>
          </w:tcPr>
          <w:p w14:paraId="75A6E0A8" w14:textId="65782A07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.3</w:t>
            </w:r>
          </w:p>
        </w:tc>
      </w:tr>
      <w:tr w:rsidR="0068159D" w:rsidRPr="0033095C" w14:paraId="474F6488" w14:textId="77777777" w:rsidTr="003D3CB7">
        <w:trPr>
          <w:jc w:val="center"/>
        </w:trPr>
        <w:tc>
          <w:tcPr>
            <w:tcW w:w="3080" w:type="dxa"/>
          </w:tcPr>
          <w:p w14:paraId="57163C63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1" w:type="dxa"/>
            <w:vAlign w:val="bottom"/>
          </w:tcPr>
          <w:p w14:paraId="0B177E94" w14:textId="2B794EFE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61" w:type="dxa"/>
            <w:vAlign w:val="bottom"/>
          </w:tcPr>
          <w:p w14:paraId="1F5FBABA" w14:textId="695E798E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61" w:type="dxa"/>
            <w:vAlign w:val="bottom"/>
          </w:tcPr>
          <w:p w14:paraId="368B2592" w14:textId="11874DBA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61" w:type="dxa"/>
            <w:vAlign w:val="bottom"/>
          </w:tcPr>
          <w:p w14:paraId="132D2E21" w14:textId="77777777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7</w:t>
            </w:r>
          </w:p>
        </w:tc>
      </w:tr>
      <w:tr w:rsidR="0068159D" w:rsidRPr="0033095C" w14:paraId="2285798F" w14:textId="77777777" w:rsidTr="003D3CB7">
        <w:trPr>
          <w:jc w:val="center"/>
        </w:trPr>
        <w:tc>
          <w:tcPr>
            <w:tcW w:w="3080" w:type="dxa"/>
          </w:tcPr>
          <w:p w14:paraId="4BD08641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1" w:type="dxa"/>
            <w:vAlign w:val="bottom"/>
          </w:tcPr>
          <w:p w14:paraId="19BB4515" w14:textId="696640A7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361" w:type="dxa"/>
            <w:vAlign w:val="bottom"/>
          </w:tcPr>
          <w:p w14:paraId="4055E576" w14:textId="4BD0C3E7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361" w:type="dxa"/>
            <w:vAlign w:val="bottom"/>
          </w:tcPr>
          <w:p w14:paraId="3A50A780" w14:textId="1DE62B1C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61" w:type="dxa"/>
            <w:vAlign w:val="bottom"/>
          </w:tcPr>
          <w:p w14:paraId="4336A5DA" w14:textId="44FF38D8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4</w:t>
            </w:r>
          </w:p>
        </w:tc>
      </w:tr>
      <w:tr w:rsidR="0068159D" w:rsidRPr="0033095C" w14:paraId="00859047" w14:textId="77777777" w:rsidTr="003D3CB7">
        <w:trPr>
          <w:jc w:val="center"/>
        </w:trPr>
        <w:tc>
          <w:tcPr>
            <w:tcW w:w="3080" w:type="dxa"/>
          </w:tcPr>
          <w:p w14:paraId="759522DC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1" w:type="dxa"/>
            <w:vAlign w:val="bottom"/>
          </w:tcPr>
          <w:p w14:paraId="75674FCC" w14:textId="16E43ECE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361" w:type="dxa"/>
            <w:vAlign w:val="bottom"/>
          </w:tcPr>
          <w:p w14:paraId="176D4B4F" w14:textId="2C84A80B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361" w:type="dxa"/>
            <w:vAlign w:val="bottom"/>
          </w:tcPr>
          <w:p w14:paraId="56EED576" w14:textId="0043EC3C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361" w:type="dxa"/>
            <w:vAlign w:val="bottom"/>
          </w:tcPr>
          <w:p w14:paraId="237FFFD0" w14:textId="65BD91F0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.4</w:t>
            </w:r>
          </w:p>
        </w:tc>
      </w:tr>
      <w:tr w:rsidR="0068159D" w:rsidRPr="0033095C" w14:paraId="0482C4A5" w14:textId="77777777" w:rsidTr="003D3CB7">
        <w:trPr>
          <w:jc w:val="center"/>
        </w:trPr>
        <w:tc>
          <w:tcPr>
            <w:tcW w:w="3080" w:type="dxa"/>
          </w:tcPr>
          <w:p w14:paraId="1EFCB2BC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1" w:type="dxa"/>
            <w:vAlign w:val="bottom"/>
          </w:tcPr>
          <w:p w14:paraId="5F619FF3" w14:textId="302E943E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361" w:type="dxa"/>
            <w:vAlign w:val="bottom"/>
          </w:tcPr>
          <w:p w14:paraId="3F4227D3" w14:textId="523031C7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361" w:type="dxa"/>
            <w:vAlign w:val="bottom"/>
          </w:tcPr>
          <w:p w14:paraId="67FE9328" w14:textId="48CA6E9F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61" w:type="dxa"/>
            <w:vAlign w:val="bottom"/>
          </w:tcPr>
          <w:p w14:paraId="2C6046A4" w14:textId="0D03BA7C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2</w:t>
            </w:r>
          </w:p>
        </w:tc>
      </w:tr>
      <w:tr w:rsidR="0068159D" w:rsidRPr="0033095C" w14:paraId="08D436BE" w14:textId="77777777" w:rsidTr="003D3CB7">
        <w:trPr>
          <w:jc w:val="center"/>
        </w:trPr>
        <w:tc>
          <w:tcPr>
            <w:tcW w:w="3080" w:type="dxa"/>
          </w:tcPr>
          <w:p w14:paraId="27BE90DC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1" w:type="dxa"/>
            <w:vAlign w:val="bottom"/>
          </w:tcPr>
          <w:p w14:paraId="54C8141F" w14:textId="5D2F0228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361" w:type="dxa"/>
            <w:vAlign w:val="bottom"/>
          </w:tcPr>
          <w:p w14:paraId="1AB8DF0D" w14:textId="78DBED81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361" w:type="dxa"/>
            <w:vAlign w:val="bottom"/>
          </w:tcPr>
          <w:p w14:paraId="4151BDE1" w14:textId="7DB798C8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361" w:type="dxa"/>
            <w:vAlign w:val="bottom"/>
          </w:tcPr>
          <w:p w14:paraId="77EE3781" w14:textId="6315E682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5.7</w:t>
            </w:r>
          </w:p>
        </w:tc>
      </w:tr>
      <w:tr w:rsidR="0068159D" w:rsidRPr="0033095C" w14:paraId="63B8A27F" w14:textId="77777777" w:rsidTr="003D3CB7">
        <w:trPr>
          <w:jc w:val="center"/>
        </w:trPr>
        <w:tc>
          <w:tcPr>
            <w:tcW w:w="3080" w:type="dxa"/>
          </w:tcPr>
          <w:p w14:paraId="5044D9A2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vAlign w:val="bottom"/>
          </w:tcPr>
          <w:p w14:paraId="7C5E080B" w14:textId="1C4E96B1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361" w:type="dxa"/>
            <w:vAlign w:val="bottom"/>
          </w:tcPr>
          <w:p w14:paraId="3E67994A" w14:textId="582F12A1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361" w:type="dxa"/>
            <w:vAlign w:val="bottom"/>
          </w:tcPr>
          <w:p w14:paraId="27707923" w14:textId="77777777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361" w:type="dxa"/>
            <w:vAlign w:val="bottom"/>
          </w:tcPr>
          <w:p w14:paraId="20E3F19C" w14:textId="4C7750A9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9</w:t>
            </w:r>
          </w:p>
        </w:tc>
      </w:tr>
      <w:tr w:rsidR="0068159D" w:rsidRPr="0033095C" w14:paraId="13FD27BD" w14:textId="77777777" w:rsidTr="003D3CB7">
        <w:trPr>
          <w:jc w:val="center"/>
        </w:trPr>
        <w:tc>
          <w:tcPr>
            <w:tcW w:w="3080" w:type="dxa"/>
          </w:tcPr>
          <w:p w14:paraId="3D3EBE26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1" w:type="dxa"/>
            <w:vAlign w:val="bottom"/>
          </w:tcPr>
          <w:p w14:paraId="2B1193BE" w14:textId="744953D7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361" w:type="dxa"/>
            <w:vAlign w:val="bottom"/>
          </w:tcPr>
          <w:p w14:paraId="5C5DB4FE" w14:textId="607035D9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61" w:type="dxa"/>
            <w:vAlign w:val="bottom"/>
          </w:tcPr>
          <w:p w14:paraId="11F54D5E" w14:textId="6DD87D94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361" w:type="dxa"/>
            <w:vAlign w:val="bottom"/>
          </w:tcPr>
          <w:p w14:paraId="0AA5C181" w14:textId="5718580B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.2</w:t>
            </w:r>
          </w:p>
        </w:tc>
      </w:tr>
      <w:tr w:rsidR="0068159D" w:rsidRPr="0033095C" w14:paraId="6DF9B2E2" w14:textId="77777777" w:rsidTr="003D3CB7">
        <w:trPr>
          <w:jc w:val="center"/>
        </w:trPr>
        <w:tc>
          <w:tcPr>
            <w:tcW w:w="3080" w:type="dxa"/>
          </w:tcPr>
          <w:p w14:paraId="71EA4823" w14:textId="77777777" w:rsidR="0068159D" w:rsidRPr="0033095C" w:rsidRDefault="0068159D" w:rsidP="0068159D">
            <w:pPr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1" w:type="dxa"/>
            <w:vAlign w:val="bottom"/>
          </w:tcPr>
          <w:p w14:paraId="43DE55AF" w14:textId="0C3F3C01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361" w:type="dxa"/>
            <w:vAlign w:val="bottom"/>
          </w:tcPr>
          <w:p w14:paraId="4389F4DD" w14:textId="54FACB2D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361" w:type="dxa"/>
            <w:vAlign w:val="bottom"/>
          </w:tcPr>
          <w:p w14:paraId="1E839768" w14:textId="024723BF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361" w:type="dxa"/>
            <w:vAlign w:val="bottom"/>
          </w:tcPr>
          <w:p w14:paraId="39543172" w14:textId="5BF6882B" w:rsidR="0068159D" w:rsidRPr="0033095C" w:rsidRDefault="0068159D" w:rsidP="0068159D">
            <w:pPr>
              <w:jc w:val="center"/>
              <w:rPr>
                <w:rFonts w:ascii="Times New Roman" w:hAnsi="Times New Roman" w:cs="Times New Roman"/>
              </w:rPr>
            </w:pPr>
            <w:r w:rsidRPr="0033095C">
              <w:rPr>
                <w:rFonts w:ascii="Times New Roman" w:hAnsi="Times New Roman" w:cs="Times New Roman"/>
              </w:rPr>
              <w:t>8.0</w:t>
            </w:r>
          </w:p>
        </w:tc>
      </w:tr>
    </w:tbl>
    <w:p w14:paraId="28297375" w14:textId="77777777" w:rsidR="00D9774C" w:rsidRPr="0033095C" w:rsidRDefault="00D9774C" w:rsidP="00D9774C">
      <w:pPr>
        <w:rPr>
          <w:rFonts w:ascii="Times New Roman" w:hAnsi="Times New Roman" w:cs="Times New Roman"/>
        </w:rPr>
      </w:pPr>
    </w:p>
    <w:p w14:paraId="7002A4A6" w14:textId="384A6C15" w:rsidR="00B61D69" w:rsidRPr="0033095C" w:rsidRDefault="00B61D69" w:rsidP="00B61D69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</w:rPr>
        <w:t>Note: N= 3,</w:t>
      </w:r>
      <w:r w:rsidR="00B50425" w:rsidRPr="0033095C">
        <w:rPr>
          <w:rFonts w:ascii="Times New Roman" w:hAnsi="Times New Roman" w:cs="Times New Roman"/>
        </w:rPr>
        <w:t>329</w:t>
      </w:r>
      <w:r w:rsidRPr="0033095C">
        <w:rPr>
          <w:rFonts w:ascii="Times New Roman" w:hAnsi="Times New Roman" w:cs="Times New Roman"/>
        </w:rPr>
        <w:t xml:space="preserve"> women and 3,</w:t>
      </w:r>
      <w:r w:rsidR="00B50425" w:rsidRPr="0033095C">
        <w:rPr>
          <w:rFonts w:ascii="Times New Roman" w:hAnsi="Times New Roman" w:cs="Times New Roman"/>
        </w:rPr>
        <w:t>191</w:t>
      </w:r>
      <w:r w:rsidRPr="0033095C">
        <w:rPr>
          <w:rFonts w:ascii="Times New Roman" w:hAnsi="Times New Roman" w:cs="Times New Roman"/>
        </w:rPr>
        <w:t xml:space="preserve"> men interviewed in wave 1</w:t>
      </w:r>
      <w:r w:rsidRPr="0033095C">
        <w:rPr>
          <w:rFonts w:ascii="Times New Roman" w:hAnsi="Times New Roman" w:cs="Times New Roman"/>
          <w:lang w:val="en-US"/>
        </w:rPr>
        <w:t>9</w:t>
      </w:r>
      <w:r w:rsidRPr="0033095C">
        <w:rPr>
          <w:rFonts w:ascii="Times New Roman" w:hAnsi="Times New Roman" w:cs="Times New Roman"/>
        </w:rPr>
        <w:t xml:space="preserve"> with non-missing data on dependent and independent variables. Column percentage may not add to 100 because of rounding.</w:t>
      </w:r>
      <w:r w:rsidR="000C010C" w:rsidRPr="0033095C">
        <w:rPr>
          <w:rFonts w:ascii="Times New Roman" w:hAnsi="Times New Roman" w:cs="Times New Roman"/>
        </w:rPr>
        <w:t xml:space="preserve"> Weighted.</w:t>
      </w:r>
    </w:p>
    <w:p w14:paraId="61AA059F" w14:textId="7A9BA4F9" w:rsidR="00D9774C" w:rsidRPr="0033095C" w:rsidRDefault="00D9774C" w:rsidP="00D9774C">
      <w:pPr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</w:rPr>
        <w:t>Source: HILDA survey, wave 15, release 21</w:t>
      </w:r>
      <w:r w:rsidR="000C010C" w:rsidRPr="0033095C">
        <w:rPr>
          <w:rFonts w:ascii="Times New Roman" w:hAnsi="Times New Roman" w:cs="Times New Roman"/>
        </w:rPr>
        <w:t>.</w:t>
      </w:r>
    </w:p>
    <w:p w14:paraId="5A113792" w14:textId="77777777" w:rsidR="00D9774C" w:rsidRPr="0033095C" w:rsidRDefault="00D9774C">
      <w:pPr>
        <w:rPr>
          <w:rFonts w:ascii="Times New Roman" w:hAnsi="Times New Roman" w:cs="Times New Roman"/>
          <w:b/>
          <w:bCs/>
        </w:rPr>
      </w:pPr>
      <w:r w:rsidRPr="0033095C">
        <w:rPr>
          <w:rFonts w:ascii="Times New Roman" w:hAnsi="Times New Roman" w:cs="Times New Roman"/>
          <w:b/>
          <w:bCs/>
        </w:rPr>
        <w:br w:type="page"/>
      </w:r>
    </w:p>
    <w:p w14:paraId="1605C997" w14:textId="204007C9" w:rsidR="00D9774C" w:rsidRPr="0033095C" w:rsidRDefault="00D9774C" w:rsidP="00D9774C">
      <w:pPr>
        <w:jc w:val="both"/>
        <w:rPr>
          <w:rFonts w:ascii="Times New Roman" w:hAnsi="Times New Roman" w:cs="Times New Roman"/>
          <w:lang w:val="en-US"/>
        </w:rPr>
      </w:pPr>
      <w:r w:rsidRPr="0033095C">
        <w:rPr>
          <w:rFonts w:ascii="Times New Roman" w:hAnsi="Times New Roman" w:cs="Times New Roman"/>
          <w:b/>
          <w:bCs/>
        </w:rPr>
        <w:lastRenderedPageBreak/>
        <w:t>Table S</w:t>
      </w:r>
      <w:r w:rsidR="007846E8">
        <w:rPr>
          <w:rFonts w:ascii="Times New Roman" w:hAnsi="Times New Roman" w:cs="Times New Roman"/>
          <w:b/>
          <w:bCs/>
        </w:rPr>
        <w:t>5</w:t>
      </w:r>
      <w:r w:rsidRPr="0033095C">
        <w:rPr>
          <w:rFonts w:ascii="Times New Roman" w:hAnsi="Times New Roman" w:cs="Times New Roman"/>
        </w:rPr>
        <w:t>. Mean change in fertility desires and expectations between T1 and T2 for respondents who were fertile in T1 by their infertility status in T2.</w:t>
      </w:r>
      <w:r w:rsidRPr="0033095C">
        <w:rPr>
          <w:rFonts w:ascii="Times New Roman" w:hAnsi="Times New Roman" w:cs="Times New Roman"/>
          <w:lang w:val="en-US"/>
        </w:rPr>
        <w:t xml:space="preserve"> </w:t>
      </w:r>
    </w:p>
    <w:p w14:paraId="77137354" w14:textId="77777777" w:rsidR="00D9774C" w:rsidRPr="0033095C" w:rsidRDefault="00D9774C" w:rsidP="00D9774C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36"/>
        <w:gridCol w:w="984"/>
        <w:gridCol w:w="999"/>
        <w:gridCol w:w="984"/>
        <w:gridCol w:w="999"/>
      </w:tblGrid>
      <w:tr w:rsidR="00D9774C" w:rsidRPr="0033095C" w14:paraId="5CDAF87D" w14:textId="77777777" w:rsidTr="0064397C">
        <w:trPr>
          <w:jc w:val="center"/>
        </w:trPr>
        <w:tc>
          <w:tcPr>
            <w:tcW w:w="2736" w:type="dxa"/>
          </w:tcPr>
          <w:p w14:paraId="403C56AD" w14:textId="77777777" w:rsidR="00D9774C" w:rsidRPr="0033095C" w:rsidRDefault="00D9774C" w:rsidP="006439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66" w:type="dxa"/>
            <w:gridSpan w:val="4"/>
          </w:tcPr>
          <w:p w14:paraId="65D5F9BF" w14:textId="77777777" w:rsidR="00D9774C" w:rsidRPr="0033095C" w:rsidRDefault="00D9774C" w:rsidP="009E37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tility status at T2</w:t>
            </w:r>
          </w:p>
        </w:tc>
      </w:tr>
      <w:tr w:rsidR="00D9774C" w:rsidRPr="0033095C" w14:paraId="653D639A" w14:textId="77777777" w:rsidTr="0064397C">
        <w:trPr>
          <w:jc w:val="center"/>
        </w:trPr>
        <w:tc>
          <w:tcPr>
            <w:tcW w:w="2736" w:type="dxa"/>
          </w:tcPr>
          <w:p w14:paraId="577BC706" w14:textId="77777777" w:rsidR="00D9774C" w:rsidRPr="0033095C" w:rsidRDefault="00D9774C" w:rsidP="006439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3" w:type="dxa"/>
            <w:gridSpan w:val="2"/>
          </w:tcPr>
          <w:p w14:paraId="428F156F" w14:textId="77777777" w:rsidR="00D9774C" w:rsidRPr="0033095C" w:rsidRDefault="00D9774C" w:rsidP="009E37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983" w:type="dxa"/>
            <w:gridSpan w:val="2"/>
          </w:tcPr>
          <w:p w14:paraId="06361E84" w14:textId="77777777" w:rsidR="00D9774C" w:rsidRPr="0033095C" w:rsidRDefault="00D9774C" w:rsidP="009E37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n</w:t>
            </w:r>
          </w:p>
        </w:tc>
      </w:tr>
      <w:tr w:rsidR="00D9774C" w:rsidRPr="0033095C" w14:paraId="13C11A5C" w14:textId="77777777" w:rsidTr="0064397C">
        <w:trPr>
          <w:jc w:val="center"/>
        </w:trPr>
        <w:tc>
          <w:tcPr>
            <w:tcW w:w="2736" w:type="dxa"/>
          </w:tcPr>
          <w:p w14:paraId="7F22E6E1" w14:textId="77777777" w:rsidR="00D9774C" w:rsidRPr="0033095C" w:rsidRDefault="00D9774C" w:rsidP="006439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84" w:type="dxa"/>
          </w:tcPr>
          <w:p w14:paraId="79004111" w14:textId="77777777" w:rsidR="00D9774C" w:rsidRPr="0033095C" w:rsidRDefault="00D9774C" w:rsidP="009E37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rtile</w:t>
            </w:r>
          </w:p>
        </w:tc>
        <w:tc>
          <w:tcPr>
            <w:tcW w:w="999" w:type="dxa"/>
          </w:tcPr>
          <w:p w14:paraId="19CD28A2" w14:textId="77777777" w:rsidR="00D9774C" w:rsidRPr="0033095C" w:rsidRDefault="00D9774C" w:rsidP="009E37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tile</w:t>
            </w:r>
          </w:p>
        </w:tc>
        <w:tc>
          <w:tcPr>
            <w:tcW w:w="984" w:type="dxa"/>
          </w:tcPr>
          <w:p w14:paraId="6E9C8147" w14:textId="77777777" w:rsidR="00D9774C" w:rsidRPr="0033095C" w:rsidRDefault="00D9774C" w:rsidP="009E37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rtile</w:t>
            </w:r>
          </w:p>
        </w:tc>
        <w:tc>
          <w:tcPr>
            <w:tcW w:w="999" w:type="dxa"/>
          </w:tcPr>
          <w:p w14:paraId="05186400" w14:textId="77777777" w:rsidR="00D9774C" w:rsidRPr="0033095C" w:rsidRDefault="00D9774C" w:rsidP="009E37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tile</w:t>
            </w:r>
          </w:p>
        </w:tc>
      </w:tr>
      <w:tr w:rsidR="00D9774C" w:rsidRPr="0033095C" w14:paraId="35DB5A49" w14:textId="77777777" w:rsidTr="0064397C">
        <w:trPr>
          <w:jc w:val="center"/>
        </w:trPr>
        <w:tc>
          <w:tcPr>
            <w:tcW w:w="2736" w:type="dxa"/>
          </w:tcPr>
          <w:p w14:paraId="721D0466" w14:textId="77777777" w:rsidR="00D9774C" w:rsidRPr="0033095C" w:rsidRDefault="00D9774C" w:rsidP="006439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rtility desires at T1</w:t>
            </w:r>
          </w:p>
        </w:tc>
        <w:tc>
          <w:tcPr>
            <w:tcW w:w="984" w:type="dxa"/>
          </w:tcPr>
          <w:p w14:paraId="5E3EBA1C" w14:textId="682D2D9C" w:rsidR="00D9774C" w:rsidRPr="0033095C" w:rsidRDefault="00CA5DF5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1</w:t>
            </w:r>
          </w:p>
        </w:tc>
        <w:tc>
          <w:tcPr>
            <w:tcW w:w="999" w:type="dxa"/>
          </w:tcPr>
          <w:p w14:paraId="2776A428" w14:textId="7C2369CD" w:rsidR="00D9774C" w:rsidRPr="0033095C" w:rsidRDefault="00CA5DF5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7</w:t>
            </w:r>
            <w:r w:rsidR="00D549DA"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84" w:type="dxa"/>
          </w:tcPr>
          <w:p w14:paraId="0D846029" w14:textId="0C9D6FFA" w:rsidR="00D9774C" w:rsidRPr="0033095C" w:rsidRDefault="00D9774C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</w:t>
            </w:r>
            <w:r w:rsidR="00D549DA"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9" w:type="dxa"/>
          </w:tcPr>
          <w:p w14:paraId="2A69BF44" w14:textId="77777777" w:rsidR="00D9774C" w:rsidRPr="0033095C" w:rsidRDefault="00D9774C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38</w:t>
            </w:r>
          </w:p>
        </w:tc>
      </w:tr>
      <w:tr w:rsidR="00D9774C" w:rsidRPr="0033095C" w14:paraId="54A3C320" w14:textId="77777777" w:rsidTr="0064397C">
        <w:trPr>
          <w:jc w:val="center"/>
        </w:trPr>
        <w:tc>
          <w:tcPr>
            <w:tcW w:w="2736" w:type="dxa"/>
          </w:tcPr>
          <w:p w14:paraId="3B238068" w14:textId="77777777" w:rsidR="00D9774C" w:rsidRPr="0033095C" w:rsidRDefault="00D9774C" w:rsidP="006439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ertility desires at T2 </w:t>
            </w:r>
          </w:p>
        </w:tc>
        <w:tc>
          <w:tcPr>
            <w:tcW w:w="984" w:type="dxa"/>
          </w:tcPr>
          <w:p w14:paraId="5C01E01C" w14:textId="64277E68" w:rsidR="00D9774C" w:rsidRPr="0033095C" w:rsidRDefault="00FF5712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D9774C"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CA5DF5"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999" w:type="dxa"/>
          </w:tcPr>
          <w:p w14:paraId="4EFF7334" w14:textId="6A072EE4" w:rsidR="00D9774C" w:rsidRPr="0033095C" w:rsidRDefault="00D9774C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</w:t>
            </w:r>
            <w:r w:rsidR="00CA5DF5"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549DA"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984" w:type="dxa"/>
          </w:tcPr>
          <w:p w14:paraId="38F37459" w14:textId="62DA55BE" w:rsidR="00D9774C" w:rsidRPr="0033095C" w:rsidRDefault="00D9774C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6</w:t>
            </w:r>
            <w:r w:rsidR="00D549DA"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999" w:type="dxa"/>
          </w:tcPr>
          <w:p w14:paraId="6EC347BB" w14:textId="77777777" w:rsidR="00D9774C" w:rsidRPr="0033095C" w:rsidRDefault="00D9774C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01</w:t>
            </w:r>
          </w:p>
        </w:tc>
      </w:tr>
      <w:tr w:rsidR="00D9774C" w:rsidRPr="0033095C" w14:paraId="2CC587C8" w14:textId="77777777" w:rsidTr="0064397C">
        <w:trPr>
          <w:jc w:val="center"/>
        </w:trPr>
        <w:tc>
          <w:tcPr>
            <w:tcW w:w="2736" w:type="dxa"/>
          </w:tcPr>
          <w:p w14:paraId="29817593" w14:textId="77777777" w:rsidR="00D9774C" w:rsidRPr="0033095C" w:rsidRDefault="00D9774C" w:rsidP="006439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rtility expectations at T1</w:t>
            </w:r>
          </w:p>
        </w:tc>
        <w:tc>
          <w:tcPr>
            <w:tcW w:w="984" w:type="dxa"/>
          </w:tcPr>
          <w:p w14:paraId="66883ECC" w14:textId="3AA63736" w:rsidR="00D9774C" w:rsidRPr="0033095C" w:rsidRDefault="00D9774C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</w:t>
            </w:r>
            <w:r w:rsidR="00CA5DF5"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999" w:type="dxa"/>
          </w:tcPr>
          <w:p w14:paraId="13DE135F" w14:textId="5512BC4B" w:rsidR="00D9774C" w:rsidRPr="0033095C" w:rsidRDefault="00CA5DF5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D9774C"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D549DA"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84" w:type="dxa"/>
          </w:tcPr>
          <w:p w14:paraId="4999CF45" w14:textId="68720430" w:rsidR="00D9774C" w:rsidRPr="0033095C" w:rsidRDefault="00D9774C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</w:t>
            </w:r>
            <w:r w:rsidR="00D549DA"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999" w:type="dxa"/>
          </w:tcPr>
          <w:p w14:paraId="2CB166E7" w14:textId="77777777" w:rsidR="00D9774C" w:rsidRPr="0033095C" w:rsidRDefault="00D9774C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75</w:t>
            </w:r>
          </w:p>
        </w:tc>
      </w:tr>
      <w:tr w:rsidR="00D9774C" w:rsidRPr="0033095C" w14:paraId="18C4FC5D" w14:textId="77777777" w:rsidTr="0064397C">
        <w:trPr>
          <w:jc w:val="center"/>
        </w:trPr>
        <w:tc>
          <w:tcPr>
            <w:tcW w:w="2736" w:type="dxa"/>
          </w:tcPr>
          <w:p w14:paraId="30F6D1A8" w14:textId="77777777" w:rsidR="00D9774C" w:rsidRPr="0033095C" w:rsidRDefault="00D9774C" w:rsidP="006439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rtility expectations at T2</w:t>
            </w:r>
          </w:p>
        </w:tc>
        <w:tc>
          <w:tcPr>
            <w:tcW w:w="984" w:type="dxa"/>
          </w:tcPr>
          <w:p w14:paraId="07D5F73F" w14:textId="23C981E4" w:rsidR="00D9774C" w:rsidRPr="0033095C" w:rsidRDefault="00D9774C" w:rsidP="006439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.</w:t>
            </w:r>
            <w:r w:rsidR="00CA5DF5" w:rsidRPr="0033095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</w:t>
            </w:r>
            <w:r w:rsidR="00D549DA" w:rsidRPr="0033095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999" w:type="dxa"/>
          </w:tcPr>
          <w:p w14:paraId="367ADDDD" w14:textId="6957A4B3" w:rsidR="00D9774C" w:rsidRPr="0033095C" w:rsidRDefault="00D9774C" w:rsidP="0064397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.</w:t>
            </w:r>
            <w:r w:rsidR="00CA5DF5" w:rsidRPr="0033095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</w:t>
            </w:r>
            <w:r w:rsidR="00D549DA" w:rsidRPr="0033095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984" w:type="dxa"/>
          </w:tcPr>
          <w:p w14:paraId="229E470C" w14:textId="17D07D91" w:rsidR="00D9774C" w:rsidRPr="0033095C" w:rsidRDefault="00D9774C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</w:t>
            </w:r>
            <w:r w:rsidR="00D549DA"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99" w:type="dxa"/>
          </w:tcPr>
          <w:p w14:paraId="2D185015" w14:textId="77777777" w:rsidR="00D9774C" w:rsidRPr="0033095C" w:rsidRDefault="00D9774C" w:rsidP="006439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095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1</w:t>
            </w:r>
          </w:p>
        </w:tc>
      </w:tr>
    </w:tbl>
    <w:p w14:paraId="5812413E" w14:textId="77777777" w:rsidR="00D9774C" w:rsidRPr="0033095C" w:rsidRDefault="00D9774C" w:rsidP="00D9774C">
      <w:pPr>
        <w:jc w:val="both"/>
        <w:rPr>
          <w:rFonts w:ascii="Times New Roman" w:hAnsi="Times New Roman" w:cs="Times New Roman"/>
        </w:rPr>
      </w:pPr>
    </w:p>
    <w:p w14:paraId="4F5DCFF9" w14:textId="69AC5993" w:rsidR="00D9774C" w:rsidRPr="0033095C" w:rsidRDefault="00D9774C" w:rsidP="00D9774C">
      <w:pPr>
        <w:jc w:val="both"/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</w:rPr>
        <w:t xml:space="preserve">Note: </w:t>
      </w:r>
      <w:r w:rsidR="00CA5DF5" w:rsidRPr="0033095C">
        <w:rPr>
          <w:rFonts w:ascii="Times New Roman" w:hAnsi="Times New Roman" w:cs="Times New Roman"/>
        </w:rPr>
        <w:t>N= 1,8</w:t>
      </w:r>
      <w:r w:rsidR="00B50425" w:rsidRPr="0033095C">
        <w:rPr>
          <w:rFonts w:ascii="Times New Roman" w:hAnsi="Times New Roman" w:cs="Times New Roman"/>
        </w:rPr>
        <w:t>5</w:t>
      </w:r>
      <w:r w:rsidR="00CA5DF5" w:rsidRPr="0033095C">
        <w:rPr>
          <w:rFonts w:ascii="Times New Roman" w:hAnsi="Times New Roman" w:cs="Times New Roman"/>
        </w:rPr>
        <w:t>7 women and 1,8</w:t>
      </w:r>
      <w:r w:rsidR="00B50425" w:rsidRPr="0033095C">
        <w:rPr>
          <w:rFonts w:ascii="Times New Roman" w:hAnsi="Times New Roman" w:cs="Times New Roman"/>
        </w:rPr>
        <w:t>45</w:t>
      </w:r>
      <w:r w:rsidR="00CA5DF5" w:rsidRPr="0033095C">
        <w:rPr>
          <w:rFonts w:ascii="Times New Roman" w:hAnsi="Times New Roman" w:cs="Times New Roman"/>
        </w:rPr>
        <w:t xml:space="preserve"> </w:t>
      </w:r>
      <w:r w:rsidRPr="0033095C">
        <w:rPr>
          <w:rFonts w:ascii="Times New Roman" w:hAnsi="Times New Roman" w:cs="Times New Roman"/>
        </w:rPr>
        <w:t>men interviewed in wave 15 and 19 with non-missing data on dependent and independent variables. Bold numbers highlight statistically significant differences (p &lt; 0.05) between respondents who self-identified as fertile and infertile at T2, as determined by a two-sample t-test.</w:t>
      </w:r>
    </w:p>
    <w:p w14:paraId="5D00653D" w14:textId="77777777" w:rsidR="00D9774C" w:rsidRPr="0033095C" w:rsidRDefault="00D9774C" w:rsidP="00D9774C">
      <w:pPr>
        <w:jc w:val="both"/>
        <w:rPr>
          <w:rFonts w:ascii="Times New Roman" w:hAnsi="Times New Roman" w:cs="Times New Roman"/>
        </w:rPr>
      </w:pPr>
      <w:r w:rsidRPr="0033095C">
        <w:rPr>
          <w:rFonts w:ascii="Times New Roman" w:hAnsi="Times New Roman" w:cs="Times New Roman"/>
        </w:rPr>
        <w:t>Source: HILDA survey, wave 15 and 19, release 21.</w:t>
      </w:r>
    </w:p>
    <w:p w14:paraId="41614A1F" w14:textId="77777777" w:rsidR="005A4606" w:rsidRPr="00B51E38" w:rsidRDefault="005A4606" w:rsidP="00AD58B9">
      <w:pPr>
        <w:jc w:val="both"/>
        <w:rPr>
          <w:rFonts w:ascii="Times New Roman" w:hAnsi="Times New Roman" w:cs="Times New Roman"/>
        </w:rPr>
      </w:pPr>
    </w:p>
    <w:sectPr w:rsidR="005A4606" w:rsidRPr="00B51E38" w:rsidSect="00A534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D6"/>
    <w:rsid w:val="00003C78"/>
    <w:rsid w:val="000367E4"/>
    <w:rsid w:val="00083A15"/>
    <w:rsid w:val="000C010C"/>
    <w:rsid w:val="00110CEE"/>
    <w:rsid w:val="00110ECB"/>
    <w:rsid w:val="00111B44"/>
    <w:rsid w:val="00135F9A"/>
    <w:rsid w:val="0014089D"/>
    <w:rsid w:val="00154913"/>
    <w:rsid w:val="00165ADA"/>
    <w:rsid w:val="001A745F"/>
    <w:rsid w:val="001B49F0"/>
    <w:rsid w:val="001D4D53"/>
    <w:rsid w:val="00202EE4"/>
    <w:rsid w:val="00220CD6"/>
    <w:rsid w:val="0025195D"/>
    <w:rsid w:val="00255AA5"/>
    <w:rsid w:val="00277427"/>
    <w:rsid w:val="002970A4"/>
    <w:rsid w:val="00297FE1"/>
    <w:rsid w:val="002B49C9"/>
    <w:rsid w:val="002C425F"/>
    <w:rsid w:val="002D0DEC"/>
    <w:rsid w:val="002D2BA8"/>
    <w:rsid w:val="00307D29"/>
    <w:rsid w:val="00322C8E"/>
    <w:rsid w:val="0033095C"/>
    <w:rsid w:val="003A337B"/>
    <w:rsid w:val="003D43DD"/>
    <w:rsid w:val="003E49A4"/>
    <w:rsid w:val="003E5F2C"/>
    <w:rsid w:val="003F1881"/>
    <w:rsid w:val="00415601"/>
    <w:rsid w:val="004939E1"/>
    <w:rsid w:val="004A1FAE"/>
    <w:rsid w:val="004B4B96"/>
    <w:rsid w:val="0051673C"/>
    <w:rsid w:val="00563609"/>
    <w:rsid w:val="00584CA0"/>
    <w:rsid w:val="005A4606"/>
    <w:rsid w:val="005B2385"/>
    <w:rsid w:val="005E6288"/>
    <w:rsid w:val="00604D7F"/>
    <w:rsid w:val="00614574"/>
    <w:rsid w:val="00630FC1"/>
    <w:rsid w:val="0068159D"/>
    <w:rsid w:val="006835EF"/>
    <w:rsid w:val="00687F0C"/>
    <w:rsid w:val="0075649A"/>
    <w:rsid w:val="00762B80"/>
    <w:rsid w:val="00770987"/>
    <w:rsid w:val="007846E8"/>
    <w:rsid w:val="007A15FE"/>
    <w:rsid w:val="007C29FC"/>
    <w:rsid w:val="0080369C"/>
    <w:rsid w:val="00817FB1"/>
    <w:rsid w:val="008334BB"/>
    <w:rsid w:val="00872054"/>
    <w:rsid w:val="00872E2C"/>
    <w:rsid w:val="00872F5B"/>
    <w:rsid w:val="0088126C"/>
    <w:rsid w:val="00890187"/>
    <w:rsid w:val="00891A9C"/>
    <w:rsid w:val="00891D3D"/>
    <w:rsid w:val="008A7978"/>
    <w:rsid w:val="008B2A97"/>
    <w:rsid w:val="008F66F6"/>
    <w:rsid w:val="00963CAE"/>
    <w:rsid w:val="009727F9"/>
    <w:rsid w:val="0098257C"/>
    <w:rsid w:val="009B5472"/>
    <w:rsid w:val="009E371C"/>
    <w:rsid w:val="00A43580"/>
    <w:rsid w:val="00A53443"/>
    <w:rsid w:val="00A610AB"/>
    <w:rsid w:val="00AC43ED"/>
    <w:rsid w:val="00AD58B9"/>
    <w:rsid w:val="00AE1655"/>
    <w:rsid w:val="00B50425"/>
    <w:rsid w:val="00B51E38"/>
    <w:rsid w:val="00B61D69"/>
    <w:rsid w:val="00B6289B"/>
    <w:rsid w:val="00B64486"/>
    <w:rsid w:val="00B8430E"/>
    <w:rsid w:val="00BD7A13"/>
    <w:rsid w:val="00BF29D2"/>
    <w:rsid w:val="00BF4CC5"/>
    <w:rsid w:val="00C0297A"/>
    <w:rsid w:val="00C03314"/>
    <w:rsid w:val="00C32D88"/>
    <w:rsid w:val="00C57340"/>
    <w:rsid w:val="00C63D91"/>
    <w:rsid w:val="00CA03B7"/>
    <w:rsid w:val="00CA5DF5"/>
    <w:rsid w:val="00D11046"/>
    <w:rsid w:val="00D34675"/>
    <w:rsid w:val="00D549DA"/>
    <w:rsid w:val="00D73D76"/>
    <w:rsid w:val="00D75DD0"/>
    <w:rsid w:val="00D92166"/>
    <w:rsid w:val="00D9774C"/>
    <w:rsid w:val="00E64176"/>
    <w:rsid w:val="00E80568"/>
    <w:rsid w:val="00E85A4E"/>
    <w:rsid w:val="00E95F8F"/>
    <w:rsid w:val="00EA764A"/>
    <w:rsid w:val="00EC1CF7"/>
    <w:rsid w:val="00F03704"/>
    <w:rsid w:val="00F14513"/>
    <w:rsid w:val="00F2272B"/>
    <w:rsid w:val="00F747DE"/>
    <w:rsid w:val="00F82684"/>
    <w:rsid w:val="00F97E8E"/>
    <w:rsid w:val="00FC779D"/>
    <w:rsid w:val="00FE01FA"/>
    <w:rsid w:val="00FE266A"/>
    <w:rsid w:val="00FF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B3FFF"/>
  <w15:chartTrackingRefBased/>
  <w15:docId w15:val="{14BFA046-11F8-F44B-B1CA-671EFA586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99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8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Lazzari</dc:creator>
  <cp:keywords/>
  <dc:description/>
  <cp:lastModifiedBy>Ester Lazzari</cp:lastModifiedBy>
  <cp:revision>79</cp:revision>
  <dcterms:created xsi:type="dcterms:W3CDTF">2024-01-09T16:25:00Z</dcterms:created>
  <dcterms:modified xsi:type="dcterms:W3CDTF">2025-03-26T15:19:00Z</dcterms:modified>
</cp:coreProperties>
</file>